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7FE23" w14:textId="00A42308" w:rsidR="00A01996" w:rsidRDefault="00124443" w:rsidP="00A01996">
      <w:pPr>
        <w:rPr>
          <w:rFonts w:ascii="Times New Roman" w:hAnsi="Times New Roman" w:cs="Times New Roman"/>
          <w:lang w:val="en-US"/>
        </w:rPr>
      </w:pPr>
      <w:bookmarkStart w:id="0" w:name="_Hlk95480446"/>
      <w:r>
        <w:rPr>
          <w:rFonts w:ascii="Times New Roman" w:hAnsi="Times New Roman" w:cs="Times New Roman"/>
          <w:lang w:val="en-US"/>
        </w:rPr>
        <w:t>SUPPORTING INFORMATION</w:t>
      </w:r>
      <w:r w:rsidR="00A01996">
        <w:rPr>
          <w:rFonts w:ascii="Times New Roman" w:hAnsi="Times New Roman" w:cs="Times New Roman"/>
          <w:lang w:val="en-US"/>
        </w:rPr>
        <w:t xml:space="preserve"> </w:t>
      </w:r>
      <w:bookmarkEnd w:id="0"/>
      <w:r w:rsidR="00013E80">
        <w:rPr>
          <w:rFonts w:ascii="Times New Roman" w:hAnsi="Times New Roman" w:cs="Times New Roman"/>
          <w:lang w:val="en-US"/>
        </w:rPr>
        <w:t>3</w:t>
      </w:r>
    </w:p>
    <w:p w14:paraId="58B8426A" w14:textId="77777777" w:rsidR="00A01996" w:rsidRDefault="00A0199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1FA47A" w14:textId="4C94F82B" w:rsidR="00363594" w:rsidRPr="00067776" w:rsidRDefault="00D57D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013E80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E30B3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Change in </w:t>
      </w:r>
      <w:r w:rsidR="007A1E1F" w:rsidRPr="00067776">
        <w:rPr>
          <w:rFonts w:ascii="Times New Roman" w:hAnsi="Times New Roman" w:cs="Times New Roman"/>
          <w:sz w:val="20"/>
          <w:szCs w:val="20"/>
          <w:lang w:val="en-US"/>
        </w:rPr>
        <w:t>3,000 m run time</w:t>
      </w:r>
      <w:r w:rsidR="00344EF9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E30B3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bookmarkStart w:id="1" w:name="_Hlk83123422"/>
      <w:bookmarkStart w:id="2" w:name="_Hlk83123468"/>
      <w:r w:rsidR="00AE30B3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Norwegian </w:t>
      </w:r>
      <w:r w:rsidR="00815731">
        <w:rPr>
          <w:rFonts w:ascii="Times New Roman" w:hAnsi="Times New Roman" w:cs="Times New Roman"/>
          <w:sz w:val="20"/>
          <w:szCs w:val="20"/>
          <w:lang w:val="en-US"/>
        </w:rPr>
        <w:t>recruits</w:t>
      </w:r>
      <w:r w:rsidR="00AE30B3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at entry </w:t>
      </w:r>
      <w:r w:rsidR="00815731" w:rsidRPr="00A65E34">
        <w:rPr>
          <w:rFonts w:ascii="Times New Roman" w:hAnsi="Times New Roman" w:cs="Times New Roman"/>
          <w:sz w:val="20"/>
          <w:szCs w:val="20"/>
          <w:lang w:val="en-US"/>
        </w:rPr>
        <w:t>to conscript service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1"/>
      <w:r w:rsidR="005A3BFF" w:rsidRPr="00067776">
        <w:rPr>
          <w:rFonts w:ascii="Times New Roman" w:hAnsi="Times New Roman" w:cs="Times New Roman"/>
          <w:sz w:val="20"/>
          <w:szCs w:val="20"/>
          <w:lang w:val="en-US"/>
        </w:rPr>
        <w:t>between</w:t>
      </w:r>
      <w:r w:rsidR="00AE30B3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2"/>
      <w:r w:rsidR="00AE30B3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2006 and 2020. </w:t>
      </w:r>
      <w:r w:rsidR="00606CC5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Data reported as </w:t>
      </w:r>
      <w:r w:rsidR="00A435AC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mean </w:t>
      </w:r>
      <w:r w:rsidR="00606CC5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min:sec </w:t>
      </w:r>
      <w:r w:rsidR="00A435AC" w:rsidRPr="00067776">
        <w:rPr>
          <w:rFonts w:ascii="Times New Roman" w:hAnsi="Times New Roman" w:cs="Times New Roman"/>
          <w:sz w:val="20"/>
          <w:szCs w:val="20"/>
          <w:lang w:val="en-US"/>
        </w:rPr>
        <w:t>± SD</w:t>
      </w:r>
      <w:r w:rsidR="00174F09" w:rsidRPr="0006777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A435AC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6CC5" w:rsidRPr="00067776">
        <w:rPr>
          <w:rFonts w:ascii="Times New Roman" w:hAnsi="Times New Roman" w:cs="Times New Roman"/>
          <w:sz w:val="20"/>
          <w:szCs w:val="20"/>
          <w:lang w:val="en-US"/>
        </w:rPr>
        <w:t>if not otherwise stated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1709"/>
        <w:gridCol w:w="223"/>
        <w:gridCol w:w="1836"/>
        <w:gridCol w:w="223"/>
        <w:gridCol w:w="1749"/>
      </w:tblGrid>
      <w:tr w:rsidR="00480168" w:rsidRPr="00067776" w14:paraId="754479B1" w14:textId="77777777" w:rsidTr="00F82318">
        <w:tc>
          <w:tcPr>
            <w:tcW w:w="1836" w:type="pct"/>
            <w:tcBorders>
              <w:top w:val="single" w:sz="4" w:space="0" w:color="auto"/>
              <w:bottom w:val="single" w:sz="4" w:space="0" w:color="auto"/>
            </w:tcBorders>
          </w:tcPr>
          <w:p w14:paraId="62A01293" w14:textId="49610755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ar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31F56BC4" w14:textId="4C66F7E2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n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2F341A4B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14:paraId="7CE16BC9" w14:textId="344B30F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omen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6EF0F53A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2CFCB1F9" w14:textId="0F4BA53C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oth sexes</w:t>
            </w:r>
          </w:p>
        </w:tc>
      </w:tr>
      <w:tr w:rsidR="001C1EB0" w:rsidRPr="00067776" w14:paraId="6F41CC7F" w14:textId="489E9DED" w:rsidTr="00F82318">
        <w:tc>
          <w:tcPr>
            <w:tcW w:w="1836" w:type="pct"/>
            <w:tcBorders>
              <w:top w:val="single" w:sz="4" w:space="0" w:color="auto"/>
            </w:tcBorders>
          </w:tcPr>
          <w:p w14:paraId="17CC127C" w14:textId="5AC63BE0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6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705862E8" w14:textId="20F3FCE4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01 ± 02:2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634192DD" w14:textId="6A3AE462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400)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5F12D0DC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</w:tcPr>
          <w:p w14:paraId="382AAC30" w14:textId="72B6A904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:4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41 </w:t>
            </w:r>
          </w:p>
          <w:p w14:paraId="081D6D76" w14:textId="207B6050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17)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1F7DA560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598C9934" w14:textId="315705BF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09 ± 02:3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60E78BCC" w14:textId="1784B7D1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717)</w:t>
            </w:r>
          </w:p>
        </w:tc>
      </w:tr>
      <w:tr w:rsidR="001C1EB0" w:rsidRPr="00067776" w14:paraId="23856F88" w14:textId="2DEAFFEE" w:rsidTr="00F82318">
        <w:tc>
          <w:tcPr>
            <w:tcW w:w="1836" w:type="pct"/>
          </w:tcPr>
          <w:p w14:paraId="4A4F1B33" w14:textId="26E07B0A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7</w:t>
            </w:r>
          </w:p>
        </w:tc>
        <w:tc>
          <w:tcPr>
            <w:tcW w:w="942" w:type="pct"/>
          </w:tcPr>
          <w:p w14:paraId="269589B1" w14:textId="54EA4C40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1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4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5E29B964" w14:textId="09D76049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229)</w:t>
            </w:r>
          </w:p>
        </w:tc>
        <w:tc>
          <w:tcPr>
            <w:tcW w:w="123" w:type="pct"/>
          </w:tcPr>
          <w:p w14:paraId="01836382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</w:tcPr>
          <w:p w14:paraId="586A8CE1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6:52 ± 02:44 </w:t>
            </w:r>
          </w:p>
          <w:p w14:paraId="2B6919BD" w14:textId="581C8015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35)</w:t>
            </w:r>
          </w:p>
        </w:tc>
        <w:tc>
          <w:tcPr>
            <w:tcW w:w="123" w:type="pct"/>
          </w:tcPr>
          <w:p w14:paraId="14DD0922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</w:tcPr>
          <w:p w14:paraId="44D5528E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4:22 ± 02:45 </w:t>
            </w:r>
          </w:p>
          <w:p w14:paraId="6912631E" w14:textId="01DE3649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564)</w:t>
            </w:r>
          </w:p>
        </w:tc>
      </w:tr>
      <w:tr w:rsidR="001C1EB0" w:rsidRPr="00067776" w14:paraId="34DE3FBC" w14:textId="01717368" w:rsidTr="00F82318">
        <w:tc>
          <w:tcPr>
            <w:tcW w:w="1836" w:type="pct"/>
          </w:tcPr>
          <w:p w14:paraId="51146D80" w14:textId="67D62EB3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8</w:t>
            </w:r>
          </w:p>
        </w:tc>
        <w:tc>
          <w:tcPr>
            <w:tcW w:w="942" w:type="pct"/>
          </w:tcPr>
          <w:p w14:paraId="36D4E2C8" w14:textId="54597DF4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0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2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49CAFD1E" w14:textId="51D0157B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222)</w:t>
            </w:r>
          </w:p>
        </w:tc>
        <w:tc>
          <w:tcPr>
            <w:tcW w:w="123" w:type="pct"/>
          </w:tcPr>
          <w:p w14:paraId="47F81291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</w:tcPr>
          <w:p w14:paraId="6F524485" w14:textId="7389CC6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:4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20 </w:t>
            </w:r>
          </w:p>
          <w:p w14:paraId="786519C5" w14:textId="0AAB791F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514)</w:t>
            </w:r>
          </w:p>
        </w:tc>
        <w:tc>
          <w:tcPr>
            <w:tcW w:w="123" w:type="pct"/>
          </w:tcPr>
          <w:p w14:paraId="5C808BFD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</w:tcPr>
          <w:p w14:paraId="3E0921EE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4:16 ± 02:33 </w:t>
            </w:r>
          </w:p>
          <w:p w14:paraId="1A5B9E6D" w14:textId="46CCE8BB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736)</w:t>
            </w:r>
          </w:p>
        </w:tc>
      </w:tr>
      <w:tr w:rsidR="001C1EB0" w:rsidRPr="00067776" w14:paraId="330E6B91" w14:textId="47D97298" w:rsidTr="00F82318">
        <w:tc>
          <w:tcPr>
            <w:tcW w:w="1836" w:type="pct"/>
          </w:tcPr>
          <w:p w14:paraId="4D3FE397" w14:textId="6397E2BD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9</w:t>
            </w:r>
          </w:p>
        </w:tc>
        <w:tc>
          <w:tcPr>
            <w:tcW w:w="942" w:type="pct"/>
          </w:tcPr>
          <w:p w14:paraId="27A09AED" w14:textId="7A82B4FB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:5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2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6BE3D471" w14:textId="200CD6FE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339)</w:t>
            </w:r>
          </w:p>
        </w:tc>
        <w:tc>
          <w:tcPr>
            <w:tcW w:w="123" w:type="pct"/>
          </w:tcPr>
          <w:p w14:paraId="2D9A5106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</w:tcPr>
          <w:p w14:paraId="4CDFB413" w14:textId="538F46C8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:3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34 </w:t>
            </w:r>
          </w:p>
          <w:p w14:paraId="7C0E177E" w14:textId="6B44E3AF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50)</w:t>
            </w:r>
          </w:p>
        </w:tc>
        <w:tc>
          <w:tcPr>
            <w:tcW w:w="123" w:type="pct"/>
          </w:tcPr>
          <w:p w14:paraId="445D374C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</w:tcPr>
          <w:p w14:paraId="3EA7B1DD" w14:textId="55A52152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09 ± 02:3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27DEF881" w14:textId="7F6772AF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889)</w:t>
            </w:r>
          </w:p>
        </w:tc>
      </w:tr>
      <w:tr w:rsidR="001C1EB0" w:rsidRPr="00067776" w14:paraId="7B0EB871" w14:textId="2FF02C8E" w:rsidTr="00F82318">
        <w:tc>
          <w:tcPr>
            <w:tcW w:w="1836" w:type="pct"/>
          </w:tcPr>
          <w:p w14:paraId="4B416CFF" w14:textId="1FAB574B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0</w:t>
            </w:r>
          </w:p>
        </w:tc>
        <w:tc>
          <w:tcPr>
            <w:tcW w:w="942" w:type="pct"/>
          </w:tcPr>
          <w:p w14:paraId="3D5027E3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3:56 ± 02:24 </w:t>
            </w:r>
          </w:p>
          <w:p w14:paraId="080EB708" w14:textId="576448F8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625)</w:t>
            </w:r>
          </w:p>
        </w:tc>
        <w:tc>
          <w:tcPr>
            <w:tcW w:w="123" w:type="pct"/>
          </w:tcPr>
          <w:p w14:paraId="1FF3DEFF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</w:tcPr>
          <w:p w14:paraId="128F572F" w14:textId="720BAE0A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:06 ± 02:1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2BEA0633" w14:textId="3D0C0E5A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41)</w:t>
            </w:r>
          </w:p>
        </w:tc>
        <w:tc>
          <w:tcPr>
            <w:tcW w:w="123" w:type="pct"/>
          </w:tcPr>
          <w:p w14:paraId="156ED250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</w:tcPr>
          <w:p w14:paraId="5B8FB26F" w14:textId="38C7D2A8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0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2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346DE65A" w14:textId="425F42BA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066)</w:t>
            </w:r>
          </w:p>
        </w:tc>
      </w:tr>
      <w:tr w:rsidR="001C1EB0" w:rsidRPr="00067776" w14:paraId="134DCBDD" w14:textId="772AD7DE" w:rsidTr="00F82318">
        <w:tc>
          <w:tcPr>
            <w:tcW w:w="1836" w:type="pct"/>
          </w:tcPr>
          <w:p w14:paraId="7EC6AED3" w14:textId="584C5687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1</w:t>
            </w:r>
          </w:p>
        </w:tc>
        <w:tc>
          <w:tcPr>
            <w:tcW w:w="942" w:type="pct"/>
          </w:tcPr>
          <w:p w14:paraId="59AD286E" w14:textId="7AA66C43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01 ± 02:2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21D90380" w14:textId="4717087B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606)</w:t>
            </w:r>
          </w:p>
        </w:tc>
        <w:tc>
          <w:tcPr>
            <w:tcW w:w="123" w:type="pct"/>
          </w:tcPr>
          <w:p w14:paraId="5220D260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</w:tcPr>
          <w:p w14:paraId="2E65069A" w14:textId="0E663889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:1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15 </w:t>
            </w:r>
          </w:p>
          <w:p w14:paraId="41A8634C" w14:textId="20105A4D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97)</w:t>
            </w:r>
          </w:p>
        </w:tc>
        <w:tc>
          <w:tcPr>
            <w:tcW w:w="123" w:type="pct"/>
          </w:tcPr>
          <w:p w14:paraId="70CA8BDA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</w:tcPr>
          <w:p w14:paraId="1FE08EBD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4:14 ± 02:28 </w:t>
            </w:r>
          </w:p>
          <w:p w14:paraId="481BA7E1" w14:textId="32BD3680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203)</w:t>
            </w:r>
          </w:p>
        </w:tc>
      </w:tr>
      <w:tr w:rsidR="001C1EB0" w:rsidRPr="00067776" w14:paraId="1D292CD6" w14:textId="68043E13" w:rsidTr="00F82318">
        <w:tc>
          <w:tcPr>
            <w:tcW w:w="1836" w:type="pct"/>
          </w:tcPr>
          <w:p w14:paraId="2A92A25F" w14:textId="20DCC64D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2</w:t>
            </w:r>
          </w:p>
        </w:tc>
        <w:tc>
          <w:tcPr>
            <w:tcW w:w="942" w:type="pct"/>
          </w:tcPr>
          <w:p w14:paraId="67E7E7E4" w14:textId="1E431EB9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02 ± 02:2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02E8614A" w14:textId="62F4E451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938)</w:t>
            </w:r>
          </w:p>
        </w:tc>
        <w:tc>
          <w:tcPr>
            <w:tcW w:w="123" w:type="pct"/>
          </w:tcPr>
          <w:p w14:paraId="6334329E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</w:tcPr>
          <w:p w14:paraId="48A74562" w14:textId="741FB710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:3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23 </w:t>
            </w:r>
          </w:p>
          <w:p w14:paraId="05CE48DB" w14:textId="74BB187C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40)</w:t>
            </w:r>
          </w:p>
        </w:tc>
        <w:tc>
          <w:tcPr>
            <w:tcW w:w="123" w:type="pct"/>
          </w:tcPr>
          <w:p w14:paraId="0F0059B3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</w:tcPr>
          <w:p w14:paraId="554A169F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4:17 ± 02:33 </w:t>
            </w:r>
          </w:p>
          <w:p w14:paraId="4D884E8C" w14:textId="04D0B205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578)</w:t>
            </w:r>
          </w:p>
        </w:tc>
      </w:tr>
      <w:tr w:rsidR="001C1EB0" w:rsidRPr="00067776" w14:paraId="20C0B017" w14:textId="013A22E9" w:rsidTr="00F82318">
        <w:tc>
          <w:tcPr>
            <w:tcW w:w="1836" w:type="pct"/>
          </w:tcPr>
          <w:p w14:paraId="0582B54F" w14:textId="10D618AF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3</w:t>
            </w:r>
          </w:p>
        </w:tc>
        <w:tc>
          <w:tcPr>
            <w:tcW w:w="942" w:type="pct"/>
          </w:tcPr>
          <w:p w14:paraId="1D23FA3F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3:58 ± 02:28 </w:t>
            </w:r>
          </w:p>
          <w:p w14:paraId="775E7C23" w14:textId="46B80852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956)</w:t>
            </w:r>
          </w:p>
        </w:tc>
        <w:tc>
          <w:tcPr>
            <w:tcW w:w="123" w:type="pct"/>
          </w:tcPr>
          <w:p w14:paraId="205B2B0A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</w:tcPr>
          <w:p w14:paraId="0D1CC559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6:04 ± 02:36 </w:t>
            </w:r>
          </w:p>
          <w:p w14:paraId="2E59F427" w14:textId="541D8FA6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43)</w:t>
            </w:r>
          </w:p>
        </w:tc>
        <w:tc>
          <w:tcPr>
            <w:tcW w:w="123" w:type="pct"/>
          </w:tcPr>
          <w:p w14:paraId="49C1AE59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</w:tcPr>
          <w:p w14:paraId="00201B7F" w14:textId="47B80239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1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3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0C345F83" w14:textId="1652C36E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799)</w:t>
            </w:r>
          </w:p>
        </w:tc>
      </w:tr>
      <w:tr w:rsidR="001C1EB0" w:rsidRPr="00067776" w14:paraId="3B3D25DB" w14:textId="5040ED92" w:rsidTr="00F82318">
        <w:tc>
          <w:tcPr>
            <w:tcW w:w="1836" w:type="pct"/>
          </w:tcPr>
          <w:p w14:paraId="1B3015AF" w14:textId="2332E7B2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4</w:t>
            </w:r>
          </w:p>
        </w:tc>
        <w:tc>
          <w:tcPr>
            <w:tcW w:w="942" w:type="pct"/>
          </w:tcPr>
          <w:p w14:paraId="360694A7" w14:textId="2D1559F6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:47 ± 02:0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45121E55" w14:textId="08440F2B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= 6,413)</w:t>
            </w:r>
          </w:p>
        </w:tc>
        <w:tc>
          <w:tcPr>
            <w:tcW w:w="123" w:type="pct"/>
          </w:tcPr>
          <w:p w14:paraId="5766FF19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</w:tcPr>
          <w:p w14:paraId="579F6A9C" w14:textId="51C93025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:0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1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65E6D0BB" w14:textId="23CBAC58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328)</w:t>
            </w:r>
          </w:p>
        </w:tc>
        <w:tc>
          <w:tcPr>
            <w:tcW w:w="123" w:type="pct"/>
          </w:tcPr>
          <w:p w14:paraId="11C53A90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</w:tcPr>
          <w:p w14:paraId="1C948617" w14:textId="14517FF3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1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1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24CFA621" w14:textId="6ACB8404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741)</w:t>
            </w:r>
          </w:p>
        </w:tc>
      </w:tr>
      <w:tr w:rsidR="001C1EB0" w:rsidRPr="00067776" w14:paraId="76BEF3BB" w14:textId="4D24FE7A" w:rsidTr="00F82318">
        <w:tc>
          <w:tcPr>
            <w:tcW w:w="1836" w:type="pct"/>
          </w:tcPr>
          <w:p w14:paraId="33E21162" w14:textId="708106B1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5</w:t>
            </w:r>
          </w:p>
        </w:tc>
        <w:tc>
          <w:tcPr>
            <w:tcW w:w="942" w:type="pct"/>
          </w:tcPr>
          <w:p w14:paraId="464C6688" w14:textId="3EC22A4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:5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1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5CFF5908" w14:textId="35818EB4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087)</w:t>
            </w:r>
          </w:p>
        </w:tc>
        <w:tc>
          <w:tcPr>
            <w:tcW w:w="123" w:type="pct"/>
          </w:tcPr>
          <w:p w14:paraId="562CED43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</w:tcPr>
          <w:p w14:paraId="6A774917" w14:textId="719A60FE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:00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1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1F437AE5" w14:textId="19C9B6D2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46)</w:t>
            </w:r>
          </w:p>
        </w:tc>
        <w:tc>
          <w:tcPr>
            <w:tcW w:w="123" w:type="pct"/>
          </w:tcPr>
          <w:p w14:paraId="61CA1815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</w:tcPr>
          <w:p w14:paraId="6BC4EDFD" w14:textId="28A9DFC9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13 ± 02:2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5A0202BB" w14:textId="08E8F328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933)</w:t>
            </w:r>
          </w:p>
        </w:tc>
      </w:tr>
      <w:tr w:rsidR="001C1EB0" w:rsidRPr="00067776" w14:paraId="41493547" w14:textId="1A2F9F2C" w:rsidTr="00F82318">
        <w:tc>
          <w:tcPr>
            <w:tcW w:w="1836" w:type="pct"/>
          </w:tcPr>
          <w:p w14:paraId="1699347D" w14:textId="566AAFF4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6</w:t>
            </w:r>
          </w:p>
        </w:tc>
        <w:tc>
          <w:tcPr>
            <w:tcW w:w="942" w:type="pct"/>
          </w:tcPr>
          <w:p w14:paraId="19A1D723" w14:textId="61BC7D89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:2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1:50 </w:t>
            </w:r>
          </w:p>
          <w:p w14:paraId="45C99E11" w14:textId="7C0652C2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768)</w:t>
            </w:r>
          </w:p>
        </w:tc>
        <w:tc>
          <w:tcPr>
            <w:tcW w:w="123" w:type="pct"/>
          </w:tcPr>
          <w:p w14:paraId="0072D444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</w:tcPr>
          <w:p w14:paraId="7BB572BF" w14:textId="4090E271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: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0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2FFA094B" w14:textId="7D3BD709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384)</w:t>
            </w:r>
          </w:p>
        </w:tc>
        <w:tc>
          <w:tcPr>
            <w:tcW w:w="123" w:type="pct"/>
          </w:tcPr>
          <w:p w14:paraId="330DA9B0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</w:tcPr>
          <w:p w14:paraId="5F61BB97" w14:textId="20AE45FA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:5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0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7CE67B10" w14:textId="7CEB0668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152)</w:t>
            </w:r>
          </w:p>
        </w:tc>
      </w:tr>
      <w:tr w:rsidR="001C1EB0" w:rsidRPr="00067776" w14:paraId="4DC6C9F3" w14:textId="310C15EA" w:rsidTr="00F82318">
        <w:tc>
          <w:tcPr>
            <w:tcW w:w="1836" w:type="pct"/>
          </w:tcPr>
          <w:p w14:paraId="308DC4ED" w14:textId="024008B0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7</w:t>
            </w:r>
          </w:p>
        </w:tc>
        <w:tc>
          <w:tcPr>
            <w:tcW w:w="942" w:type="pct"/>
          </w:tcPr>
          <w:p w14:paraId="21518B74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3:29 ± 01:53 </w:t>
            </w:r>
          </w:p>
          <w:p w14:paraId="2ED592E3" w14:textId="70C71A86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161)</w:t>
            </w:r>
          </w:p>
        </w:tc>
        <w:tc>
          <w:tcPr>
            <w:tcW w:w="123" w:type="pct"/>
          </w:tcPr>
          <w:p w14:paraId="23790EF1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</w:tcPr>
          <w:p w14:paraId="493DD178" w14:textId="27A5327E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:4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07 </w:t>
            </w:r>
          </w:p>
          <w:p w14:paraId="37B18AA6" w14:textId="7AFFFA9A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793)</w:t>
            </w:r>
          </w:p>
        </w:tc>
        <w:tc>
          <w:tcPr>
            <w:tcW w:w="123" w:type="pct"/>
          </w:tcPr>
          <w:p w14:paraId="0E591EB8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</w:tcPr>
          <w:p w14:paraId="4D8105D9" w14:textId="47FAD936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0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1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53FAF100" w14:textId="43667AC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954)</w:t>
            </w:r>
          </w:p>
        </w:tc>
      </w:tr>
      <w:tr w:rsidR="001C1EB0" w:rsidRPr="00067776" w14:paraId="0D19B1CA" w14:textId="5CFC7B98" w:rsidTr="00F82318">
        <w:tc>
          <w:tcPr>
            <w:tcW w:w="1836" w:type="pct"/>
          </w:tcPr>
          <w:p w14:paraId="5E3E5D1F" w14:textId="4713F213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8</w:t>
            </w:r>
          </w:p>
        </w:tc>
        <w:tc>
          <w:tcPr>
            <w:tcW w:w="942" w:type="pct"/>
          </w:tcPr>
          <w:p w14:paraId="02D189A7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3:28 ± 01:55 </w:t>
            </w:r>
          </w:p>
          <w:p w14:paraId="77898C3C" w14:textId="505FB5E2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244)</w:t>
            </w:r>
          </w:p>
        </w:tc>
        <w:tc>
          <w:tcPr>
            <w:tcW w:w="123" w:type="pct"/>
          </w:tcPr>
          <w:p w14:paraId="666866C1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</w:tcPr>
          <w:p w14:paraId="1ACB04C3" w14:textId="7A968C2E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:4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0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5D1E53F4" w14:textId="6399B53E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803)</w:t>
            </w:r>
          </w:p>
        </w:tc>
        <w:tc>
          <w:tcPr>
            <w:tcW w:w="123" w:type="pct"/>
          </w:tcPr>
          <w:p w14:paraId="622F0F20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</w:tcPr>
          <w:p w14:paraId="0F6DCA50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4:08 ± 02:12 </w:t>
            </w:r>
          </w:p>
          <w:p w14:paraId="403AFDF7" w14:textId="69CA42B3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047)</w:t>
            </w:r>
          </w:p>
        </w:tc>
      </w:tr>
      <w:tr w:rsidR="001C1EB0" w:rsidRPr="00067776" w14:paraId="0C01358A" w14:textId="322DCE83" w:rsidTr="00F82318">
        <w:tc>
          <w:tcPr>
            <w:tcW w:w="1836" w:type="pct"/>
            <w:tcBorders>
              <w:bottom w:val="nil"/>
            </w:tcBorders>
          </w:tcPr>
          <w:p w14:paraId="2DC655BF" w14:textId="721AD86F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9</w:t>
            </w:r>
          </w:p>
        </w:tc>
        <w:tc>
          <w:tcPr>
            <w:tcW w:w="942" w:type="pct"/>
            <w:tcBorders>
              <w:bottom w:val="nil"/>
            </w:tcBorders>
          </w:tcPr>
          <w:p w14:paraId="32BBACB8" w14:textId="14532471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:12 ± 01:4</w:t>
            </w:r>
            <w:r w:rsidR="00342A7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6588836D" w14:textId="3B9A8A62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408)</w:t>
            </w:r>
          </w:p>
        </w:tc>
        <w:tc>
          <w:tcPr>
            <w:tcW w:w="123" w:type="pct"/>
            <w:tcBorders>
              <w:bottom w:val="nil"/>
            </w:tcBorders>
          </w:tcPr>
          <w:p w14:paraId="47570A76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  <w:tcBorders>
              <w:bottom w:val="nil"/>
            </w:tcBorders>
          </w:tcPr>
          <w:p w14:paraId="191A9C15" w14:textId="3550209D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:2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1:5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22585301" w14:textId="79825C44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,175)</w:t>
            </w:r>
          </w:p>
        </w:tc>
        <w:tc>
          <w:tcPr>
            <w:tcW w:w="123" w:type="pct"/>
            <w:tcBorders>
              <w:bottom w:val="nil"/>
            </w:tcBorders>
          </w:tcPr>
          <w:p w14:paraId="18C2D419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  <w:tcBorders>
              <w:bottom w:val="nil"/>
            </w:tcBorders>
          </w:tcPr>
          <w:p w14:paraId="7CDA1D75" w14:textId="48F7787E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:5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0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742361F1" w14:textId="01F7072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583)</w:t>
            </w:r>
          </w:p>
        </w:tc>
      </w:tr>
      <w:tr w:rsidR="001C1EB0" w:rsidRPr="00067776" w14:paraId="743AA22F" w14:textId="0C715703" w:rsidTr="00F82318">
        <w:tc>
          <w:tcPr>
            <w:tcW w:w="1836" w:type="pct"/>
            <w:tcBorders>
              <w:top w:val="nil"/>
              <w:bottom w:val="single" w:sz="4" w:space="0" w:color="auto"/>
            </w:tcBorders>
          </w:tcPr>
          <w:p w14:paraId="54E265E2" w14:textId="60DBE61B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20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2D2F1609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3:09 ± 01:50 </w:t>
            </w:r>
          </w:p>
          <w:p w14:paraId="1268D769" w14:textId="64DDD486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447)</w:t>
            </w:r>
          </w:p>
        </w:tc>
        <w:tc>
          <w:tcPr>
            <w:tcW w:w="123" w:type="pct"/>
            <w:tcBorders>
              <w:top w:val="nil"/>
              <w:bottom w:val="single" w:sz="4" w:space="0" w:color="auto"/>
            </w:tcBorders>
          </w:tcPr>
          <w:p w14:paraId="37E641E9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  <w:tcBorders>
              <w:top w:val="nil"/>
              <w:bottom w:val="single" w:sz="4" w:space="0" w:color="auto"/>
            </w:tcBorders>
          </w:tcPr>
          <w:p w14:paraId="0DA27A3C" w14:textId="3FC43358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:15 ± 01:5</w:t>
            </w:r>
            <w:r w:rsidR="004B3C7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7323B653" w14:textId="2CE2A361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,414)</w:t>
            </w:r>
          </w:p>
        </w:tc>
        <w:tc>
          <w:tcPr>
            <w:tcW w:w="123" w:type="pct"/>
            <w:tcBorders>
              <w:top w:val="nil"/>
              <w:bottom w:val="single" w:sz="4" w:space="0" w:color="auto"/>
            </w:tcBorders>
          </w:tcPr>
          <w:p w14:paraId="56FF610A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</w:tcPr>
          <w:p w14:paraId="30EAE07B" w14:textId="32EAAD58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:5</w:t>
            </w:r>
            <w:r w:rsidR="00ED5E1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07 </w:t>
            </w:r>
          </w:p>
          <w:p w14:paraId="45BC891F" w14:textId="56A91DD9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861)</w:t>
            </w:r>
          </w:p>
        </w:tc>
      </w:tr>
      <w:tr w:rsidR="001C1EB0" w:rsidRPr="00067776" w14:paraId="757D3E88" w14:textId="6CE54D04" w:rsidTr="00F82318">
        <w:tc>
          <w:tcPr>
            <w:tcW w:w="1836" w:type="pct"/>
            <w:tcBorders>
              <w:top w:val="single" w:sz="4" w:space="0" w:color="auto"/>
              <w:bottom w:val="single" w:sz="4" w:space="0" w:color="auto"/>
            </w:tcBorders>
          </w:tcPr>
          <w:p w14:paraId="086CE73A" w14:textId="56E1E4A7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ll year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3158387A" w14:textId="63BAEAD2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:4</w:t>
            </w:r>
            <w:r w:rsidR="004A5BA2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1</w:t>
            </w:r>
            <w:r w:rsidR="004A5BA2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7EBC9DA5" w14:textId="026D2CB1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8,843)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737A222A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14:paraId="5C467F0B" w14:textId="6B5C6E12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5:</w:t>
            </w:r>
            <w:r w:rsidR="004A5BA2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0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02:1</w:t>
            </w:r>
            <w:r w:rsidR="004A5BA2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33C87BBA" w14:textId="2D3819E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5,980)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4A188134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063AB96C" w14:textId="537A0242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:08 ± 02:2</w:t>
            </w:r>
            <w:r w:rsidR="005E2D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75C6081B" w14:textId="3DB28F92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94,823)</w:t>
            </w:r>
          </w:p>
        </w:tc>
      </w:tr>
      <w:tr w:rsidR="001C1EB0" w:rsidRPr="00067776" w14:paraId="1D67FDD1" w14:textId="4931E4BA" w:rsidTr="00F82318">
        <w:tc>
          <w:tcPr>
            <w:tcW w:w="1836" w:type="pct"/>
            <w:tcBorders>
              <w:top w:val="single" w:sz="4" w:space="0" w:color="auto"/>
              <w:bottom w:val="single" w:sz="4" w:space="0" w:color="auto"/>
            </w:tcBorders>
          </w:tcPr>
          <w:p w14:paraId="60D4DE8A" w14:textId="46E7DA9A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US"/>
              </w:rPr>
              <w:t>B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95% CI) for </w:t>
            </w:r>
            <w:r w:rsidR="001C1EB0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linear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rend</w:t>
            </w:r>
            <w:r w:rsidR="002C52A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 w:rsidR="00587F6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sec.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4CB5DFE5" w14:textId="7A97AF0E" w:rsidR="00F103DC" w:rsidRPr="00067776" w:rsidRDefault="00851393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-3.9 (-4.2, -3.7) </w:t>
            </w:r>
          </w:p>
          <w:p w14:paraId="461E4554" w14:textId="71CE9433" w:rsidR="002046B6" w:rsidRPr="00067776" w:rsidRDefault="00F103DC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  <w:r w:rsidR="001C1EB0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0086C589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14:paraId="4920E62A" w14:textId="1D73C92A" w:rsidR="00F103DC" w:rsidRPr="00067776" w:rsidRDefault="001C1EB0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-6.8 (-7.3, -6.3) </w:t>
            </w:r>
          </w:p>
          <w:p w14:paraId="1A208339" w14:textId="26DB76D0" w:rsidR="002046B6" w:rsidRPr="00067776" w:rsidRDefault="00F103DC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  <w:r w:rsidR="001C1EB0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07777DB8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10AB2D1E" w14:textId="6AF918B4" w:rsidR="00F103DC" w:rsidRPr="00067776" w:rsidRDefault="001C1EB0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-1.4 (-1.6, -1.2) </w:t>
            </w:r>
          </w:p>
          <w:p w14:paraId="5AB8D82F" w14:textId="14D7C891" w:rsidR="002046B6" w:rsidRPr="00067776" w:rsidRDefault="00F103DC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  <w:r w:rsidR="001C1EB0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</w:tc>
      </w:tr>
      <w:tr w:rsidR="001C1EB0" w:rsidRPr="00067776" w14:paraId="022231EC" w14:textId="004A6B27" w:rsidTr="00F82318">
        <w:tc>
          <w:tcPr>
            <w:tcW w:w="1836" w:type="pct"/>
            <w:tcBorders>
              <w:top w:val="single" w:sz="4" w:space="0" w:color="auto"/>
              <w:bottom w:val="single" w:sz="4" w:space="0" w:color="auto"/>
            </w:tcBorders>
          </w:tcPr>
          <w:p w14:paraId="3980FF7C" w14:textId="3A0F9677" w:rsidR="002046B6" w:rsidRPr="00067776" w:rsidRDefault="00A435AC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Mean </w:t>
            </w:r>
            <w:r w:rsidR="007C5DF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(95% CI)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</w:t>
            </w:r>
            <w:r w:rsidR="002046B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hange</w:t>
            </w:r>
            <w:r w:rsidR="00F103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 w:rsidR="002046B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6 to 2020</w:t>
            </w:r>
            <w:r w:rsidR="00587F6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sec.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5118B92A" w14:textId="1B0915C1" w:rsidR="002046B6" w:rsidRPr="00067776" w:rsidRDefault="00767095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52 (</w:t>
            </w:r>
            <w:r w:rsidR="00587F6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-57, -47) </w:t>
            </w:r>
          </w:p>
          <w:p w14:paraId="44A115D1" w14:textId="5D6145D4" w:rsidR="00767095" w:rsidRPr="00067776" w:rsidRDefault="00767095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4785D192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14:paraId="50D908C6" w14:textId="1720CDDE" w:rsidR="002046B6" w:rsidRPr="00067776" w:rsidRDefault="00767095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  <w:r w:rsidR="00587F6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0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</w:t>
            </w:r>
            <w:r w:rsidR="00587F6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-105, -76) </w:t>
            </w:r>
          </w:p>
          <w:p w14:paraId="41FD761C" w14:textId="685DCED8" w:rsidR="00767095" w:rsidRPr="00067776" w:rsidRDefault="00767095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4A135024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74700285" w14:textId="17005839" w:rsidR="001C1EB0" w:rsidRPr="00067776" w:rsidRDefault="001C1EB0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1</w:t>
            </w:r>
            <w:r w:rsidR="00F103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</w:t>
            </w:r>
            <w:r w:rsidR="00587F6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-20, -11) </w:t>
            </w:r>
          </w:p>
          <w:p w14:paraId="6FB97114" w14:textId="50374C1E" w:rsidR="002046B6" w:rsidRPr="00067776" w:rsidRDefault="001C1EB0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</w:tr>
      <w:tr w:rsidR="003045BC" w:rsidRPr="003045BC" w14:paraId="69514423" w14:textId="77777777" w:rsidTr="00F82318">
        <w:tc>
          <w:tcPr>
            <w:tcW w:w="1836" w:type="pct"/>
            <w:tcBorders>
              <w:top w:val="single" w:sz="4" w:space="0" w:color="auto"/>
              <w:bottom w:val="single" w:sz="4" w:space="0" w:color="auto"/>
            </w:tcBorders>
          </w:tcPr>
          <w:p w14:paraId="7F76ECAC" w14:textId="4C87C7BC" w:rsidR="003045BC" w:rsidRPr="00510A78" w:rsidRDefault="003045BC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510A7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an change 2006 to 2020 (%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10627068" w14:textId="68992EE4" w:rsidR="003045BC" w:rsidRPr="00510A78" w:rsidRDefault="003045BC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510A7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6.2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2B7F0B3E" w14:textId="77777777" w:rsidR="003045BC" w:rsidRPr="00067776" w:rsidRDefault="003045BC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14:paraId="43DF0B9C" w14:textId="7FBD5BE7" w:rsidR="003045BC" w:rsidRPr="00067776" w:rsidRDefault="00510A78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8.9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5ECD4174" w14:textId="77777777" w:rsidR="003045BC" w:rsidRPr="00067776" w:rsidRDefault="003045BC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0354DA8F" w14:textId="066E9576" w:rsidR="003045BC" w:rsidRPr="00067776" w:rsidRDefault="00510A78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1.9</w:t>
            </w:r>
          </w:p>
        </w:tc>
      </w:tr>
      <w:tr w:rsidR="001C1EB0" w:rsidRPr="00067776" w14:paraId="6D673F0E" w14:textId="38340F04" w:rsidTr="00F82318">
        <w:tc>
          <w:tcPr>
            <w:tcW w:w="1836" w:type="pct"/>
            <w:tcBorders>
              <w:top w:val="single" w:sz="4" w:space="0" w:color="auto"/>
            </w:tcBorders>
          </w:tcPr>
          <w:p w14:paraId="74E1E51A" w14:textId="0E267894" w:rsidR="002046B6" w:rsidRPr="00067776" w:rsidRDefault="002046B6" w:rsidP="004C4D3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Effect size </w:t>
            </w:r>
            <w:r w:rsidR="000D750E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(95% CI)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for change 2006 to 2020  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55D2084A" w14:textId="0B58E823" w:rsidR="002046B6" w:rsidRPr="00067776" w:rsidRDefault="00767095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</w:t>
            </w:r>
            <w:r w:rsidR="000D750E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 (</w:t>
            </w:r>
            <w:r w:rsidR="00FB1FD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36, </w:t>
            </w:r>
            <w:r w:rsidR="000D750E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3)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01392F3E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</w:tcPr>
          <w:p w14:paraId="4030E4F2" w14:textId="3962F9AA" w:rsidR="002046B6" w:rsidRPr="00067776" w:rsidRDefault="00767095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</w:t>
            </w:r>
            <w:r w:rsidR="000D750E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4 (</w:t>
            </w:r>
            <w:r w:rsidR="00FB1FD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62, </w:t>
            </w:r>
            <w:r w:rsidR="000D750E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6)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4374A591" w14:textId="77777777" w:rsidR="002046B6" w:rsidRPr="00067776" w:rsidRDefault="002046B6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5E404ABA" w14:textId="4A8836E2" w:rsidR="002046B6" w:rsidRPr="00067776" w:rsidRDefault="001C1EB0" w:rsidP="004C4D34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</w:t>
            </w:r>
            <w:r w:rsidR="000D750E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 (</w:t>
            </w:r>
            <w:r w:rsidR="00FB1FD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08, </w:t>
            </w:r>
            <w:r w:rsidR="000D750E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5)</w:t>
            </w:r>
          </w:p>
        </w:tc>
      </w:tr>
    </w:tbl>
    <w:p w14:paraId="2EE15EF0" w14:textId="6F8E4D58" w:rsidR="00921A59" w:rsidRPr="00067776" w:rsidRDefault="00921A59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7143CB02" w14:textId="73BFF716" w:rsidR="00A01996" w:rsidRDefault="00921A59" w:rsidP="00A01996">
      <w:pPr>
        <w:rPr>
          <w:rFonts w:ascii="Times New Roman" w:hAnsi="Times New Roman" w:cs="Times New Roman"/>
          <w:lang w:val="en-US"/>
        </w:rPr>
      </w:pPr>
      <w:r w:rsidRPr="00067776">
        <w:rPr>
          <w:rFonts w:ascii="Times New Roman" w:hAnsi="Times New Roman" w:cs="Times New Roman"/>
          <w:sz w:val="17"/>
          <w:szCs w:val="17"/>
          <w:lang w:val="en-US"/>
        </w:rPr>
        <w:br w:type="column"/>
      </w:r>
      <w:r w:rsidR="00124443">
        <w:rPr>
          <w:rFonts w:ascii="Times New Roman" w:hAnsi="Times New Roman" w:cs="Times New Roman"/>
          <w:lang w:val="en-US"/>
        </w:rPr>
        <w:lastRenderedPageBreak/>
        <w:t xml:space="preserve">SUPPORTING INFORMATION </w:t>
      </w:r>
      <w:r w:rsidR="00013E80">
        <w:rPr>
          <w:rFonts w:ascii="Times New Roman" w:hAnsi="Times New Roman" w:cs="Times New Roman"/>
          <w:lang w:val="en-US"/>
        </w:rPr>
        <w:t>4</w:t>
      </w:r>
    </w:p>
    <w:p w14:paraId="08E9478A" w14:textId="50D00C74" w:rsidR="00A01996" w:rsidRDefault="00A01996" w:rsidP="00921A59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1B74F766" w14:textId="77777777" w:rsidR="00A01996" w:rsidRDefault="00A01996" w:rsidP="00921A59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413A0AE6" w14:textId="3BCF83C7" w:rsidR="00921A59" w:rsidRPr="00067776" w:rsidRDefault="00921A59" w:rsidP="00921A5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013E80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. Change in 20 m shuttle run test performance in 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Norwegian </w:t>
      </w:r>
      <w:r w:rsidR="00815731">
        <w:rPr>
          <w:rFonts w:ascii="Times New Roman" w:hAnsi="Times New Roman" w:cs="Times New Roman"/>
          <w:sz w:val="20"/>
          <w:szCs w:val="20"/>
          <w:lang w:val="en-US"/>
        </w:rPr>
        <w:t>recruits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at entry </w:t>
      </w:r>
      <w:r w:rsidR="00815731" w:rsidRPr="00A65E34">
        <w:rPr>
          <w:rFonts w:ascii="Times New Roman" w:hAnsi="Times New Roman" w:cs="Times New Roman"/>
          <w:sz w:val="20"/>
          <w:szCs w:val="20"/>
          <w:lang w:val="en-US"/>
        </w:rPr>
        <w:t>to conscript service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between 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>2017 and 2020. Data reported as mean number of shuttles ± SD</w:t>
      </w:r>
      <w:r w:rsidR="00174F09" w:rsidRPr="0006777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if not otherwise stated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3"/>
        <w:gridCol w:w="1651"/>
        <w:gridCol w:w="243"/>
        <w:gridCol w:w="1831"/>
        <w:gridCol w:w="243"/>
        <w:gridCol w:w="1651"/>
      </w:tblGrid>
      <w:tr w:rsidR="00365770" w:rsidRPr="00067776" w14:paraId="4EC1FD3C" w14:textId="77777777" w:rsidTr="00365770">
        <w:tc>
          <w:tcPr>
            <w:tcW w:w="1903" w:type="pct"/>
            <w:tcBorders>
              <w:top w:val="single" w:sz="4" w:space="0" w:color="auto"/>
              <w:bottom w:val="single" w:sz="4" w:space="0" w:color="auto"/>
            </w:tcBorders>
          </w:tcPr>
          <w:p w14:paraId="6AC102FA" w14:textId="77777777" w:rsidR="00921A59" w:rsidRPr="00067776" w:rsidRDefault="00921A59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ar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099C2078" w14:textId="77777777" w:rsidR="00921A59" w:rsidRPr="00067776" w:rsidRDefault="00921A5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n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4596416F" w14:textId="77777777" w:rsidR="00921A59" w:rsidRPr="00067776" w:rsidRDefault="00921A5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</w:tcPr>
          <w:p w14:paraId="30590EC0" w14:textId="77777777" w:rsidR="00921A59" w:rsidRPr="00067776" w:rsidRDefault="00921A5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omen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6397A3E7" w14:textId="77777777" w:rsidR="00921A59" w:rsidRPr="00067776" w:rsidRDefault="00921A5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4B77D20C" w14:textId="77777777" w:rsidR="00921A59" w:rsidRPr="00067776" w:rsidRDefault="00921A5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oth sexes</w:t>
            </w:r>
          </w:p>
        </w:tc>
      </w:tr>
      <w:tr w:rsidR="00365770" w:rsidRPr="00067776" w14:paraId="319A4349" w14:textId="77777777" w:rsidTr="00365770">
        <w:tc>
          <w:tcPr>
            <w:tcW w:w="1903" w:type="pct"/>
          </w:tcPr>
          <w:p w14:paraId="2FC2FC2E" w14:textId="77777777" w:rsidR="00921A59" w:rsidRPr="00067776" w:rsidRDefault="00921A59" w:rsidP="00921A5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7</w:t>
            </w:r>
          </w:p>
        </w:tc>
        <w:tc>
          <w:tcPr>
            <w:tcW w:w="910" w:type="pct"/>
          </w:tcPr>
          <w:p w14:paraId="487F1293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2.6 ± 20.5</w:t>
            </w:r>
          </w:p>
          <w:p w14:paraId="57CAD73D" w14:textId="17589FD5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08)</w:t>
            </w:r>
          </w:p>
        </w:tc>
        <w:tc>
          <w:tcPr>
            <w:tcW w:w="134" w:type="pct"/>
          </w:tcPr>
          <w:p w14:paraId="1BB01DDF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9" w:type="pct"/>
          </w:tcPr>
          <w:p w14:paraId="117B546F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6.9 ± 16.4</w:t>
            </w:r>
          </w:p>
          <w:p w14:paraId="3C6E10C4" w14:textId="73CE74DE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19)</w:t>
            </w:r>
          </w:p>
        </w:tc>
        <w:tc>
          <w:tcPr>
            <w:tcW w:w="134" w:type="pct"/>
          </w:tcPr>
          <w:p w14:paraId="658615C7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0" w:type="pct"/>
          </w:tcPr>
          <w:p w14:paraId="5586AF30" w14:textId="77777777" w:rsidR="00921A59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77.7 </w:t>
            </w:r>
            <w:r w:rsidR="00921A5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2.2</w:t>
            </w:r>
          </w:p>
          <w:p w14:paraId="31B616ED" w14:textId="3B1745AC" w:rsidR="00B35452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27)</w:t>
            </w:r>
          </w:p>
        </w:tc>
      </w:tr>
      <w:tr w:rsidR="00365770" w:rsidRPr="00067776" w14:paraId="7FC02CFE" w14:textId="77777777" w:rsidTr="00365770">
        <w:tc>
          <w:tcPr>
            <w:tcW w:w="1903" w:type="pct"/>
          </w:tcPr>
          <w:p w14:paraId="06142269" w14:textId="77777777" w:rsidR="00921A59" w:rsidRPr="00067776" w:rsidRDefault="00921A59" w:rsidP="00921A5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8</w:t>
            </w:r>
          </w:p>
        </w:tc>
        <w:tc>
          <w:tcPr>
            <w:tcW w:w="910" w:type="pct"/>
          </w:tcPr>
          <w:p w14:paraId="1C9EBC2F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5.0 ± 19.7</w:t>
            </w:r>
          </w:p>
          <w:p w14:paraId="2FC17494" w14:textId="3510A5DF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74)</w:t>
            </w:r>
          </w:p>
        </w:tc>
        <w:tc>
          <w:tcPr>
            <w:tcW w:w="134" w:type="pct"/>
          </w:tcPr>
          <w:p w14:paraId="2BA2253D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9" w:type="pct"/>
          </w:tcPr>
          <w:p w14:paraId="3E48B8B8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2.0 ± 17.1</w:t>
            </w:r>
          </w:p>
          <w:p w14:paraId="449E0FDE" w14:textId="3C41D6CB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63)</w:t>
            </w:r>
          </w:p>
        </w:tc>
        <w:tc>
          <w:tcPr>
            <w:tcW w:w="134" w:type="pct"/>
          </w:tcPr>
          <w:p w14:paraId="7ED38C64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0" w:type="pct"/>
          </w:tcPr>
          <w:p w14:paraId="6F0C126E" w14:textId="77777777" w:rsidR="00921A59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81.4 </w:t>
            </w:r>
            <w:r w:rsidR="00921A5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1.0</w:t>
            </w:r>
          </w:p>
          <w:p w14:paraId="4EE9F09A" w14:textId="285D5252" w:rsidR="00B35452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037)</w:t>
            </w:r>
          </w:p>
        </w:tc>
      </w:tr>
      <w:tr w:rsidR="00365770" w:rsidRPr="00067776" w14:paraId="217629EE" w14:textId="77777777" w:rsidTr="00365770">
        <w:tc>
          <w:tcPr>
            <w:tcW w:w="1903" w:type="pct"/>
            <w:tcBorders>
              <w:bottom w:val="nil"/>
            </w:tcBorders>
          </w:tcPr>
          <w:p w14:paraId="0A8AFF71" w14:textId="77777777" w:rsidR="00921A59" w:rsidRPr="00067776" w:rsidRDefault="00921A59" w:rsidP="00921A5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9</w:t>
            </w:r>
          </w:p>
        </w:tc>
        <w:tc>
          <w:tcPr>
            <w:tcW w:w="910" w:type="pct"/>
            <w:tcBorders>
              <w:bottom w:val="nil"/>
            </w:tcBorders>
          </w:tcPr>
          <w:p w14:paraId="18219412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3.3 ± 19.8</w:t>
            </w:r>
          </w:p>
          <w:p w14:paraId="02645190" w14:textId="6606F193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089)</w:t>
            </w:r>
          </w:p>
        </w:tc>
        <w:tc>
          <w:tcPr>
            <w:tcW w:w="134" w:type="pct"/>
            <w:tcBorders>
              <w:bottom w:val="nil"/>
            </w:tcBorders>
          </w:tcPr>
          <w:p w14:paraId="5D99B097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9" w:type="pct"/>
            <w:tcBorders>
              <w:bottom w:val="nil"/>
            </w:tcBorders>
          </w:tcPr>
          <w:p w14:paraId="61A65D37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1.1 ± 17.5</w:t>
            </w:r>
          </w:p>
          <w:p w14:paraId="034B8E9B" w14:textId="11ACBBB6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49)</w:t>
            </w:r>
          </w:p>
        </w:tc>
        <w:tc>
          <w:tcPr>
            <w:tcW w:w="134" w:type="pct"/>
            <w:tcBorders>
              <w:bottom w:val="nil"/>
            </w:tcBorders>
          </w:tcPr>
          <w:p w14:paraId="04AA807E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0" w:type="pct"/>
            <w:tcBorders>
              <w:bottom w:val="nil"/>
            </w:tcBorders>
          </w:tcPr>
          <w:p w14:paraId="3A09B893" w14:textId="77777777" w:rsidR="00921A59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79.2 </w:t>
            </w:r>
            <w:r w:rsidR="00921A5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1.2</w:t>
            </w:r>
          </w:p>
          <w:p w14:paraId="2EDE4E7F" w14:textId="3DEDFD5A" w:rsidR="00B35452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338)</w:t>
            </w:r>
          </w:p>
        </w:tc>
      </w:tr>
      <w:tr w:rsidR="00365770" w:rsidRPr="00067776" w14:paraId="275B578B" w14:textId="77777777" w:rsidTr="00365770">
        <w:tc>
          <w:tcPr>
            <w:tcW w:w="1903" w:type="pct"/>
            <w:tcBorders>
              <w:top w:val="nil"/>
              <w:bottom w:val="single" w:sz="4" w:space="0" w:color="auto"/>
            </w:tcBorders>
          </w:tcPr>
          <w:p w14:paraId="4D334BBE" w14:textId="77777777" w:rsidR="00921A59" w:rsidRPr="00067776" w:rsidRDefault="00921A59" w:rsidP="00921A5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20</w:t>
            </w:r>
          </w:p>
        </w:tc>
        <w:tc>
          <w:tcPr>
            <w:tcW w:w="910" w:type="pct"/>
            <w:tcBorders>
              <w:top w:val="nil"/>
              <w:bottom w:val="single" w:sz="4" w:space="0" w:color="auto"/>
            </w:tcBorders>
          </w:tcPr>
          <w:p w14:paraId="470DA76B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5.2 ± 19.8</w:t>
            </w:r>
          </w:p>
          <w:p w14:paraId="09E0E56E" w14:textId="637B8C1A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936)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</w:tcPr>
          <w:p w14:paraId="13CE6A2E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4EE0975C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4.9 ± 18.4</w:t>
            </w:r>
          </w:p>
          <w:p w14:paraId="6362BA99" w14:textId="486CC8BE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44)</w:t>
            </w:r>
          </w:p>
        </w:tc>
        <w:tc>
          <w:tcPr>
            <w:tcW w:w="134" w:type="pct"/>
            <w:tcBorders>
              <w:top w:val="nil"/>
              <w:bottom w:val="single" w:sz="4" w:space="0" w:color="auto"/>
            </w:tcBorders>
          </w:tcPr>
          <w:p w14:paraId="5D9D5839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0" w:type="pct"/>
            <w:tcBorders>
              <w:top w:val="nil"/>
              <w:bottom w:val="single" w:sz="4" w:space="0" w:color="auto"/>
            </w:tcBorders>
          </w:tcPr>
          <w:p w14:paraId="252AAFAB" w14:textId="77777777" w:rsidR="00921A59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81.0 </w:t>
            </w:r>
            <w:r w:rsidR="00921A5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1.2</w:t>
            </w:r>
          </w:p>
          <w:p w14:paraId="7091E06B" w14:textId="4470D627" w:rsidR="00B35452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180)</w:t>
            </w:r>
          </w:p>
        </w:tc>
      </w:tr>
      <w:tr w:rsidR="00365770" w:rsidRPr="00067776" w14:paraId="24803ADA" w14:textId="77777777" w:rsidTr="00365770">
        <w:tc>
          <w:tcPr>
            <w:tcW w:w="1903" w:type="pct"/>
            <w:tcBorders>
              <w:top w:val="single" w:sz="4" w:space="0" w:color="auto"/>
              <w:bottom w:val="single" w:sz="4" w:space="0" w:color="auto"/>
            </w:tcBorders>
          </w:tcPr>
          <w:p w14:paraId="763A2DE9" w14:textId="77777777" w:rsidR="00921A59" w:rsidRPr="00067776" w:rsidRDefault="00921A59" w:rsidP="00921A5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ll years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00AB125A" w14:textId="756BDA8E" w:rsidR="00921A59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84.2 </w:t>
            </w:r>
            <w:r w:rsidR="00921A5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9.</w:t>
            </w:r>
            <w:r w:rsidR="007C30BC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  <w:p w14:paraId="6E3B3B69" w14:textId="6E789A32" w:rsidR="00B35452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,407)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71633011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</w:tcPr>
          <w:p w14:paraId="3131F14A" w14:textId="77777777" w:rsidR="00921A59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1.9 </w:t>
            </w:r>
            <w:r w:rsidR="00921A5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7.7</w:t>
            </w:r>
          </w:p>
          <w:p w14:paraId="4B7319AE" w14:textId="1CD37DF9" w:rsidR="00B35452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75)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19AD0CC4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7FD5A093" w14:textId="77777777" w:rsidR="00921A59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80.0 </w:t>
            </w:r>
            <w:r w:rsidR="00921A5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1.3</w:t>
            </w:r>
          </w:p>
          <w:p w14:paraId="1B36E873" w14:textId="32B23D38" w:rsidR="00B35452" w:rsidRPr="00067776" w:rsidRDefault="00B3545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182)</w:t>
            </w:r>
          </w:p>
        </w:tc>
      </w:tr>
      <w:tr w:rsidR="00365770" w:rsidRPr="00067776" w14:paraId="662D84DD" w14:textId="77777777" w:rsidTr="00365770">
        <w:tc>
          <w:tcPr>
            <w:tcW w:w="1903" w:type="pct"/>
            <w:tcBorders>
              <w:top w:val="single" w:sz="4" w:space="0" w:color="auto"/>
              <w:bottom w:val="single" w:sz="4" w:space="0" w:color="auto"/>
            </w:tcBorders>
          </w:tcPr>
          <w:p w14:paraId="665E8413" w14:textId="77777777" w:rsidR="00921A59" w:rsidRPr="00067776" w:rsidRDefault="00921A59" w:rsidP="00921A5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da-DK"/>
              </w:rPr>
              <w:t>B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(95% CI) for </w:t>
            </w:r>
            <w:proofErr w:type="spellStart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linear</w:t>
            </w:r>
            <w:proofErr w:type="spellEnd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trend 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154CC8A4" w14:textId="389DC28E" w:rsidR="00921A59" w:rsidRPr="00067776" w:rsidRDefault="004D3D9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 (-0.1, 1.2)</w:t>
            </w:r>
          </w:p>
          <w:p w14:paraId="6CBB219A" w14:textId="1B94BD74" w:rsidR="004D3D92" w:rsidRPr="00067776" w:rsidRDefault="004D3D9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12</w:t>
            </w:r>
            <w:r w:rsidR="001E7AA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6204F379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</w:tcPr>
          <w:p w14:paraId="049E75BE" w14:textId="173D998E" w:rsidR="00921A59" w:rsidRPr="00067776" w:rsidRDefault="004D3D9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2 (1.1, 3.4)</w:t>
            </w:r>
          </w:p>
          <w:p w14:paraId="7DE924E0" w14:textId="07FB8AA9" w:rsidR="004D3D92" w:rsidRPr="00067776" w:rsidRDefault="004D3D9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74389B16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60151A91" w14:textId="31389981" w:rsidR="00921A59" w:rsidRPr="00067776" w:rsidRDefault="00692CA3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 (0.0, 1.2)</w:t>
            </w:r>
          </w:p>
          <w:p w14:paraId="0779C955" w14:textId="092640E8" w:rsidR="00692CA3" w:rsidRPr="00067776" w:rsidRDefault="00692CA3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06</w:t>
            </w:r>
            <w:r w:rsidR="001E7AA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</w:tc>
      </w:tr>
      <w:tr w:rsidR="00365770" w:rsidRPr="00067776" w14:paraId="1105C17A" w14:textId="77777777" w:rsidTr="00365770">
        <w:tc>
          <w:tcPr>
            <w:tcW w:w="1903" w:type="pct"/>
            <w:tcBorders>
              <w:top w:val="single" w:sz="4" w:space="0" w:color="auto"/>
              <w:bottom w:val="single" w:sz="4" w:space="0" w:color="auto"/>
            </w:tcBorders>
          </w:tcPr>
          <w:p w14:paraId="7B4EFAF5" w14:textId="030C1403" w:rsidR="00921A59" w:rsidRPr="00067776" w:rsidRDefault="00921A59" w:rsidP="00921A5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Mean </w:t>
            </w:r>
            <w:r w:rsidR="007C5DF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(95% CI)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hange 20</w:t>
            </w:r>
            <w:r w:rsidR="00993D84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to 2020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1AE56BE6" w14:textId="76F58465" w:rsidR="004D3D92" w:rsidRPr="00067776" w:rsidRDefault="004D3D9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6</w:t>
            </w:r>
            <w:r w:rsidR="00961241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0.4, 4.8)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0175785B" w14:textId="173231CD" w:rsidR="00921A59" w:rsidRPr="00067776" w:rsidRDefault="004D3D9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0</w:t>
            </w:r>
            <w:r w:rsidR="001E7AA6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9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1296E060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</w:tcPr>
          <w:p w14:paraId="6D02267B" w14:textId="12351182" w:rsidR="00921A59" w:rsidRPr="00067776" w:rsidRDefault="004D3D9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.1 (</w:t>
            </w:r>
            <w:r w:rsidR="00961241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.1, 12.0) </w:t>
            </w:r>
          </w:p>
          <w:p w14:paraId="17ABD99C" w14:textId="17372B08" w:rsidR="004D3D92" w:rsidRPr="00067776" w:rsidRDefault="004D3D92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36C7F211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2452ECED" w14:textId="48979748" w:rsidR="00921A59" w:rsidRPr="00067776" w:rsidRDefault="00692CA3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3 (</w:t>
            </w:r>
            <w:r w:rsidR="007C5DF3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.2, 5.4) </w:t>
            </w:r>
          </w:p>
          <w:p w14:paraId="6400E2B2" w14:textId="5202D21C" w:rsidR="00692CA3" w:rsidRPr="00067776" w:rsidRDefault="00692CA3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002</w:t>
            </w:r>
          </w:p>
        </w:tc>
      </w:tr>
      <w:tr w:rsidR="00510A78" w:rsidRPr="00067776" w14:paraId="59E130A4" w14:textId="77777777" w:rsidTr="00365770">
        <w:tc>
          <w:tcPr>
            <w:tcW w:w="1903" w:type="pct"/>
            <w:tcBorders>
              <w:top w:val="single" w:sz="4" w:space="0" w:color="auto"/>
            </w:tcBorders>
          </w:tcPr>
          <w:p w14:paraId="3E801BB2" w14:textId="5B2D3AB1" w:rsidR="00510A78" w:rsidRPr="00067776" w:rsidRDefault="00510A78" w:rsidP="00921A5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510A7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an change 20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</w:t>
            </w:r>
            <w:r w:rsidRPr="00510A7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to 2020 (%)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53B353A1" w14:textId="2E009D24" w:rsidR="00510A78" w:rsidRPr="00067776" w:rsidRDefault="00510A78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1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219C2AC5" w14:textId="77777777" w:rsidR="00510A78" w:rsidRPr="00067776" w:rsidRDefault="00510A78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7F2194E4" w14:textId="5B68928D" w:rsidR="00510A78" w:rsidRPr="00067776" w:rsidRDefault="00510A78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.2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4659DA0D" w14:textId="77777777" w:rsidR="00510A78" w:rsidRPr="00067776" w:rsidRDefault="00510A78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000EFBDE" w14:textId="55CB1E63" w:rsidR="00510A78" w:rsidRPr="00067776" w:rsidRDefault="00510A78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2</w:t>
            </w:r>
          </w:p>
        </w:tc>
      </w:tr>
      <w:tr w:rsidR="00365770" w:rsidRPr="00067776" w14:paraId="685F5D27" w14:textId="77777777" w:rsidTr="00365770">
        <w:tc>
          <w:tcPr>
            <w:tcW w:w="1903" w:type="pct"/>
            <w:tcBorders>
              <w:top w:val="single" w:sz="4" w:space="0" w:color="auto"/>
            </w:tcBorders>
          </w:tcPr>
          <w:p w14:paraId="24DC0DA2" w14:textId="6D985250" w:rsidR="00921A59" w:rsidRPr="00067776" w:rsidRDefault="00921A59" w:rsidP="00921A5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Effect size (95% CI) for change 20</w:t>
            </w:r>
            <w:r w:rsidR="00993D84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to 2020  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2903CF0D" w14:textId="7A72F6C6" w:rsidR="00921A59" w:rsidRPr="00067776" w:rsidRDefault="00692CA3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3 (0.02, 0.24)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122AFF57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16926960" w14:textId="11C52A56" w:rsidR="00921A59" w:rsidRPr="00067776" w:rsidRDefault="00692CA3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5 (0.23, 0.67)</w:t>
            </w: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09E14745" w14:textId="77777777" w:rsidR="00921A59" w:rsidRPr="00067776" w:rsidRDefault="00921A59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2277C8CE" w14:textId="1EAF50AB" w:rsidR="00921A59" w:rsidRPr="00067776" w:rsidRDefault="00692CA3" w:rsidP="00921A5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5 (0.06, 0.25)</w:t>
            </w:r>
          </w:p>
        </w:tc>
      </w:tr>
    </w:tbl>
    <w:p w14:paraId="46882207" w14:textId="3B84A4CE" w:rsidR="00D63D9C" w:rsidRPr="00067776" w:rsidRDefault="00D63D9C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48B95211" w14:textId="77777777" w:rsidR="00A01996" w:rsidRDefault="00D63D9C" w:rsidP="00D63D9C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067776">
        <w:rPr>
          <w:rFonts w:ascii="Times New Roman" w:hAnsi="Times New Roman" w:cs="Times New Roman"/>
          <w:sz w:val="17"/>
          <w:szCs w:val="17"/>
          <w:lang w:val="en-US"/>
        </w:rPr>
        <w:br w:type="page"/>
      </w:r>
    </w:p>
    <w:p w14:paraId="12A61DB8" w14:textId="3668D965" w:rsidR="00A01996" w:rsidRDefault="00124443" w:rsidP="00A019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ORTING INFORMATION </w:t>
      </w:r>
      <w:r w:rsidR="00013E80">
        <w:rPr>
          <w:rFonts w:ascii="Times New Roman" w:hAnsi="Times New Roman" w:cs="Times New Roman"/>
          <w:lang w:val="en-US"/>
        </w:rPr>
        <w:t>5</w:t>
      </w:r>
    </w:p>
    <w:p w14:paraId="511FC346" w14:textId="4A9324E7" w:rsidR="00A01996" w:rsidRDefault="00A01996" w:rsidP="00D63D9C">
      <w:pPr>
        <w:rPr>
          <w:rFonts w:ascii="Times New Roman" w:hAnsi="Times New Roman" w:cs="Times New Roman"/>
          <w:b/>
          <w:bCs/>
          <w:sz w:val="17"/>
          <w:szCs w:val="17"/>
          <w:lang w:val="en-US"/>
        </w:rPr>
      </w:pPr>
    </w:p>
    <w:p w14:paraId="09FB8EE8" w14:textId="77777777" w:rsidR="00A01996" w:rsidRDefault="00A01996" w:rsidP="00D63D9C">
      <w:pPr>
        <w:rPr>
          <w:rFonts w:ascii="Times New Roman" w:hAnsi="Times New Roman" w:cs="Times New Roman"/>
          <w:b/>
          <w:bCs/>
          <w:sz w:val="17"/>
          <w:szCs w:val="17"/>
          <w:lang w:val="en-US"/>
        </w:rPr>
      </w:pPr>
    </w:p>
    <w:p w14:paraId="7960D3BC" w14:textId="2138973B" w:rsidR="00D63D9C" w:rsidRPr="00A02EDE" w:rsidRDefault="00D63D9C" w:rsidP="00D63D9C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013E80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. Change in estimated maximal oxygen uptake in 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Norwegian </w:t>
      </w:r>
      <w:r w:rsidR="00815731">
        <w:rPr>
          <w:rFonts w:ascii="Times New Roman" w:hAnsi="Times New Roman" w:cs="Times New Roman"/>
          <w:sz w:val="20"/>
          <w:szCs w:val="20"/>
          <w:lang w:val="en-US"/>
        </w:rPr>
        <w:t>recruits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at entry </w:t>
      </w:r>
      <w:r w:rsidR="00815731" w:rsidRPr="00A65E34">
        <w:rPr>
          <w:rFonts w:ascii="Times New Roman" w:hAnsi="Times New Roman" w:cs="Times New Roman"/>
          <w:sz w:val="20"/>
          <w:szCs w:val="20"/>
          <w:lang w:val="en-US"/>
        </w:rPr>
        <w:t>to conscript service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between 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>2006 and 2020. Data reported as mean mL∙kg</w:t>
      </w:r>
      <w:r w:rsidRPr="0006777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>∙min</w:t>
      </w:r>
      <w:r w:rsidRPr="0006777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± SD</w:t>
      </w:r>
      <w:r w:rsidR="00174F09" w:rsidRPr="0006777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if not otherwise stated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4"/>
        <w:gridCol w:w="1653"/>
        <w:gridCol w:w="223"/>
        <w:gridCol w:w="1653"/>
        <w:gridCol w:w="223"/>
        <w:gridCol w:w="1876"/>
      </w:tblGrid>
      <w:tr w:rsidR="00023A9B" w:rsidRPr="00067776" w14:paraId="5CF4DA5A" w14:textId="77777777" w:rsidTr="0079132B">
        <w:tc>
          <w:tcPr>
            <w:tcW w:w="1898" w:type="pct"/>
            <w:tcBorders>
              <w:top w:val="single" w:sz="4" w:space="0" w:color="auto"/>
              <w:bottom w:val="single" w:sz="4" w:space="0" w:color="auto"/>
            </w:tcBorders>
          </w:tcPr>
          <w:p w14:paraId="12A7D108" w14:textId="77777777" w:rsidR="00D63D9C" w:rsidRPr="00067776" w:rsidRDefault="00D63D9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ar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4B0ACB97" w14:textId="77777777" w:rsidR="00D63D9C" w:rsidRPr="00067776" w:rsidRDefault="00D63D9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n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783135B8" w14:textId="77777777" w:rsidR="00D63D9C" w:rsidRPr="00067776" w:rsidRDefault="00D63D9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12E6DA31" w14:textId="77777777" w:rsidR="00D63D9C" w:rsidRPr="00067776" w:rsidRDefault="00D63D9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omen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3D4D5780" w14:textId="77777777" w:rsidR="00D63D9C" w:rsidRPr="00067776" w:rsidRDefault="00D63D9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5B22B133" w14:textId="77777777" w:rsidR="00D63D9C" w:rsidRPr="00067776" w:rsidRDefault="00D63D9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oth sexes</w:t>
            </w:r>
          </w:p>
        </w:tc>
      </w:tr>
      <w:tr w:rsidR="00023A9B" w:rsidRPr="00067776" w14:paraId="3468BA87" w14:textId="77777777" w:rsidTr="0079132B">
        <w:tc>
          <w:tcPr>
            <w:tcW w:w="1898" w:type="pct"/>
            <w:tcBorders>
              <w:top w:val="single" w:sz="4" w:space="0" w:color="auto"/>
            </w:tcBorders>
          </w:tcPr>
          <w:p w14:paraId="38698CF5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6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404F64E2" w14:textId="77777777" w:rsidR="00D63D9C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1.3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0</w:t>
            </w:r>
          </w:p>
          <w:p w14:paraId="7FEF4CFC" w14:textId="20B26371" w:rsidR="00133BB9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400)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1A696A3E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5C0CD7F4" w14:textId="77777777" w:rsidR="00D63D9C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1.9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9</w:t>
            </w:r>
          </w:p>
          <w:p w14:paraId="5D064330" w14:textId="37F2F461" w:rsidR="008863E7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17)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544C60A1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653E34CF" w14:textId="77777777" w:rsidR="00D63D9C" w:rsidRPr="00067776" w:rsidRDefault="00145AF5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9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3</w:t>
            </w:r>
          </w:p>
          <w:p w14:paraId="26480807" w14:textId="2C5DCBE1" w:rsidR="00145AF5" w:rsidRPr="00067776" w:rsidRDefault="00145AF5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717)</w:t>
            </w:r>
          </w:p>
        </w:tc>
      </w:tr>
      <w:tr w:rsidR="00023A9B" w:rsidRPr="00067776" w14:paraId="5B8FD467" w14:textId="77777777" w:rsidTr="0079132B">
        <w:tc>
          <w:tcPr>
            <w:tcW w:w="1898" w:type="pct"/>
          </w:tcPr>
          <w:p w14:paraId="30C8998C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7</w:t>
            </w:r>
          </w:p>
        </w:tc>
        <w:tc>
          <w:tcPr>
            <w:tcW w:w="911" w:type="pct"/>
          </w:tcPr>
          <w:p w14:paraId="79CA6B8B" w14:textId="77777777" w:rsidR="00D63D9C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1.0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4</w:t>
            </w:r>
          </w:p>
          <w:p w14:paraId="063CCDC9" w14:textId="5414B4A8" w:rsidR="00133BB9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229)</w:t>
            </w:r>
          </w:p>
        </w:tc>
        <w:tc>
          <w:tcPr>
            <w:tcW w:w="123" w:type="pct"/>
          </w:tcPr>
          <w:p w14:paraId="65AF49EB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</w:tcPr>
          <w:p w14:paraId="3DD7D44C" w14:textId="77777777" w:rsidR="00D63D9C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1.7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0</w:t>
            </w:r>
          </w:p>
          <w:p w14:paraId="5A2DE6E2" w14:textId="5916E309" w:rsidR="008863E7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35)</w:t>
            </w:r>
          </w:p>
        </w:tc>
        <w:tc>
          <w:tcPr>
            <w:tcW w:w="123" w:type="pct"/>
          </w:tcPr>
          <w:p w14:paraId="2DFF58D3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</w:tcPr>
          <w:p w14:paraId="7A4A93C9" w14:textId="77777777" w:rsidR="00D63D9C" w:rsidRPr="00067776" w:rsidRDefault="00145AF5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5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8</w:t>
            </w:r>
          </w:p>
          <w:p w14:paraId="5B04A08B" w14:textId="2F10659C" w:rsidR="00145AF5" w:rsidRPr="00067776" w:rsidRDefault="00145AF5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564)</w:t>
            </w:r>
          </w:p>
        </w:tc>
      </w:tr>
      <w:tr w:rsidR="00023A9B" w:rsidRPr="00067776" w14:paraId="4FC9B79B" w14:textId="77777777" w:rsidTr="0079132B">
        <w:tc>
          <w:tcPr>
            <w:tcW w:w="1898" w:type="pct"/>
          </w:tcPr>
          <w:p w14:paraId="37D46071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8</w:t>
            </w:r>
          </w:p>
        </w:tc>
        <w:tc>
          <w:tcPr>
            <w:tcW w:w="911" w:type="pct"/>
          </w:tcPr>
          <w:p w14:paraId="795DB8D1" w14:textId="77777777" w:rsidR="00D63D9C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1.2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0</w:t>
            </w:r>
          </w:p>
          <w:p w14:paraId="1D36D3B5" w14:textId="42971CBD" w:rsidR="00133BB9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222)</w:t>
            </w:r>
          </w:p>
        </w:tc>
        <w:tc>
          <w:tcPr>
            <w:tcW w:w="123" w:type="pct"/>
          </w:tcPr>
          <w:p w14:paraId="5B6481CC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</w:tcPr>
          <w:p w14:paraId="1D25C719" w14:textId="77777777" w:rsidR="00D63D9C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1.8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5</w:t>
            </w:r>
          </w:p>
          <w:p w14:paraId="20C2DB28" w14:textId="4B01DDC9" w:rsidR="008863E7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14)</w:t>
            </w:r>
          </w:p>
        </w:tc>
        <w:tc>
          <w:tcPr>
            <w:tcW w:w="123" w:type="pct"/>
          </w:tcPr>
          <w:p w14:paraId="6E5E5B3B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</w:tcPr>
          <w:p w14:paraId="06C4C628" w14:textId="77777777" w:rsidR="00D63D9C" w:rsidRPr="00067776" w:rsidRDefault="00145AF5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5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5</w:t>
            </w:r>
          </w:p>
          <w:p w14:paraId="6296D72D" w14:textId="58AB5429" w:rsidR="00145AF5" w:rsidRPr="00067776" w:rsidRDefault="00145AF5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736)</w:t>
            </w:r>
          </w:p>
        </w:tc>
      </w:tr>
      <w:tr w:rsidR="00023A9B" w:rsidRPr="00067776" w14:paraId="2DAD1F90" w14:textId="77777777" w:rsidTr="0079132B">
        <w:tc>
          <w:tcPr>
            <w:tcW w:w="1898" w:type="pct"/>
          </w:tcPr>
          <w:p w14:paraId="0895A27C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9</w:t>
            </w:r>
          </w:p>
        </w:tc>
        <w:tc>
          <w:tcPr>
            <w:tcW w:w="911" w:type="pct"/>
          </w:tcPr>
          <w:p w14:paraId="208D4431" w14:textId="77777777" w:rsidR="00D63D9C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1.6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0</w:t>
            </w:r>
          </w:p>
          <w:p w14:paraId="2C41B781" w14:textId="60CF8496" w:rsidR="00133BB9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339)</w:t>
            </w:r>
          </w:p>
        </w:tc>
        <w:tc>
          <w:tcPr>
            <w:tcW w:w="123" w:type="pct"/>
          </w:tcPr>
          <w:p w14:paraId="70298BBA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</w:tcPr>
          <w:p w14:paraId="102F1AC6" w14:textId="77777777" w:rsidR="00D63D9C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2.2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9</w:t>
            </w:r>
          </w:p>
          <w:p w14:paraId="7C1B3B15" w14:textId="725FE8F4" w:rsidR="008863E7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50)</w:t>
            </w:r>
          </w:p>
        </w:tc>
        <w:tc>
          <w:tcPr>
            <w:tcW w:w="123" w:type="pct"/>
          </w:tcPr>
          <w:p w14:paraId="3BB69AC0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</w:tcPr>
          <w:p w14:paraId="667B8AD7" w14:textId="77777777" w:rsidR="00D63D9C" w:rsidRPr="00067776" w:rsidRDefault="00C5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7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7</w:t>
            </w:r>
          </w:p>
          <w:p w14:paraId="3FBC1637" w14:textId="3C45A4D8" w:rsidR="00C54CCE" w:rsidRPr="00067776" w:rsidRDefault="00C5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889)</w:t>
            </w:r>
          </w:p>
        </w:tc>
      </w:tr>
      <w:tr w:rsidR="00023A9B" w:rsidRPr="00067776" w14:paraId="15C77391" w14:textId="77777777" w:rsidTr="0079132B">
        <w:tc>
          <w:tcPr>
            <w:tcW w:w="1898" w:type="pct"/>
          </w:tcPr>
          <w:p w14:paraId="65A09A26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0</w:t>
            </w:r>
          </w:p>
        </w:tc>
        <w:tc>
          <w:tcPr>
            <w:tcW w:w="911" w:type="pct"/>
          </w:tcPr>
          <w:p w14:paraId="5A0E258A" w14:textId="77777777" w:rsidR="00D63D9C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1.5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0</w:t>
            </w:r>
          </w:p>
          <w:p w14:paraId="7471730F" w14:textId="097A2632" w:rsidR="00133BB9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625)</w:t>
            </w:r>
          </w:p>
        </w:tc>
        <w:tc>
          <w:tcPr>
            <w:tcW w:w="123" w:type="pct"/>
          </w:tcPr>
          <w:p w14:paraId="3F57FB1D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</w:tcPr>
          <w:p w14:paraId="0AA31B36" w14:textId="77777777" w:rsidR="00D63D9C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2.8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6</w:t>
            </w:r>
          </w:p>
          <w:p w14:paraId="721B3DB3" w14:textId="617ACB32" w:rsidR="008863E7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41)</w:t>
            </w:r>
          </w:p>
        </w:tc>
        <w:tc>
          <w:tcPr>
            <w:tcW w:w="123" w:type="pct"/>
          </w:tcPr>
          <w:p w14:paraId="1A1AFF87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</w:tcPr>
          <w:p w14:paraId="327BD2E0" w14:textId="77777777" w:rsidR="00D63D9C" w:rsidRPr="00067776" w:rsidRDefault="00C5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8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5</w:t>
            </w:r>
          </w:p>
          <w:p w14:paraId="0C5E3943" w14:textId="600EFF78" w:rsidR="00C54CCE" w:rsidRPr="00067776" w:rsidRDefault="00C5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066)</w:t>
            </w:r>
          </w:p>
        </w:tc>
      </w:tr>
      <w:tr w:rsidR="00023A9B" w:rsidRPr="00067776" w14:paraId="3BD94F91" w14:textId="77777777" w:rsidTr="0079132B">
        <w:tc>
          <w:tcPr>
            <w:tcW w:w="1898" w:type="pct"/>
          </w:tcPr>
          <w:p w14:paraId="1FA94C4F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1</w:t>
            </w:r>
          </w:p>
        </w:tc>
        <w:tc>
          <w:tcPr>
            <w:tcW w:w="911" w:type="pct"/>
          </w:tcPr>
          <w:p w14:paraId="401E6D8A" w14:textId="77777777" w:rsidR="00D63D9C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1.3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0</w:t>
            </w:r>
          </w:p>
          <w:p w14:paraId="2403E3B6" w14:textId="76CE3543" w:rsidR="00133BB9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606)</w:t>
            </w:r>
          </w:p>
        </w:tc>
        <w:tc>
          <w:tcPr>
            <w:tcW w:w="123" w:type="pct"/>
          </w:tcPr>
          <w:p w14:paraId="44438C04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</w:tcPr>
          <w:p w14:paraId="235E6817" w14:textId="77777777" w:rsidR="00D63D9C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2.5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6</w:t>
            </w:r>
          </w:p>
          <w:p w14:paraId="5AFB9033" w14:textId="5BE269C4" w:rsidR="008863E7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97)</w:t>
            </w:r>
          </w:p>
        </w:tc>
        <w:tc>
          <w:tcPr>
            <w:tcW w:w="123" w:type="pct"/>
          </w:tcPr>
          <w:p w14:paraId="7FD7D8DA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</w:tcPr>
          <w:p w14:paraId="0B8D5EED" w14:textId="77777777" w:rsidR="00D63D9C" w:rsidRPr="00067776" w:rsidRDefault="00C5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5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6</w:t>
            </w:r>
          </w:p>
          <w:p w14:paraId="2644E386" w14:textId="7F5C3230" w:rsidR="00C54CCE" w:rsidRPr="00067776" w:rsidRDefault="00C5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203)</w:t>
            </w:r>
          </w:p>
        </w:tc>
      </w:tr>
      <w:tr w:rsidR="00023A9B" w:rsidRPr="00067776" w14:paraId="72229B68" w14:textId="77777777" w:rsidTr="0079132B">
        <w:tc>
          <w:tcPr>
            <w:tcW w:w="1898" w:type="pct"/>
          </w:tcPr>
          <w:p w14:paraId="1ACE36E2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2</w:t>
            </w:r>
          </w:p>
        </w:tc>
        <w:tc>
          <w:tcPr>
            <w:tcW w:w="911" w:type="pct"/>
          </w:tcPr>
          <w:p w14:paraId="0D911701" w14:textId="77777777" w:rsidR="00D63D9C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1.3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0</w:t>
            </w:r>
          </w:p>
          <w:p w14:paraId="7B0353C9" w14:textId="23556FA5" w:rsidR="00133BB9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938)</w:t>
            </w:r>
          </w:p>
        </w:tc>
        <w:tc>
          <w:tcPr>
            <w:tcW w:w="123" w:type="pct"/>
          </w:tcPr>
          <w:p w14:paraId="49B2343D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</w:tcPr>
          <w:p w14:paraId="55D511F5" w14:textId="77777777" w:rsidR="008863E7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1.9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6</w:t>
            </w:r>
          </w:p>
          <w:p w14:paraId="702C5EBD" w14:textId="7A71AFDD" w:rsidR="00D63D9C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(n = 640) </w:t>
            </w:r>
          </w:p>
        </w:tc>
        <w:tc>
          <w:tcPr>
            <w:tcW w:w="123" w:type="pct"/>
          </w:tcPr>
          <w:p w14:paraId="713B5BF0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</w:tcPr>
          <w:p w14:paraId="053CA422" w14:textId="77777777" w:rsidR="00D63D9C" w:rsidRPr="00067776" w:rsidRDefault="00C5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4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6</w:t>
            </w:r>
          </w:p>
          <w:p w14:paraId="5D7BD18B" w14:textId="1DAE2D64" w:rsidR="00C54CCE" w:rsidRPr="00067776" w:rsidRDefault="00C5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578)</w:t>
            </w:r>
          </w:p>
        </w:tc>
      </w:tr>
      <w:tr w:rsidR="00023A9B" w:rsidRPr="00067776" w14:paraId="60E8945E" w14:textId="77777777" w:rsidTr="0079132B">
        <w:tc>
          <w:tcPr>
            <w:tcW w:w="1898" w:type="pct"/>
          </w:tcPr>
          <w:p w14:paraId="34B0E3C9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3</w:t>
            </w:r>
          </w:p>
        </w:tc>
        <w:tc>
          <w:tcPr>
            <w:tcW w:w="911" w:type="pct"/>
          </w:tcPr>
          <w:p w14:paraId="735D4D5E" w14:textId="77777777" w:rsidR="00D63D9C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1.5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1</w:t>
            </w:r>
          </w:p>
          <w:p w14:paraId="2D66A45B" w14:textId="3CD026EE" w:rsidR="00133BB9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956)</w:t>
            </w:r>
          </w:p>
        </w:tc>
        <w:tc>
          <w:tcPr>
            <w:tcW w:w="123" w:type="pct"/>
          </w:tcPr>
          <w:p w14:paraId="55BBFB2B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</w:tcPr>
          <w:p w14:paraId="509572BD" w14:textId="77777777" w:rsidR="00D63D9C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3.0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1</w:t>
            </w:r>
          </w:p>
          <w:p w14:paraId="2E86E748" w14:textId="22B799F5" w:rsidR="008863E7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43)</w:t>
            </w:r>
          </w:p>
        </w:tc>
        <w:tc>
          <w:tcPr>
            <w:tcW w:w="123" w:type="pct"/>
          </w:tcPr>
          <w:p w14:paraId="08637393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</w:tcPr>
          <w:p w14:paraId="10879F42" w14:textId="77777777" w:rsidR="00D63D9C" w:rsidRPr="00067776" w:rsidRDefault="00C5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4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7</w:t>
            </w:r>
          </w:p>
          <w:p w14:paraId="6F27B21A" w14:textId="160872A1" w:rsidR="00C54CCE" w:rsidRPr="00067776" w:rsidRDefault="00C5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799)</w:t>
            </w:r>
          </w:p>
        </w:tc>
      </w:tr>
      <w:tr w:rsidR="00023A9B" w:rsidRPr="00067776" w14:paraId="3E4B4843" w14:textId="77777777" w:rsidTr="0079132B">
        <w:tc>
          <w:tcPr>
            <w:tcW w:w="1898" w:type="pct"/>
          </w:tcPr>
          <w:p w14:paraId="5590BCFA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4</w:t>
            </w:r>
          </w:p>
        </w:tc>
        <w:tc>
          <w:tcPr>
            <w:tcW w:w="911" w:type="pct"/>
          </w:tcPr>
          <w:p w14:paraId="55FB228F" w14:textId="77777777" w:rsidR="00D63D9C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1.7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6</w:t>
            </w:r>
          </w:p>
          <w:p w14:paraId="45184A66" w14:textId="109105AD" w:rsidR="00133BB9" w:rsidRPr="00067776" w:rsidRDefault="00133BB9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413)</w:t>
            </w:r>
          </w:p>
        </w:tc>
        <w:tc>
          <w:tcPr>
            <w:tcW w:w="123" w:type="pct"/>
          </w:tcPr>
          <w:p w14:paraId="4FEAFFDF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</w:tcPr>
          <w:p w14:paraId="35924E1D" w14:textId="77777777" w:rsidR="00D63D9C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2.9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6</w:t>
            </w:r>
          </w:p>
          <w:p w14:paraId="5B65BF00" w14:textId="00BA5E97" w:rsidR="008863E7" w:rsidRPr="00067776" w:rsidRDefault="008863E7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328)</w:t>
            </w:r>
          </w:p>
        </w:tc>
        <w:tc>
          <w:tcPr>
            <w:tcW w:w="123" w:type="pct"/>
          </w:tcPr>
          <w:p w14:paraId="695D3E7C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</w:tcPr>
          <w:p w14:paraId="45FAFC47" w14:textId="77777777" w:rsidR="00D63D9C" w:rsidRPr="00067776" w:rsidRDefault="00C5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2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6</w:t>
            </w:r>
          </w:p>
          <w:p w14:paraId="776A2646" w14:textId="76A53902" w:rsidR="00C54CCE" w:rsidRPr="00067776" w:rsidRDefault="00C5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741)</w:t>
            </w:r>
          </w:p>
        </w:tc>
      </w:tr>
      <w:tr w:rsidR="00023A9B" w:rsidRPr="00067776" w14:paraId="7C3109F4" w14:textId="77777777" w:rsidTr="0079132B">
        <w:tc>
          <w:tcPr>
            <w:tcW w:w="1898" w:type="pct"/>
          </w:tcPr>
          <w:p w14:paraId="691FFD7E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5</w:t>
            </w:r>
          </w:p>
        </w:tc>
        <w:tc>
          <w:tcPr>
            <w:tcW w:w="911" w:type="pct"/>
          </w:tcPr>
          <w:p w14:paraId="28F6E0EF" w14:textId="77777777" w:rsidR="00D63D9C" w:rsidRPr="00067776" w:rsidRDefault="0006317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1.7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9</w:t>
            </w:r>
          </w:p>
          <w:p w14:paraId="1765006D" w14:textId="56360133" w:rsidR="0006317A" w:rsidRPr="00067776" w:rsidRDefault="0006317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087)</w:t>
            </w:r>
          </w:p>
        </w:tc>
        <w:tc>
          <w:tcPr>
            <w:tcW w:w="123" w:type="pct"/>
          </w:tcPr>
          <w:p w14:paraId="18CE00C2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</w:tcPr>
          <w:p w14:paraId="6C16E1CB" w14:textId="77777777" w:rsidR="00D63D9C" w:rsidRPr="00067776" w:rsidRDefault="00A9241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3.0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7</w:t>
            </w:r>
          </w:p>
          <w:p w14:paraId="3FF1C9EE" w14:textId="7A7BF748" w:rsidR="00A92418" w:rsidRPr="00067776" w:rsidRDefault="00A9241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46)</w:t>
            </w:r>
          </w:p>
        </w:tc>
        <w:tc>
          <w:tcPr>
            <w:tcW w:w="123" w:type="pct"/>
          </w:tcPr>
          <w:p w14:paraId="39DC7A77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</w:tcPr>
          <w:p w14:paraId="255A19E6" w14:textId="77777777" w:rsidR="00D63D9C" w:rsidRPr="00067776" w:rsidRDefault="004B15F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2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7</w:t>
            </w:r>
          </w:p>
          <w:p w14:paraId="3C574CFB" w14:textId="1B0DB37A" w:rsidR="004B15FC" w:rsidRPr="00067776" w:rsidRDefault="004B15F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933)</w:t>
            </w:r>
          </w:p>
        </w:tc>
      </w:tr>
      <w:tr w:rsidR="00023A9B" w:rsidRPr="00067776" w14:paraId="1420A597" w14:textId="77777777" w:rsidTr="0079132B">
        <w:tc>
          <w:tcPr>
            <w:tcW w:w="1898" w:type="pct"/>
          </w:tcPr>
          <w:p w14:paraId="0057CE81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6</w:t>
            </w:r>
          </w:p>
        </w:tc>
        <w:tc>
          <w:tcPr>
            <w:tcW w:w="911" w:type="pct"/>
          </w:tcPr>
          <w:p w14:paraId="2BCD25D2" w14:textId="77777777" w:rsidR="00D63D9C" w:rsidRPr="00067776" w:rsidRDefault="0006317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2.6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4</w:t>
            </w:r>
          </w:p>
          <w:p w14:paraId="00E2420F" w14:textId="06105D4E" w:rsidR="0006317A" w:rsidRPr="00067776" w:rsidRDefault="0006317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768)</w:t>
            </w:r>
          </w:p>
        </w:tc>
        <w:tc>
          <w:tcPr>
            <w:tcW w:w="123" w:type="pct"/>
          </w:tcPr>
          <w:p w14:paraId="030CED3B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</w:tcPr>
          <w:p w14:paraId="66EFCF7D" w14:textId="77777777" w:rsidR="00D63D9C" w:rsidRPr="00067776" w:rsidRDefault="00A9241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3.5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5</w:t>
            </w:r>
          </w:p>
          <w:p w14:paraId="64D23F04" w14:textId="2EACC8D6" w:rsidR="00A92418" w:rsidRPr="00067776" w:rsidRDefault="00A9241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384)</w:t>
            </w:r>
          </w:p>
        </w:tc>
        <w:tc>
          <w:tcPr>
            <w:tcW w:w="123" w:type="pct"/>
          </w:tcPr>
          <w:p w14:paraId="70C86A2F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</w:tcPr>
          <w:p w14:paraId="53D41AC0" w14:textId="77777777" w:rsidR="00D63D9C" w:rsidRPr="00067776" w:rsidRDefault="004B15F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6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7</w:t>
            </w:r>
          </w:p>
          <w:p w14:paraId="01D2EED2" w14:textId="65596881" w:rsidR="004B15FC" w:rsidRPr="00067776" w:rsidRDefault="004B15F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152)</w:t>
            </w:r>
          </w:p>
        </w:tc>
      </w:tr>
      <w:tr w:rsidR="00023A9B" w:rsidRPr="00067776" w14:paraId="4694FF79" w14:textId="77777777" w:rsidTr="0079132B">
        <w:tc>
          <w:tcPr>
            <w:tcW w:w="1898" w:type="pct"/>
          </w:tcPr>
          <w:p w14:paraId="437D4748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7</w:t>
            </w:r>
          </w:p>
        </w:tc>
        <w:tc>
          <w:tcPr>
            <w:tcW w:w="911" w:type="pct"/>
          </w:tcPr>
          <w:p w14:paraId="3D229FE0" w14:textId="77777777" w:rsidR="00D63D9C" w:rsidRPr="00067776" w:rsidRDefault="0006317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2.5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5</w:t>
            </w:r>
          </w:p>
          <w:p w14:paraId="6963F710" w14:textId="47A1A508" w:rsidR="0006317A" w:rsidRPr="00067776" w:rsidRDefault="0006317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669)</w:t>
            </w:r>
          </w:p>
        </w:tc>
        <w:tc>
          <w:tcPr>
            <w:tcW w:w="123" w:type="pct"/>
          </w:tcPr>
          <w:p w14:paraId="3B0A1FF7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</w:tcPr>
          <w:p w14:paraId="730CB52B" w14:textId="77777777" w:rsidR="00D63D9C" w:rsidRPr="00067776" w:rsidRDefault="00A9241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3.5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7</w:t>
            </w:r>
          </w:p>
          <w:p w14:paraId="594AA28B" w14:textId="7EBD2B89" w:rsidR="00A92418" w:rsidRPr="00067776" w:rsidRDefault="00A9241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912)</w:t>
            </w:r>
          </w:p>
        </w:tc>
        <w:tc>
          <w:tcPr>
            <w:tcW w:w="123" w:type="pct"/>
          </w:tcPr>
          <w:p w14:paraId="1F4A9DD8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</w:tcPr>
          <w:p w14:paraId="0EFCBAB1" w14:textId="77777777" w:rsidR="00D63D9C" w:rsidRPr="00067776" w:rsidRDefault="004B15F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2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8</w:t>
            </w:r>
          </w:p>
          <w:p w14:paraId="751BCD04" w14:textId="49AF58AF" w:rsidR="004B15FC" w:rsidRPr="00067776" w:rsidRDefault="004B15F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581)</w:t>
            </w:r>
          </w:p>
        </w:tc>
      </w:tr>
      <w:tr w:rsidR="00023A9B" w:rsidRPr="00067776" w14:paraId="5B069E89" w14:textId="77777777" w:rsidTr="0079132B">
        <w:tc>
          <w:tcPr>
            <w:tcW w:w="1898" w:type="pct"/>
          </w:tcPr>
          <w:p w14:paraId="5D19A9E2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8</w:t>
            </w:r>
          </w:p>
        </w:tc>
        <w:tc>
          <w:tcPr>
            <w:tcW w:w="911" w:type="pct"/>
          </w:tcPr>
          <w:p w14:paraId="7D5FA0EF" w14:textId="77777777" w:rsidR="00D63D9C" w:rsidRPr="00067776" w:rsidRDefault="0006317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2.7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6</w:t>
            </w:r>
          </w:p>
          <w:p w14:paraId="10180EDE" w14:textId="127853B0" w:rsidR="0006317A" w:rsidRPr="00067776" w:rsidRDefault="0006317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118)</w:t>
            </w:r>
          </w:p>
        </w:tc>
        <w:tc>
          <w:tcPr>
            <w:tcW w:w="123" w:type="pct"/>
          </w:tcPr>
          <w:p w14:paraId="05FF1399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</w:tcPr>
          <w:p w14:paraId="2AED5D6F" w14:textId="77777777" w:rsidR="00D63D9C" w:rsidRPr="00067776" w:rsidRDefault="00A9241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3.6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7</w:t>
            </w:r>
          </w:p>
          <w:p w14:paraId="74787604" w14:textId="18EB5EA4" w:rsidR="00A92418" w:rsidRPr="00067776" w:rsidRDefault="00A9241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966)</w:t>
            </w:r>
          </w:p>
        </w:tc>
        <w:tc>
          <w:tcPr>
            <w:tcW w:w="123" w:type="pct"/>
          </w:tcPr>
          <w:p w14:paraId="4C546107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</w:tcPr>
          <w:p w14:paraId="31BCE903" w14:textId="77777777" w:rsidR="00D63D9C" w:rsidRPr="00067776" w:rsidRDefault="004B15F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1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9</w:t>
            </w:r>
          </w:p>
          <w:p w14:paraId="17C77CAC" w14:textId="3CCF411B" w:rsidR="004B15FC" w:rsidRPr="00067776" w:rsidRDefault="004B15F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084)</w:t>
            </w:r>
          </w:p>
        </w:tc>
      </w:tr>
      <w:tr w:rsidR="00023A9B" w:rsidRPr="00067776" w14:paraId="0152C8C1" w14:textId="77777777" w:rsidTr="0079132B">
        <w:tc>
          <w:tcPr>
            <w:tcW w:w="1898" w:type="pct"/>
            <w:tcBorders>
              <w:bottom w:val="nil"/>
            </w:tcBorders>
          </w:tcPr>
          <w:p w14:paraId="27FCD59F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9</w:t>
            </w:r>
          </w:p>
        </w:tc>
        <w:tc>
          <w:tcPr>
            <w:tcW w:w="911" w:type="pct"/>
            <w:tcBorders>
              <w:bottom w:val="nil"/>
            </w:tcBorders>
          </w:tcPr>
          <w:p w14:paraId="4651AB84" w14:textId="77777777" w:rsidR="00D63D9C" w:rsidRPr="00067776" w:rsidRDefault="0006317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3.1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5</w:t>
            </w:r>
          </w:p>
          <w:p w14:paraId="617ECBE9" w14:textId="32CFBAFD" w:rsidR="0006317A" w:rsidRPr="00067776" w:rsidRDefault="0006317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497)</w:t>
            </w:r>
          </w:p>
        </w:tc>
        <w:tc>
          <w:tcPr>
            <w:tcW w:w="123" w:type="pct"/>
            <w:tcBorders>
              <w:bottom w:val="nil"/>
            </w:tcBorders>
          </w:tcPr>
          <w:p w14:paraId="58619790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  <w:tcBorders>
              <w:bottom w:val="nil"/>
            </w:tcBorders>
          </w:tcPr>
          <w:p w14:paraId="571164F5" w14:textId="77777777" w:rsidR="00D63D9C" w:rsidRPr="00067776" w:rsidRDefault="00A9241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4.1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7</w:t>
            </w:r>
          </w:p>
          <w:p w14:paraId="2FB22FEF" w14:textId="473F7731" w:rsidR="00A92418" w:rsidRPr="00067776" w:rsidRDefault="00A9241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,424)</w:t>
            </w:r>
          </w:p>
        </w:tc>
        <w:tc>
          <w:tcPr>
            <w:tcW w:w="123" w:type="pct"/>
            <w:tcBorders>
              <w:bottom w:val="nil"/>
            </w:tcBorders>
          </w:tcPr>
          <w:p w14:paraId="61E5A35D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  <w:tcBorders>
              <w:bottom w:val="nil"/>
            </w:tcBorders>
          </w:tcPr>
          <w:p w14:paraId="5DBB9058" w14:textId="77777777" w:rsidR="00D63D9C" w:rsidRPr="00067776" w:rsidRDefault="004B15F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4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6.0</w:t>
            </w:r>
          </w:p>
          <w:p w14:paraId="7187C9BA" w14:textId="072B0BC7" w:rsidR="004B15FC" w:rsidRPr="00067776" w:rsidRDefault="004B15F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921)</w:t>
            </w:r>
          </w:p>
        </w:tc>
      </w:tr>
      <w:tr w:rsidR="00023A9B" w:rsidRPr="00067776" w14:paraId="3ED5BE12" w14:textId="77777777" w:rsidTr="0079132B">
        <w:tc>
          <w:tcPr>
            <w:tcW w:w="1898" w:type="pct"/>
            <w:tcBorders>
              <w:top w:val="nil"/>
              <w:bottom w:val="single" w:sz="4" w:space="0" w:color="auto"/>
            </w:tcBorders>
          </w:tcPr>
          <w:p w14:paraId="5FEC420B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20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</w:tcPr>
          <w:p w14:paraId="355193F6" w14:textId="77777777" w:rsidR="00D63D9C" w:rsidRPr="00067776" w:rsidRDefault="0006317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3.3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6</w:t>
            </w:r>
          </w:p>
          <w:p w14:paraId="1381ACFE" w14:textId="0EDD4C35" w:rsidR="0006317A" w:rsidRPr="00067776" w:rsidRDefault="0006317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383)</w:t>
            </w:r>
          </w:p>
        </w:tc>
        <w:tc>
          <w:tcPr>
            <w:tcW w:w="123" w:type="pct"/>
            <w:tcBorders>
              <w:top w:val="nil"/>
              <w:bottom w:val="single" w:sz="4" w:space="0" w:color="auto"/>
            </w:tcBorders>
          </w:tcPr>
          <w:p w14:paraId="70D636C1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</w:tcPr>
          <w:p w14:paraId="42502BE7" w14:textId="77777777" w:rsidR="00D63D9C" w:rsidRPr="00067776" w:rsidRDefault="00A9241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4.4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7</w:t>
            </w:r>
          </w:p>
          <w:p w14:paraId="3A5BB7E5" w14:textId="0FD97948" w:rsidR="00A92418" w:rsidRPr="00067776" w:rsidRDefault="00A9241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,658)</w:t>
            </w:r>
          </w:p>
        </w:tc>
        <w:tc>
          <w:tcPr>
            <w:tcW w:w="123" w:type="pct"/>
            <w:tcBorders>
              <w:top w:val="nil"/>
              <w:bottom w:val="single" w:sz="4" w:space="0" w:color="auto"/>
            </w:tcBorders>
          </w:tcPr>
          <w:p w14:paraId="6BAAA1C2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  <w:tcBorders>
              <w:top w:val="nil"/>
              <w:bottom w:val="single" w:sz="4" w:space="0" w:color="auto"/>
            </w:tcBorders>
          </w:tcPr>
          <w:p w14:paraId="3B538842" w14:textId="77777777" w:rsidR="00D63D9C" w:rsidRPr="00067776" w:rsidRDefault="004B15F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4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6.0</w:t>
            </w:r>
          </w:p>
          <w:p w14:paraId="55AF3D76" w14:textId="1821FA81" w:rsidR="004B15FC" w:rsidRPr="00067776" w:rsidRDefault="004B15F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,041)</w:t>
            </w:r>
          </w:p>
        </w:tc>
      </w:tr>
      <w:tr w:rsidR="00023A9B" w:rsidRPr="00067776" w14:paraId="24885B17" w14:textId="77777777" w:rsidTr="0079132B">
        <w:tc>
          <w:tcPr>
            <w:tcW w:w="1898" w:type="pct"/>
            <w:tcBorders>
              <w:top w:val="single" w:sz="4" w:space="0" w:color="auto"/>
              <w:bottom w:val="single" w:sz="4" w:space="0" w:color="auto"/>
            </w:tcBorders>
          </w:tcPr>
          <w:p w14:paraId="28E98917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ll years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347D4B80" w14:textId="77777777" w:rsidR="00D63D9C" w:rsidRPr="00067776" w:rsidRDefault="0060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1.9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9</w:t>
            </w:r>
          </w:p>
          <w:p w14:paraId="178DCD98" w14:textId="1BC3547A" w:rsidR="00604CCE" w:rsidRPr="00067776" w:rsidRDefault="0060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2,250)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3615065A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4649C78C" w14:textId="77777777" w:rsidR="00D63D9C" w:rsidRPr="00067776" w:rsidRDefault="0060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3.4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8</w:t>
            </w:r>
          </w:p>
          <w:p w14:paraId="527D4C68" w14:textId="19E237AB" w:rsidR="00604CCE" w:rsidRPr="00067776" w:rsidRDefault="00604CCE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6,755)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2BE91091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35B511FC" w14:textId="77777777" w:rsidR="00D63D9C" w:rsidRPr="00067776" w:rsidRDefault="00145AF5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0.4 </w:t>
            </w:r>
            <w:r w:rsidR="00D63D9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7</w:t>
            </w:r>
          </w:p>
          <w:p w14:paraId="122B5C80" w14:textId="36165D3F" w:rsidR="00145AF5" w:rsidRPr="00067776" w:rsidRDefault="00145AF5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99,005)</w:t>
            </w:r>
          </w:p>
        </w:tc>
      </w:tr>
      <w:tr w:rsidR="00023A9B" w:rsidRPr="00067776" w14:paraId="0FBA43D3" w14:textId="77777777" w:rsidTr="0079132B">
        <w:tc>
          <w:tcPr>
            <w:tcW w:w="1898" w:type="pct"/>
            <w:tcBorders>
              <w:top w:val="single" w:sz="4" w:space="0" w:color="auto"/>
              <w:bottom w:val="single" w:sz="4" w:space="0" w:color="auto"/>
            </w:tcBorders>
          </w:tcPr>
          <w:p w14:paraId="1E1B4ADD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da-DK"/>
              </w:rPr>
              <w:t>B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(95% CI) for </w:t>
            </w:r>
            <w:proofErr w:type="spellStart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linear</w:t>
            </w:r>
            <w:proofErr w:type="spellEnd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trend 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40EF2B27" w14:textId="77777777" w:rsidR="00D63D9C" w:rsidRPr="00067776" w:rsidRDefault="009D3AB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5 (0.14, 0.15)</w:t>
            </w:r>
          </w:p>
          <w:p w14:paraId="47FAE4F8" w14:textId="1674BF16" w:rsidR="009D3ABA" w:rsidRPr="00067776" w:rsidRDefault="009D3AB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7F2EC75F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7483D6E7" w14:textId="77777777" w:rsidR="00D63D9C" w:rsidRPr="00067776" w:rsidRDefault="009D3AB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9 (0.18, 0.21)</w:t>
            </w:r>
          </w:p>
          <w:p w14:paraId="5A8F20C3" w14:textId="5D8B737D" w:rsidR="009D3ABA" w:rsidRPr="00067776" w:rsidRDefault="009D3AB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3FE8CE54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7600A5F6" w14:textId="77777777" w:rsidR="00D63D9C" w:rsidRPr="00067776" w:rsidRDefault="009D3AB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0.03 (-0.04, -0.03)</w:t>
            </w:r>
          </w:p>
          <w:p w14:paraId="78C3EF24" w14:textId="0FBA0E82" w:rsidR="009D3ABA" w:rsidRPr="00067776" w:rsidRDefault="009D3AB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</w:tr>
      <w:tr w:rsidR="00023A9B" w:rsidRPr="00067776" w14:paraId="1D3679AF" w14:textId="77777777" w:rsidTr="0079132B">
        <w:tc>
          <w:tcPr>
            <w:tcW w:w="1898" w:type="pct"/>
            <w:tcBorders>
              <w:top w:val="single" w:sz="4" w:space="0" w:color="auto"/>
              <w:bottom w:val="single" w:sz="4" w:space="0" w:color="auto"/>
            </w:tcBorders>
          </w:tcPr>
          <w:p w14:paraId="77C89FFC" w14:textId="747BB5D6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Mean </w:t>
            </w:r>
            <w:r w:rsidR="004C0020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(95% CI)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change 2006 to 2020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446F1F2D" w14:textId="480934D7" w:rsidR="00D63D9C" w:rsidRPr="00067776" w:rsidRDefault="0059163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0 (</w:t>
            </w:r>
            <w:r w:rsidR="004C0020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.8, 2.2) </w:t>
            </w:r>
          </w:p>
          <w:p w14:paraId="4E4F3E1F" w14:textId="0DCBE7B3" w:rsidR="0059163A" w:rsidRPr="00067776" w:rsidRDefault="0059163A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510F1882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4D9F930F" w14:textId="037B507E" w:rsidR="00D63D9C" w:rsidRPr="00067776" w:rsidRDefault="00333533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5 (</w:t>
            </w:r>
            <w:r w:rsidR="004C0020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.1, 3.0) </w:t>
            </w:r>
          </w:p>
          <w:p w14:paraId="7306E1F8" w14:textId="09E2CD0F" w:rsidR="00333533" w:rsidRPr="00067776" w:rsidRDefault="00333533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</w:tcPr>
          <w:p w14:paraId="6A17C99F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7EDD04B9" w14:textId="031242F2" w:rsidR="00D63D9C" w:rsidRPr="00067776" w:rsidRDefault="003E4944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-0.5 (-0.7, -0.3) </w:t>
            </w:r>
          </w:p>
          <w:p w14:paraId="412756B7" w14:textId="38BCBD01" w:rsidR="003E4944" w:rsidRPr="00067776" w:rsidRDefault="003E4944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</w:tr>
      <w:tr w:rsidR="00510A78" w:rsidRPr="00067776" w14:paraId="1D7E2BD0" w14:textId="77777777" w:rsidTr="0079132B">
        <w:tc>
          <w:tcPr>
            <w:tcW w:w="1898" w:type="pct"/>
            <w:tcBorders>
              <w:top w:val="single" w:sz="4" w:space="0" w:color="auto"/>
            </w:tcBorders>
          </w:tcPr>
          <w:p w14:paraId="6BEE5398" w14:textId="59333727" w:rsidR="00510A78" w:rsidRPr="00067776" w:rsidRDefault="00510A78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510A7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an change 2006 to 2020 (%)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3109CCEE" w14:textId="6C599CC5" w:rsidR="00510A78" w:rsidRPr="00067776" w:rsidRDefault="00510A7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9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600790B7" w14:textId="77777777" w:rsidR="00510A78" w:rsidRPr="00067776" w:rsidRDefault="00510A7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1D47968C" w14:textId="44E0257B" w:rsidR="00510A78" w:rsidRPr="00067776" w:rsidRDefault="00510A7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0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5E673912" w14:textId="77777777" w:rsidR="00510A78" w:rsidRPr="00067776" w:rsidRDefault="00510A7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39055AEE" w14:textId="660AB985" w:rsidR="00510A78" w:rsidRDefault="00510A78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1.0</w:t>
            </w:r>
          </w:p>
        </w:tc>
      </w:tr>
      <w:tr w:rsidR="00023A9B" w:rsidRPr="00067776" w14:paraId="3A8C6B0D" w14:textId="77777777" w:rsidTr="0079132B">
        <w:tc>
          <w:tcPr>
            <w:tcW w:w="1898" w:type="pct"/>
            <w:tcBorders>
              <w:top w:val="single" w:sz="4" w:space="0" w:color="auto"/>
            </w:tcBorders>
          </w:tcPr>
          <w:p w14:paraId="4DE6E1D3" w14:textId="77777777" w:rsidR="00D63D9C" w:rsidRPr="00067776" w:rsidRDefault="00D63D9C" w:rsidP="00D63D9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Effect size (95% CI) for change 2006 to 2020  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2D723EC9" w14:textId="32B37395" w:rsidR="00D63D9C" w:rsidRPr="00067776" w:rsidRDefault="00333533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2 (0.38, 0.46)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12DF6469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1F1BDD40" w14:textId="0F4AB9A2" w:rsidR="00D63D9C" w:rsidRPr="00067776" w:rsidRDefault="00333533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8 (0.56, 0.80)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0B039035" w14:textId="77777777" w:rsidR="00D63D9C" w:rsidRPr="00067776" w:rsidRDefault="00D63D9C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22BFFE53" w14:textId="294ABD2F" w:rsidR="00D63D9C" w:rsidRPr="00067776" w:rsidRDefault="003E4944" w:rsidP="00D63D9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9 (</w:t>
            </w:r>
            <w:r w:rsidR="00AE432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05,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2)</w:t>
            </w:r>
          </w:p>
        </w:tc>
      </w:tr>
    </w:tbl>
    <w:p w14:paraId="24DC891B" w14:textId="0FD83CD5" w:rsidR="00174F09" w:rsidRPr="00067776" w:rsidRDefault="00174F09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75A2823B" w14:textId="77777777" w:rsidR="00174F09" w:rsidRPr="00067776" w:rsidRDefault="00174F0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067776">
        <w:rPr>
          <w:rFonts w:ascii="Times New Roman" w:hAnsi="Times New Roman" w:cs="Times New Roman"/>
          <w:sz w:val="17"/>
          <w:szCs w:val="17"/>
          <w:lang w:val="en-US"/>
        </w:rPr>
        <w:br w:type="page"/>
      </w:r>
    </w:p>
    <w:p w14:paraId="06DBECE4" w14:textId="2BAA5ED5" w:rsidR="00A01996" w:rsidRDefault="00124443" w:rsidP="00A01996">
      <w:pPr>
        <w:rPr>
          <w:rFonts w:ascii="Times New Roman" w:hAnsi="Times New Roman" w:cs="Times New Roman"/>
          <w:lang w:val="en-US"/>
        </w:rPr>
      </w:pPr>
      <w:bookmarkStart w:id="3" w:name="_Hlk82516151"/>
      <w:r>
        <w:rPr>
          <w:rFonts w:ascii="Times New Roman" w:hAnsi="Times New Roman" w:cs="Times New Roman"/>
          <w:lang w:val="en-US"/>
        </w:rPr>
        <w:lastRenderedPageBreak/>
        <w:t xml:space="preserve">SUPPORTING INFORMATION </w:t>
      </w:r>
      <w:r w:rsidR="00013E80">
        <w:rPr>
          <w:rFonts w:ascii="Times New Roman" w:hAnsi="Times New Roman" w:cs="Times New Roman"/>
          <w:lang w:val="en-US"/>
        </w:rPr>
        <w:t>6</w:t>
      </w:r>
    </w:p>
    <w:p w14:paraId="7681C9AC" w14:textId="6C22D4AD" w:rsidR="00A01996" w:rsidRDefault="00A01996" w:rsidP="00174F0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F45E12B" w14:textId="77777777" w:rsidR="00A01996" w:rsidRDefault="00A01996" w:rsidP="00174F0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6AFCE1" w14:textId="518157DC" w:rsidR="00174F09" w:rsidRPr="00067776" w:rsidRDefault="00174F09" w:rsidP="00174F0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013E80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. Change in push-up performance in 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Norwegian </w:t>
      </w:r>
      <w:r w:rsidR="00815731">
        <w:rPr>
          <w:rFonts w:ascii="Times New Roman" w:hAnsi="Times New Roman" w:cs="Times New Roman"/>
          <w:sz w:val="20"/>
          <w:szCs w:val="20"/>
          <w:lang w:val="en-US"/>
        </w:rPr>
        <w:t>recruits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at entry </w:t>
      </w:r>
      <w:r w:rsidR="00815731" w:rsidRPr="00A65E34">
        <w:rPr>
          <w:rFonts w:ascii="Times New Roman" w:hAnsi="Times New Roman" w:cs="Times New Roman"/>
          <w:sz w:val="20"/>
          <w:szCs w:val="20"/>
          <w:lang w:val="en-US"/>
        </w:rPr>
        <w:t>to conscript service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between 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>2006 and 2016. Data reported as mean number of repetitions ± SD, if not otherwise stated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9"/>
        <w:gridCol w:w="1522"/>
        <w:gridCol w:w="250"/>
        <w:gridCol w:w="1586"/>
        <w:gridCol w:w="250"/>
        <w:gridCol w:w="1715"/>
      </w:tblGrid>
      <w:tr w:rsidR="00174F09" w:rsidRPr="00067776" w14:paraId="06E26331" w14:textId="77777777" w:rsidTr="00BB1D67">
        <w:tc>
          <w:tcPr>
            <w:tcW w:w="2066" w:type="pct"/>
            <w:tcBorders>
              <w:top w:val="single" w:sz="4" w:space="0" w:color="auto"/>
              <w:bottom w:val="single" w:sz="4" w:space="0" w:color="auto"/>
            </w:tcBorders>
          </w:tcPr>
          <w:p w14:paraId="01742FDD" w14:textId="77777777" w:rsidR="00174F09" w:rsidRPr="00067776" w:rsidRDefault="00174F09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ar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615CE8F5" w14:textId="77777777" w:rsidR="00174F09" w:rsidRPr="00067776" w:rsidRDefault="00174F0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n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</w:tcPr>
          <w:p w14:paraId="4461D745" w14:textId="77777777" w:rsidR="00174F09" w:rsidRPr="00067776" w:rsidRDefault="00174F0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788C5651" w14:textId="77777777" w:rsidR="00174F09" w:rsidRPr="00067776" w:rsidRDefault="00174F0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omen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</w:tcPr>
          <w:p w14:paraId="3AD862FA" w14:textId="77777777" w:rsidR="00174F09" w:rsidRPr="00067776" w:rsidRDefault="00174F0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1A59ECE9" w14:textId="77777777" w:rsidR="00174F09" w:rsidRPr="00067776" w:rsidRDefault="00174F0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oth sexes</w:t>
            </w:r>
          </w:p>
        </w:tc>
      </w:tr>
      <w:tr w:rsidR="00174F09" w:rsidRPr="00067776" w14:paraId="2BF92A30" w14:textId="77777777" w:rsidTr="00BB1D67">
        <w:tc>
          <w:tcPr>
            <w:tcW w:w="2066" w:type="pct"/>
            <w:tcBorders>
              <w:top w:val="single" w:sz="4" w:space="0" w:color="auto"/>
            </w:tcBorders>
          </w:tcPr>
          <w:p w14:paraId="3603F949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bookmarkStart w:id="4" w:name="_Hlk82516053"/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6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49125E6F" w14:textId="77777777" w:rsidR="00174F09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5.3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2.6</w:t>
            </w:r>
          </w:p>
          <w:p w14:paraId="19A01EBE" w14:textId="3FE8E5FE" w:rsidR="00663542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650)</w:t>
            </w:r>
          </w:p>
        </w:tc>
        <w:tc>
          <w:tcPr>
            <w:tcW w:w="138" w:type="pct"/>
            <w:tcBorders>
              <w:top w:val="single" w:sz="4" w:space="0" w:color="auto"/>
            </w:tcBorders>
          </w:tcPr>
          <w:p w14:paraId="2EC826A8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</w:tcPr>
          <w:p w14:paraId="11033821" w14:textId="77777777" w:rsidR="00174F09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0.4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8.4</w:t>
            </w:r>
          </w:p>
          <w:p w14:paraId="7410D7F6" w14:textId="1D79BCC7" w:rsidR="00991C68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40)</w:t>
            </w:r>
          </w:p>
        </w:tc>
        <w:tc>
          <w:tcPr>
            <w:tcW w:w="138" w:type="pct"/>
            <w:tcBorders>
              <w:top w:val="single" w:sz="4" w:space="0" w:color="auto"/>
            </w:tcBorders>
          </w:tcPr>
          <w:p w14:paraId="4539DEA5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</w:tcPr>
          <w:p w14:paraId="49FA9301" w14:textId="77777777" w:rsidR="00174F09" w:rsidRPr="00067776" w:rsidRDefault="0038058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4.6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2.8</w:t>
            </w:r>
          </w:p>
          <w:p w14:paraId="40A24335" w14:textId="679CBEC7" w:rsidR="00380589" w:rsidRPr="00067776" w:rsidRDefault="0038058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990)</w:t>
            </w:r>
          </w:p>
        </w:tc>
      </w:tr>
      <w:tr w:rsidR="00174F09" w:rsidRPr="00067776" w14:paraId="197EDE41" w14:textId="77777777" w:rsidTr="00BB1D67">
        <w:tc>
          <w:tcPr>
            <w:tcW w:w="2066" w:type="pct"/>
          </w:tcPr>
          <w:p w14:paraId="10D4366D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7</w:t>
            </w:r>
          </w:p>
        </w:tc>
        <w:tc>
          <w:tcPr>
            <w:tcW w:w="839" w:type="pct"/>
          </w:tcPr>
          <w:p w14:paraId="2D948357" w14:textId="77777777" w:rsidR="00174F09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3.8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2.4</w:t>
            </w:r>
          </w:p>
          <w:p w14:paraId="72A77BF7" w14:textId="3F510224" w:rsidR="00663542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587)</w:t>
            </w:r>
          </w:p>
        </w:tc>
        <w:tc>
          <w:tcPr>
            <w:tcW w:w="138" w:type="pct"/>
          </w:tcPr>
          <w:p w14:paraId="1E4BA825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</w:tcPr>
          <w:p w14:paraId="3FA01F71" w14:textId="77777777" w:rsidR="00174F09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8.8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8.3</w:t>
            </w:r>
          </w:p>
          <w:p w14:paraId="2616CD25" w14:textId="459CEFF2" w:rsidR="00991C68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67)</w:t>
            </w:r>
          </w:p>
        </w:tc>
        <w:tc>
          <w:tcPr>
            <w:tcW w:w="138" w:type="pct"/>
          </w:tcPr>
          <w:p w14:paraId="53C8BEF6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</w:tcPr>
          <w:p w14:paraId="44C4B5E3" w14:textId="77777777" w:rsidR="00174F09" w:rsidRPr="00067776" w:rsidRDefault="0038058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2.9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2.7</w:t>
            </w:r>
          </w:p>
          <w:p w14:paraId="1B65551C" w14:textId="5338DAA1" w:rsidR="00380589" w:rsidRPr="00067776" w:rsidRDefault="0038058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954)</w:t>
            </w:r>
          </w:p>
        </w:tc>
      </w:tr>
      <w:tr w:rsidR="00174F09" w:rsidRPr="00067776" w14:paraId="11BD61AC" w14:textId="77777777" w:rsidTr="00BB1D67">
        <w:tc>
          <w:tcPr>
            <w:tcW w:w="2066" w:type="pct"/>
          </w:tcPr>
          <w:p w14:paraId="3321173D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8</w:t>
            </w:r>
          </w:p>
        </w:tc>
        <w:tc>
          <w:tcPr>
            <w:tcW w:w="839" w:type="pct"/>
          </w:tcPr>
          <w:p w14:paraId="5889D4C8" w14:textId="77777777" w:rsidR="00174F09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6.1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2.8</w:t>
            </w:r>
          </w:p>
          <w:p w14:paraId="72917CB6" w14:textId="6DDA4D06" w:rsidR="00663542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116)</w:t>
            </w:r>
          </w:p>
        </w:tc>
        <w:tc>
          <w:tcPr>
            <w:tcW w:w="138" w:type="pct"/>
          </w:tcPr>
          <w:p w14:paraId="526A4774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</w:tcPr>
          <w:p w14:paraId="6045E28F" w14:textId="77777777" w:rsidR="00174F09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9.9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8.4 </w:t>
            </w:r>
          </w:p>
          <w:p w14:paraId="19677EDB" w14:textId="3A3F1868" w:rsidR="00991C68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23)</w:t>
            </w:r>
          </w:p>
        </w:tc>
        <w:tc>
          <w:tcPr>
            <w:tcW w:w="138" w:type="pct"/>
          </w:tcPr>
          <w:p w14:paraId="327A4D95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</w:tcPr>
          <w:p w14:paraId="3EDA2BF1" w14:textId="77777777" w:rsidR="00174F09" w:rsidRPr="00067776" w:rsidRDefault="0038058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4.8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3</w:t>
            </w:r>
          </w:p>
          <w:p w14:paraId="0F502C3A" w14:textId="1FE89B4D" w:rsidR="00380589" w:rsidRPr="00067776" w:rsidRDefault="0038058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639)</w:t>
            </w:r>
          </w:p>
        </w:tc>
      </w:tr>
      <w:tr w:rsidR="00174F09" w:rsidRPr="00067776" w14:paraId="29E3852A" w14:textId="77777777" w:rsidTr="00BB1D67">
        <w:tc>
          <w:tcPr>
            <w:tcW w:w="2066" w:type="pct"/>
          </w:tcPr>
          <w:p w14:paraId="2958CA98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9</w:t>
            </w:r>
          </w:p>
        </w:tc>
        <w:tc>
          <w:tcPr>
            <w:tcW w:w="839" w:type="pct"/>
          </w:tcPr>
          <w:p w14:paraId="02AB3348" w14:textId="77777777" w:rsidR="00174F09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6.9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0</w:t>
            </w:r>
          </w:p>
          <w:p w14:paraId="772A315F" w14:textId="568B4E14" w:rsidR="00663542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713)</w:t>
            </w:r>
          </w:p>
        </w:tc>
        <w:tc>
          <w:tcPr>
            <w:tcW w:w="138" w:type="pct"/>
          </w:tcPr>
          <w:p w14:paraId="28B51388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</w:tcPr>
          <w:p w14:paraId="14863705" w14:textId="77777777" w:rsidR="00174F09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0.1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9.4</w:t>
            </w:r>
          </w:p>
          <w:p w14:paraId="34BC37FA" w14:textId="3A27CA97" w:rsidR="00991C68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77)</w:t>
            </w:r>
          </w:p>
        </w:tc>
        <w:tc>
          <w:tcPr>
            <w:tcW w:w="138" w:type="pct"/>
          </w:tcPr>
          <w:p w14:paraId="33BC4285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</w:tcPr>
          <w:p w14:paraId="02A760E8" w14:textId="77777777" w:rsidR="00174F09" w:rsidRPr="00067776" w:rsidRDefault="00B51E60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5.3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6</w:t>
            </w:r>
          </w:p>
          <w:p w14:paraId="2B1042E8" w14:textId="55053F95" w:rsidR="00B51E60" w:rsidRPr="00067776" w:rsidRDefault="00B51E60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290)</w:t>
            </w:r>
          </w:p>
        </w:tc>
      </w:tr>
      <w:bookmarkEnd w:id="4"/>
      <w:tr w:rsidR="00174F09" w:rsidRPr="00067776" w14:paraId="520B25FF" w14:textId="77777777" w:rsidTr="00BB1D67">
        <w:tc>
          <w:tcPr>
            <w:tcW w:w="2066" w:type="pct"/>
          </w:tcPr>
          <w:p w14:paraId="18786FA8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0</w:t>
            </w:r>
          </w:p>
        </w:tc>
        <w:tc>
          <w:tcPr>
            <w:tcW w:w="839" w:type="pct"/>
          </w:tcPr>
          <w:p w14:paraId="429533D5" w14:textId="77777777" w:rsidR="00174F09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6.8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5</w:t>
            </w:r>
          </w:p>
          <w:p w14:paraId="099928E9" w14:textId="4B019E41" w:rsidR="00663542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821)</w:t>
            </w:r>
          </w:p>
        </w:tc>
        <w:tc>
          <w:tcPr>
            <w:tcW w:w="138" w:type="pct"/>
          </w:tcPr>
          <w:p w14:paraId="53C320A6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</w:tcPr>
          <w:p w14:paraId="12C57ADB" w14:textId="77777777" w:rsidR="00174F09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1.0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0.1</w:t>
            </w:r>
          </w:p>
          <w:p w14:paraId="473F2C32" w14:textId="51E4B3BF" w:rsidR="00991C68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64)</w:t>
            </w:r>
          </w:p>
        </w:tc>
        <w:tc>
          <w:tcPr>
            <w:tcW w:w="138" w:type="pct"/>
          </w:tcPr>
          <w:p w14:paraId="5D8F5367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</w:tcPr>
          <w:p w14:paraId="2C341A18" w14:textId="77777777" w:rsidR="00174F09" w:rsidRPr="00067776" w:rsidRDefault="00B51E60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5.5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4.0</w:t>
            </w:r>
          </w:p>
          <w:p w14:paraId="5BEDEF88" w14:textId="62E7F10D" w:rsidR="00B51E60" w:rsidRPr="00067776" w:rsidRDefault="00B51E60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285)</w:t>
            </w:r>
          </w:p>
        </w:tc>
      </w:tr>
      <w:tr w:rsidR="00174F09" w:rsidRPr="00067776" w14:paraId="0AAF26A0" w14:textId="77777777" w:rsidTr="00BB1D67">
        <w:tc>
          <w:tcPr>
            <w:tcW w:w="2066" w:type="pct"/>
          </w:tcPr>
          <w:p w14:paraId="10BD8F91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1</w:t>
            </w:r>
          </w:p>
        </w:tc>
        <w:tc>
          <w:tcPr>
            <w:tcW w:w="839" w:type="pct"/>
          </w:tcPr>
          <w:p w14:paraId="046865E8" w14:textId="77777777" w:rsidR="00174F09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7.6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3</w:t>
            </w:r>
          </w:p>
          <w:p w14:paraId="5AF20B1B" w14:textId="17930081" w:rsidR="00663542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744)</w:t>
            </w:r>
          </w:p>
        </w:tc>
        <w:tc>
          <w:tcPr>
            <w:tcW w:w="138" w:type="pct"/>
          </w:tcPr>
          <w:p w14:paraId="12A0F91B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</w:tcPr>
          <w:p w14:paraId="64A38403" w14:textId="77777777" w:rsidR="00174F09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1.2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9.3</w:t>
            </w:r>
          </w:p>
          <w:p w14:paraId="2DE78D5D" w14:textId="21493287" w:rsidR="00991C68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87)</w:t>
            </w:r>
          </w:p>
        </w:tc>
        <w:tc>
          <w:tcPr>
            <w:tcW w:w="138" w:type="pct"/>
          </w:tcPr>
          <w:p w14:paraId="2726EA33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</w:tcPr>
          <w:p w14:paraId="3925EAD3" w14:textId="77777777" w:rsidR="00174F09" w:rsidRPr="00067776" w:rsidRDefault="00633064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6.1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8</w:t>
            </w:r>
          </w:p>
          <w:p w14:paraId="081AE425" w14:textId="526EAEE3" w:rsidR="00633064" w:rsidRPr="00067776" w:rsidRDefault="00633064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331)</w:t>
            </w:r>
          </w:p>
        </w:tc>
      </w:tr>
      <w:tr w:rsidR="00174F09" w:rsidRPr="00067776" w14:paraId="5095B162" w14:textId="77777777" w:rsidTr="00BB1D67">
        <w:tc>
          <w:tcPr>
            <w:tcW w:w="2066" w:type="pct"/>
          </w:tcPr>
          <w:p w14:paraId="7C699107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2</w:t>
            </w:r>
          </w:p>
        </w:tc>
        <w:tc>
          <w:tcPr>
            <w:tcW w:w="839" w:type="pct"/>
          </w:tcPr>
          <w:p w14:paraId="23565A17" w14:textId="77777777" w:rsidR="00174F09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7.0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3</w:t>
            </w:r>
          </w:p>
          <w:p w14:paraId="51779784" w14:textId="3202AE01" w:rsidR="00663542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773)</w:t>
            </w:r>
          </w:p>
        </w:tc>
        <w:tc>
          <w:tcPr>
            <w:tcW w:w="138" w:type="pct"/>
          </w:tcPr>
          <w:p w14:paraId="73FC8FAC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</w:tcPr>
          <w:p w14:paraId="570D7970" w14:textId="77777777" w:rsidR="00174F09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9.7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8.6</w:t>
            </w:r>
          </w:p>
          <w:p w14:paraId="6EF9A3DB" w14:textId="1EE9ED9A" w:rsidR="00991C68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45)</w:t>
            </w:r>
          </w:p>
        </w:tc>
        <w:tc>
          <w:tcPr>
            <w:tcW w:w="138" w:type="pct"/>
          </w:tcPr>
          <w:p w14:paraId="7A0FF666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</w:tcPr>
          <w:p w14:paraId="66677C7E" w14:textId="77777777" w:rsidR="00174F09" w:rsidRPr="00067776" w:rsidRDefault="005921DE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5.3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9</w:t>
            </w:r>
          </w:p>
          <w:p w14:paraId="5202CD95" w14:textId="48BB9619" w:rsidR="005921DE" w:rsidRPr="00067776" w:rsidRDefault="005921DE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418)</w:t>
            </w:r>
          </w:p>
        </w:tc>
      </w:tr>
      <w:tr w:rsidR="00174F09" w:rsidRPr="00067776" w14:paraId="2BA38269" w14:textId="77777777" w:rsidTr="00BB1D67">
        <w:tc>
          <w:tcPr>
            <w:tcW w:w="2066" w:type="pct"/>
          </w:tcPr>
          <w:p w14:paraId="19C2D7CB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3</w:t>
            </w:r>
          </w:p>
        </w:tc>
        <w:tc>
          <w:tcPr>
            <w:tcW w:w="839" w:type="pct"/>
          </w:tcPr>
          <w:p w14:paraId="153ABC07" w14:textId="77777777" w:rsidR="00174F09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6.5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2.7</w:t>
            </w:r>
          </w:p>
          <w:p w14:paraId="5C62CAA1" w14:textId="1A6939F0" w:rsidR="00663542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954)</w:t>
            </w:r>
          </w:p>
        </w:tc>
        <w:tc>
          <w:tcPr>
            <w:tcW w:w="138" w:type="pct"/>
          </w:tcPr>
          <w:p w14:paraId="55045775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</w:tcPr>
          <w:p w14:paraId="55E18A95" w14:textId="77777777" w:rsidR="00174F09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0.5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9.5</w:t>
            </w:r>
          </w:p>
          <w:p w14:paraId="55362BEF" w14:textId="6102DC55" w:rsidR="00991C68" w:rsidRPr="00067776" w:rsidRDefault="00991C68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54)</w:t>
            </w:r>
          </w:p>
        </w:tc>
        <w:tc>
          <w:tcPr>
            <w:tcW w:w="138" w:type="pct"/>
          </w:tcPr>
          <w:p w14:paraId="1A404C10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</w:tcPr>
          <w:p w14:paraId="0C8C29F9" w14:textId="77777777" w:rsidR="00174F09" w:rsidRPr="00067776" w:rsidRDefault="005921DE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4.5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4</w:t>
            </w:r>
          </w:p>
          <w:p w14:paraId="795421D9" w14:textId="4217A958" w:rsidR="005921DE" w:rsidRPr="00067776" w:rsidRDefault="005921DE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808)</w:t>
            </w:r>
          </w:p>
        </w:tc>
      </w:tr>
      <w:tr w:rsidR="00174F09" w:rsidRPr="00067776" w14:paraId="661388F6" w14:textId="77777777" w:rsidTr="00BB1D67">
        <w:tc>
          <w:tcPr>
            <w:tcW w:w="2066" w:type="pct"/>
          </w:tcPr>
          <w:p w14:paraId="3ACEC44C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4</w:t>
            </w:r>
          </w:p>
        </w:tc>
        <w:tc>
          <w:tcPr>
            <w:tcW w:w="839" w:type="pct"/>
          </w:tcPr>
          <w:p w14:paraId="132FA8EF" w14:textId="77777777" w:rsidR="00174F09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6.3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2.3</w:t>
            </w:r>
          </w:p>
          <w:p w14:paraId="17DE5ECB" w14:textId="4104E4D5" w:rsidR="00663542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668)</w:t>
            </w:r>
          </w:p>
        </w:tc>
        <w:tc>
          <w:tcPr>
            <w:tcW w:w="138" w:type="pct"/>
          </w:tcPr>
          <w:p w14:paraId="48E74BE4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</w:tcPr>
          <w:p w14:paraId="22C9D211" w14:textId="77777777" w:rsidR="00174F09" w:rsidRPr="00067776" w:rsidRDefault="00077E6F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0.0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8.4</w:t>
            </w:r>
          </w:p>
          <w:p w14:paraId="6A86CBE5" w14:textId="688AE01C" w:rsidR="00077E6F" w:rsidRPr="00067776" w:rsidRDefault="00077E6F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361)</w:t>
            </w:r>
          </w:p>
        </w:tc>
        <w:tc>
          <w:tcPr>
            <w:tcW w:w="138" w:type="pct"/>
          </w:tcPr>
          <w:p w14:paraId="5048FFE9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</w:tcPr>
          <w:p w14:paraId="3FAB84E5" w14:textId="77777777" w:rsidR="00174F09" w:rsidRPr="00067776" w:rsidRDefault="005921DE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3.5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2</w:t>
            </w:r>
          </w:p>
          <w:p w14:paraId="4024FD3B" w14:textId="2B532A7D" w:rsidR="005921DE" w:rsidRPr="00067776" w:rsidRDefault="005921DE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,029)</w:t>
            </w:r>
          </w:p>
        </w:tc>
      </w:tr>
      <w:tr w:rsidR="00174F09" w:rsidRPr="00067776" w14:paraId="156D7349" w14:textId="77777777" w:rsidTr="00BB1D67">
        <w:tc>
          <w:tcPr>
            <w:tcW w:w="2066" w:type="pct"/>
          </w:tcPr>
          <w:p w14:paraId="167A3EFB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5</w:t>
            </w:r>
          </w:p>
        </w:tc>
        <w:tc>
          <w:tcPr>
            <w:tcW w:w="839" w:type="pct"/>
          </w:tcPr>
          <w:p w14:paraId="79BF2946" w14:textId="77777777" w:rsidR="00174F09" w:rsidRPr="00067776" w:rsidRDefault="00CD44E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6.1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1.6</w:t>
            </w:r>
          </w:p>
          <w:p w14:paraId="1AEB9022" w14:textId="57E32820" w:rsidR="00CD44E9" w:rsidRPr="00067776" w:rsidRDefault="00CD44E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082)</w:t>
            </w:r>
          </w:p>
        </w:tc>
        <w:tc>
          <w:tcPr>
            <w:tcW w:w="138" w:type="pct"/>
          </w:tcPr>
          <w:p w14:paraId="5A0515AF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</w:tcPr>
          <w:p w14:paraId="527B218A" w14:textId="77777777" w:rsidR="00174F09" w:rsidRPr="00067776" w:rsidRDefault="00077E6F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9.7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8.4</w:t>
            </w:r>
          </w:p>
          <w:p w14:paraId="5E00FF4B" w14:textId="46CE670D" w:rsidR="00077E6F" w:rsidRPr="00067776" w:rsidRDefault="00077E6F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51)</w:t>
            </w:r>
          </w:p>
        </w:tc>
        <w:tc>
          <w:tcPr>
            <w:tcW w:w="138" w:type="pct"/>
          </w:tcPr>
          <w:p w14:paraId="674EB61D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</w:tcPr>
          <w:p w14:paraId="58F95FA8" w14:textId="77777777" w:rsidR="00174F09" w:rsidRPr="00067776" w:rsidRDefault="002F1DEE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3.3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2.7</w:t>
            </w:r>
          </w:p>
          <w:p w14:paraId="01DCF9F2" w14:textId="0A710A46" w:rsidR="002F1DEE" w:rsidRPr="00067776" w:rsidRDefault="002F1DEE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933)</w:t>
            </w:r>
          </w:p>
        </w:tc>
      </w:tr>
      <w:tr w:rsidR="00174F09" w:rsidRPr="00067776" w14:paraId="3A6FC22A" w14:textId="77777777" w:rsidTr="00BB1D67">
        <w:tc>
          <w:tcPr>
            <w:tcW w:w="2066" w:type="pct"/>
          </w:tcPr>
          <w:p w14:paraId="22EC7E1B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6</w:t>
            </w:r>
          </w:p>
        </w:tc>
        <w:tc>
          <w:tcPr>
            <w:tcW w:w="839" w:type="pct"/>
          </w:tcPr>
          <w:p w14:paraId="725558C8" w14:textId="77777777" w:rsidR="00174F09" w:rsidRPr="00067776" w:rsidRDefault="00CD44E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7.0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1.7</w:t>
            </w:r>
          </w:p>
          <w:p w14:paraId="7749C480" w14:textId="19493C92" w:rsidR="00CD44E9" w:rsidRPr="00067776" w:rsidRDefault="00CD44E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020)</w:t>
            </w:r>
          </w:p>
        </w:tc>
        <w:tc>
          <w:tcPr>
            <w:tcW w:w="138" w:type="pct"/>
          </w:tcPr>
          <w:p w14:paraId="64046AB8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</w:tcPr>
          <w:p w14:paraId="7D93BC04" w14:textId="77777777" w:rsidR="00174F09" w:rsidRPr="00067776" w:rsidRDefault="00077E6F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0.6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8.7 </w:t>
            </w:r>
          </w:p>
          <w:p w14:paraId="59E4F23E" w14:textId="3FA5C1CC" w:rsidR="00077E6F" w:rsidRPr="00067776" w:rsidRDefault="00077E6F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455)</w:t>
            </w:r>
          </w:p>
        </w:tc>
        <w:tc>
          <w:tcPr>
            <w:tcW w:w="138" w:type="pct"/>
          </w:tcPr>
          <w:p w14:paraId="3F2E2298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</w:tcPr>
          <w:p w14:paraId="6F9CE4E0" w14:textId="77777777" w:rsidR="00174F09" w:rsidRPr="00067776" w:rsidRDefault="002F1DEE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3.3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1</w:t>
            </w:r>
          </w:p>
          <w:p w14:paraId="483F2B5F" w14:textId="5A307A51" w:rsidR="002F1DEE" w:rsidRPr="00067776" w:rsidRDefault="002F1DEE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475)</w:t>
            </w:r>
          </w:p>
        </w:tc>
      </w:tr>
      <w:tr w:rsidR="00174F09" w:rsidRPr="00067776" w14:paraId="5386EB45" w14:textId="77777777" w:rsidTr="00BB1D67">
        <w:tc>
          <w:tcPr>
            <w:tcW w:w="2066" w:type="pct"/>
            <w:tcBorders>
              <w:top w:val="single" w:sz="4" w:space="0" w:color="auto"/>
              <w:bottom w:val="single" w:sz="4" w:space="0" w:color="auto"/>
            </w:tcBorders>
          </w:tcPr>
          <w:p w14:paraId="45444262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ll years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10D3AA1F" w14:textId="77777777" w:rsidR="00174F09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6.3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2.7</w:t>
            </w:r>
          </w:p>
          <w:p w14:paraId="11F3FEA3" w14:textId="406E324B" w:rsidR="00663542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2,128)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</w:tcPr>
          <w:p w14:paraId="587C6C62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59777C13" w14:textId="77777777" w:rsidR="00174F09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0.2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8.9</w:t>
            </w:r>
          </w:p>
          <w:p w14:paraId="77484A89" w14:textId="48445715" w:rsidR="00663542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,024)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</w:tcPr>
          <w:p w14:paraId="2B605478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5966F07C" w14:textId="77777777" w:rsidR="00174F09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4.5 </w:t>
            </w:r>
            <w:r w:rsidR="00174F09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4</w:t>
            </w:r>
          </w:p>
          <w:p w14:paraId="5F9ADFC1" w14:textId="4958748C" w:rsidR="00663542" w:rsidRPr="00067776" w:rsidRDefault="00663542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0,152)</w:t>
            </w:r>
          </w:p>
        </w:tc>
      </w:tr>
      <w:tr w:rsidR="00174F09" w:rsidRPr="00067776" w14:paraId="39783CBA" w14:textId="77777777" w:rsidTr="00BB1D67">
        <w:tc>
          <w:tcPr>
            <w:tcW w:w="2066" w:type="pct"/>
            <w:tcBorders>
              <w:top w:val="single" w:sz="4" w:space="0" w:color="auto"/>
              <w:bottom w:val="single" w:sz="4" w:space="0" w:color="auto"/>
            </w:tcBorders>
          </w:tcPr>
          <w:p w14:paraId="79FC8F14" w14:textId="77777777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da-DK"/>
              </w:rPr>
              <w:t>B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(95% CI) for </w:t>
            </w:r>
            <w:proofErr w:type="spellStart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linear</w:t>
            </w:r>
            <w:proofErr w:type="spellEnd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trend 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69375DC8" w14:textId="77777777" w:rsidR="00174F09" w:rsidRPr="00067776" w:rsidRDefault="003719E3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7 (0.14, 0.20)</w:t>
            </w:r>
          </w:p>
          <w:p w14:paraId="3C71454F" w14:textId="526D4B7E" w:rsidR="003719E3" w:rsidRPr="00067776" w:rsidRDefault="003719E3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</w:tcPr>
          <w:p w14:paraId="607CB8C5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7387A5F7" w14:textId="77777777" w:rsidR="00174F09" w:rsidRPr="00067776" w:rsidRDefault="003719E3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3 (-0.04, 0.09)</w:t>
            </w:r>
          </w:p>
          <w:p w14:paraId="6472FF04" w14:textId="3BBC094C" w:rsidR="003719E3" w:rsidRPr="00067776" w:rsidRDefault="003719E3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449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</w:tcPr>
          <w:p w14:paraId="2AAE2B93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083AE944" w14:textId="77777777" w:rsidR="00174F09" w:rsidRPr="00067776" w:rsidRDefault="003719E3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0.10 (-0.13, -0.07)</w:t>
            </w:r>
          </w:p>
          <w:p w14:paraId="4E0BE5B5" w14:textId="1021DC26" w:rsidR="003719E3" w:rsidRPr="00067776" w:rsidRDefault="003719E3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</w:tr>
      <w:tr w:rsidR="00174F09" w:rsidRPr="00067776" w14:paraId="00252EAC" w14:textId="77777777" w:rsidTr="00BB1D67">
        <w:tc>
          <w:tcPr>
            <w:tcW w:w="2066" w:type="pct"/>
            <w:tcBorders>
              <w:top w:val="single" w:sz="4" w:space="0" w:color="auto"/>
              <w:bottom w:val="single" w:sz="4" w:space="0" w:color="auto"/>
            </w:tcBorders>
          </w:tcPr>
          <w:p w14:paraId="54BE7B98" w14:textId="24A1E283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an (95% CI) change 2006 to 20</w:t>
            </w:r>
            <w:r w:rsidR="00E40060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0D40C672" w14:textId="5492671D" w:rsidR="00174F09" w:rsidRPr="00067776" w:rsidRDefault="00071A73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.7 (1.2, 2.1) </w:t>
            </w:r>
          </w:p>
          <w:p w14:paraId="3038A1A4" w14:textId="04ABBE81" w:rsidR="00071A73" w:rsidRPr="00067776" w:rsidRDefault="00071A73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</w:tcPr>
          <w:p w14:paraId="079DD418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7D3DB615" w14:textId="7712759B" w:rsidR="00174F09" w:rsidRPr="00067776" w:rsidRDefault="00071A73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1 (-0.9, 1.2) </w:t>
            </w:r>
          </w:p>
          <w:p w14:paraId="05C05679" w14:textId="1DADE8DA" w:rsidR="00071A73" w:rsidRPr="00067776" w:rsidRDefault="00071A73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790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</w:tcPr>
          <w:p w14:paraId="3EC20B44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22278F12" w14:textId="7CC26EF8" w:rsidR="00174F09" w:rsidRPr="00067776" w:rsidRDefault="00BB3F25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-1.3 (-1.7, -0.9) </w:t>
            </w:r>
          </w:p>
          <w:p w14:paraId="1B64ABF2" w14:textId="424F2E19" w:rsidR="00BB3F25" w:rsidRPr="00067776" w:rsidRDefault="00BB3F25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</w:tr>
      <w:tr w:rsidR="00BB1D67" w:rsidRPr="00067776" w14:paraId="273B7340" w14:textId="77777777" w:rsidTr="00BB1D67">
        <w:tc>
          <w:tcPr>
            <w:tcW w:w="2066" w:type="pct"/>
            <w:tcBorders>
              <w:top w:val="single" w:sz="4" w:space="0" w:color="auto"/>
            </w:tcBorders>
          </w:tcPr>
          <w:p w14:paraId="4111BF66" w14:textId="4156E0E3" w:rsidR="00BB1D67" w:rsidRPr="00067776" w:rsidRDefault="00BB1D67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B1D6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an change 2006 to 20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</w:t>
            </w:r>
            <w:r w:rsidRPr="00BB1D6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%)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60E881B2" w14:textId="0130A3E6" w:rsidR="00BB1D67" w:rsidRPr="00067776" w:rsidRDefault="00BB1D67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.7</w:t>
            </w:r>
          </w:p>
        </w:tc>
        <w:tc>
          <w:tcPr>
            <w:tcW w:w="138" w:type="pct"/>
            <w:tcBorders>
              <w:top w:val="single" w:sz="4" w:space="0" w:color="auto"/>
            </w:tcBorders>
          </w:tcPr>
          <w:p w14:paraId="52C47B1B" w14:textId="77777777" w:rsidR="00BB1D67" w:rsidRPr="00067776" w:rsidRDefault="00BB1D67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56B394CC" w14:textId="4B2C6E23" w:rsidR="00BB1D67" w:rsidRPr="00067776" w:rsidRDefault="00BB1D67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.0</w:t>
            </w:r>
          </w:p>
        </w:tc>
        <w:tc>
          <w:tcPr>
            <w:tcW w:w="138" w:type="pct"/>
            <w:tcBorders>
              <w:top w:val="single" w:sz="4" w:space="0" w:color="auto"/>
            </w:tcBorders>
          </w:tcPr>
          <w:p w14:paraId="426035B8" w14:textId="77777777" w:rsidR="00BB1D67" w:rsidRPr="00067776" w:rsidRDefault="00BB1D67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7FF9A4FD" w14:textId="4383A67E" w:rsidR="00BB1D67" w:rsidRDefault="00BB1D67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5.3</w:t>
            </w:r>
          </w:p>
        </w:tc>
      </w:tr>
      <w:tr w:rsidR="00174F09" w:rsidRPr="00067776" w14:paraId="7D620148" w14:textId="77777777" w:rsidTr="00BB1D67">
        <w:tc>
          <w:tcPr>
            <w:tcW w:w="2066" w:type="pct"/>
            <w:tcBorders>
              <w:top w:val="single" w:sz="4" w:space="0" w:color="auto"/>
            </w:tcBorders>
          </w:tcPr>
          <w:p w14:paraId="2D7C221A" w14:textId="12FA6696" w:rsidR="00174F09" w:rsidRPr="00067776" w:rsidRDefault="00174F09" w:rsidP="00174F09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Effect size (95% CI) for change 2006 to 20</w:t>
            </w:r>
            <w:r w:rsidR="00E40060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 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0E34F9F8" w14:textId="47D719DB" w:rsidR="00174F09" w:rsidRPr="00067776" w:rsidRDefault="00071A73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4 (0.10, 0.17)</w:t>
            </w:r>
          </w:p>
        </w:tc>
        <w:tc>
          <w:tcPr>
            <w:tcW w:w="138" w:type="pct"/>
            <w:tcBorders>
              <w:top w:val="single" w:sz="4" w:space="0" w:color="auto"/>
            </w:tcBorders>
          </w:tcPr>
          <w:p w14:paraId="21665BA3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6ED64D0F" w14:textId="048EDCB8" w:rsidR="00174F09" w:rsidRPr="00067776" w:rsidRDefault="00071A73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02 (-0.10, 0.13) </w:t>
            </w:r>
          </w:p>
        </w:tc>
        <w:tc>
          <w:tcPr>
            <w:tcW w:w="138" w:type="pct"/>
            <w:tcBorders>
              <w:top w:val="single" w:sz="4" w:space="0" w:color="auto"/>
            </w:tcBorders>
          </w:tcPr>
          <w:p w14:paraId="2E573847" w14:textId="77777777" w:rsidR="00174F09" w:rsidRPr="00067776" w:rsidRDefault="00174F09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6316D122" w14:textId="737A0B38" w:rsidR="00174F09" w:rsidRPr="00067776" w:rsidRDefault="00BB3F25" w:rsidP="00174F09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0 (</w:t>
            </w:r>
            <w:r w:rsidR="00AB23C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07,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3)</w:t>
            </w:r>
          </w:p>
        </w:tc>
      </w:tr>
      <w:bookmarkEnd w:id="3"/>
    </w:tbl>
    <w:p w14:paraId="701C7C44" w14:textId="06B1E7DC" w:rsidR="00372DDC" w:rsidRPr="00067776" w:rsidRDefault="00372DDC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7218A74B" w14:textId="77777777" w:rsidR="00372DDC" w:rsidRPr="00067776" w:rsidRDefault="00372DDC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067776">
        <w:rPr>
          <w:rFonts w:ascii="Times New Roman" w:hAnsi="Times New Roman" w:cs="Times New Roman"/>
          <w:sz w:val="17"/>
          <w:szCs w:val="17"/>
          <w:lang w:val="en-US"/>
        </w:rPr>
        <w:br w:type="page"/>
      </w:r>
    </w:p>
    <w:p w14:paraId="0B10B576" w14:textId="2EA2AF3C" w:rsidR="00A01996" w:rsidRDefault="00124443" w:rsidP="00A019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ORTING INFORMATION </w:t>
      </w:r>
      <w:r w:rsidR="00013E80">
        <w:rPr>
          <w:rFonts w:ascii="Times New Roman" w:hAnsi="Times New Roman" w:cs="Times New Roman"/>
          <w:lang w:val="en-US"/>
        </w:rPr>
        <w:t>7</w:t>
      </w:r>
    </w:p>
    <w:p w14:paraId="13E9193F" w14:textId="77777777" w:rsidR="00A01996" w:rsidRDefault="00A01996" w:rsidP="00372D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A982EE" w14:textId="77777777" w:rsidR="00A01996" w:rsidRDefault="00A01996" w:rsidP="00372D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F3F141" w14:textId="77ED17E7" w:rsidR="00372DDC" w:rsidRPr="00067776" w:rsidRDefault="00372DDC" w:rsidP="00372DD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013E80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. Change in sit-up performance in 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Norwegian </w:t>
      </w:r>
      <w:r w:rsidR="00815731">
        <w:rPr>
          <w:rFonts w:ascii="Times New Roman" w:hAnsi="Times New Roman" w:cs="Times New Roman"/>
          <w:sz w:val="20"/>
          <w:szCs w:val="20"/>
          <w:lang w:val="en-US"/>
        </w:rPr>
        <w:t>recruits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at entry </w:t>
      </w:r>
      <w:r w:rsidR="00815731" w:rsidRPr="00A65E34">
        <w:rPr>
          <w:rFonts w:ascii="Times New Roman" w:hAnsi="Times New Roman" w:cs="Times New Roman"/>
          <w:sz w:val="20"/>
          <w:szCs w:val="20"/>
          <w:lang w:val="en-US"/>
        </w:rPr>
        <w:t>to conscript service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between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2006 and 2016. Data reported as mean number of repetitions ± SD, if not otherwise stated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753"/>
        <w:gridCol w:w="225"/>
        <w:gridCol w:w="1753"/>
        <w:gridCol w:w="225"/>
        <w:gridCol w:w="1658"/>
      </w:tblGrid>
      <w:tr w:rsidR="00372DDC" w:rsidRPr="00067776" w14:paraId="49F52675" w14:textId="77777777" w:rsidTr="00B40CCC"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487B0CA0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ar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33A030F0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n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</w:tcPr>
          <w:p w14:paraId="238246B9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57DFF163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omen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</w:tcPr>
          <w:p w14:paraId="453C360F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31F2C826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oth sexes</w:t>
            </w:r>
          </w:p>
        </w:tc>
      </w:tr>
      <w:tr w:rsidR="00372DDC" w:rsidRPr="00067776" w14:paraId="3AB6727A" w14:textId="77777777" w:rsidTr="00B40CCC">
        <w:tc>
          <w:tcPr>
            <w:tcW w:w="1906" w:type="pct"/>
            <w:tcBorders>
              <w:top w:val="single" w:sz="4" w:space="0" w:color="auto"/>
            </w:tcBorders>
          </w:tcPr>
          <w:p w14:paraId="5CD12960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6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3BA4CE13" w14:textId="77777777" w:rsidR="00372DDC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1.2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9.6</w:t>
            </w:r>
          </w:p>
          <w:p w14:paraId="5F2D1DAB" w14:textId="56FC429A" w:rsidR="001E064D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572)</w:t>
            </w:r>
          </w:p>
        </w:tc>
        <w:tc>
          <w:tcPr>
            <w:tcW w:w="124" w:type="pct"/>
            <w:tcBorders>
              <w:top w:val="single" w:sz="4" w:space="0" w:color="auto"/>
            </w:tcBorders>
          </w:tcPr>
          <w:p w14:paraId="60D80222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</w:tcPr>
          <w:p w14:paraId="639DD727" w14:textId="77777777" w:rsidR="00372DDC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6.5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2.3</w:t>
            </w:r>
          </w:p>
          <w:p w14:paraId="59D6CA76" w14:textId="1CF2BC87" w:rsidR="007E1EF7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45)</w:t>
            </w:r>
          </w:p>
        </w:tc>
        <w:tc>
          <w:tcPr>
            <w:tcW w:w="124" w:type="pct"/>
            <w:tcBorders>
              <w:top w:val="single" w:sz="4" w:space="0" w:color="auto"/>
            </w:tcBorders>
          </w:tcPr>
          <w:p w14:paraId="2021F13A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</w:tcPr>
          <w:p w14:paraId="6B8E4797" w14:textId="77777777" w:rsidR="00372DDC" w:rsidRPr="00067776" w:rsidRDefault="00E42B2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1.0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9.8</w:t>
            </w:r>
          </w:p>
          <w:p w14:paraId="5130082C" w14:textId="071F444C" w:rsidR="00E42B22" w:rsidRPr="00067776" w:rsidRDefault="00E42B2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917)</w:t>
            </w:r>
          </w:p>
        </w:tc>
      </w:tr>
      <w:tr w:rsidR="00372DDC" w:rsidRPr="00067776" w14:paraId="1F8F349F" w14:textId="77777777" w:rsidTr="00B40CCC">
        <w:tc>
          <w:tcPr>
            <w:tcW w:w="1906" w:type="pct"/>
          </w:tcPr>
          <w:p w14:paraId="04527AC8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7</w:t>
            </w:r>
          </w:p>
        </w:tc>
        <w:tc>
          <w:tcPr>
            <w:tcW w:w="966" w:type="pct"/>
          </w:tcPr>
          <w:p w14:paraId="531A7085" w14:textId="77777777" w:rsidR="00372DDC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8.8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8.6</w:t>
            </w:r>
          </w:p>
          <w:p w14:paraId="6B3CF091" w14:textId="02528BE6" w:rsidR="001E064D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605)</w:t>
            </w:r>
          </w:p>
        </w:tc>
        <w:tc>
          <w:tcPr>
            <w:tcW w:w="124" w:type="pct"/>
          </w:tcPr>
          <w:p w14:paraId="1BE5E76F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</w:tcPr>
          <w:p w14:paraId="55EEE976" w14:textId="77777777" w:rsidR="00372DDC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3.4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3.6</w:t>
            </w:r>
          </w:p>
          <w:p w14:paraId="5DEC516F" w14:textId="5E957F8C" w:rsidR="007E1EF7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64)</w:t>
            </w:r>
          </w:p>
        </w:tc>
        <w:tc>
          <w:tcPr>
            <w:tcW w:w="124" w:type="pct"/>
          </w:tcPr>
          <w:p w14:paraId="4DFCED6F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</w:tcPr>
          <w:p w14:paraId="7E123578" w14:textId="77777777" w:rsidR="00372DDC" w:rsidRPr="00067776" w:rsidRDefault="00E42B2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8.5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8.4</w:t>
            </w:r>
          </w:p>
          <w:p w14:paraId="7B2D9A8E" w14:textId="02E0FAD9" w:rsidR="00E42B22" w:rsidRPr="00067776" w:rsidRDefault="00E42B2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969)</w:t>
            </w:r>
          </w:p>
        </w:tc>
      </w:tr>
      <w:tr w:rsidR="00372DDC" w:rsidRPr="00067776" w14:paraId="1D752598" w14:textId="77777777" w:rsidTr="00B40CCC">
        <w:tc>
          <w:tcPr>
            <w:tcW w:w="1906" w:type="pct"/>
          </w:tcPr>
          <w:p w14:paraId="53E27521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8</w:t>
            </w:r>
          </w:p>
        </w:tc>
        <w:tc>
          <w:tcPr>
            <w:tcW w:w="966" w:type="pct"/>
          </w:tcPr>
          <w:p w14:paraId="6E54D875" w14:textId="77777777" w:rsidR="00372DDC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1.2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8.6</w:t>
            </w:r>
          </w:p>
          <w:p w14:paraId="31B443C3" w14:textId="10AA8893" w:rsidR="001E064D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042)</w:t>
            </w:r>
          </w:p>
        </w:tc>
        <w:tc>
          <w:tcPr>
            <w:tcW w:w="124" w:type="pct"/>
          </w:tcPr>
          <w:p w14:paraId="6B986255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</w:tcPr>
          <w:p w14:paraId="72A3800D" w14:textId="77777777" w:rsidR="00372DDC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4.9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5.2</w:t>
            </w:r>
          </w:p>
          <w:p w14:paraId="5001568E" w14:textId="7064FB18" w:rsidR="007E1EF7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25)</w:t>
            </w:r>
          </w:p>
        </w:tc>
        <w:tc>
          <w:tcPr>
            <w:tcW w:w="124" w:type="pct"/>
          </w:tcPr>
          <w:p w14:paraId="5E627334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</w:tcPr>
          <w:p w14:paraId="426707CA" w14:textId="77777777" w:rsidR="00372DDC" w:rsidRPr="00067776" w:rsidRDefault="00E42B2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0.7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8.4</w:t>
            </w:r>
          </w:p>
          <w:p w14:paraId="01EA8822" w14:textId="0E549389" w:rsidR="00E42B22" w:rsidRPr="00067776" w:rsidRDefault="00E42B2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567)</w:t>
            </w:r>
          </w:p>
        </w:tc>
      </w:tr>
      <w:tr w:rsidR="00372DDC" w:rsidRPr="00067776" w14:paraId="6DD80EF6" w14:textId="77777777" w:rsidTr="00B40CCC">
        <w:tc>
          <w:tcPr>
            <w:tcW w:w="1906" w:type="pct"/>
          </w:tcPr>
          <w:p w14:paraId="322FF643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9</w:t>
            </w:r>
          </w:p>
        </w:tc>
        <w:tc>
          <w:tcPr>
            <w:tcW w:w="966" w:type="pct"/>
          </w:tcPr>
          <w:p w14:paraId="44DB496F" w14:textId="77777777" w:rsidR="00372DDC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1.2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8.5</w:t>
            </w:r>
          </w:p>
          <w:p w14:paraId="7507421A" w14:textId="0476B738" w:rsidR="001E064D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624)</w:t>
            </w:r>
          </w:p>
        </w:tc>
        <w:tc>
          <w:tcPr>
            <w:tcW w:w="124" w:type="pct"/>
          </w:tcPr>
          <w:p w14:paraId="327FD083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</w:tcPr>
          <w:p w14:paraId="2FD660F6" w14:textId="77777777" w:rsidR="00372DDC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3.9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7.2</w:t>
            </w:r>
          </w:p>
          <w:p w14:paraId="6C6F0F2C" w14:textId="2BE8F6A6" w:rsidR="007E1EF7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65)</w:t>
            </w:r>
          </w:p>
        </w:tc>
        <w:tc>
          <w:tcPr>
            <w:tcW w:w="124" w:type="pct"/>
          </w:tcPr>
          <w:p w14:paraId="7BA6062A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</w:tcPr>
          <w:p w14:paraId="62665C52" w14:textId="77777777" w:rsidR="00372DDC" w:rsidRPr="00067776" w:rsidRDefault="00E42B2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0.5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8.5</w:t>
            </w:r>
          </w:p>
          <w:p w14:paraId="2B476AC7" w14:textId="73D5D1AF" w:rsidR="00E42B22" w:rsidRPr="00067776" w:rsidRDefault="00E42B2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(n = </w:t>
            </w:r>
            <w:r w:rsidR="00BC4705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,189)</w:t>
            </w:r>
          </w:p>
        </w:tc>
      </w:tr>
      <w:tr w:rsidR="00372DDC" w:rsidRPr="00067776" w14:paraId="2D3BFA00" w14:textId="77777777" w:rsidTr="00B40CCC">
        <w:tc>
          <w:tcPr>
            <w:tcW w:w="1906" w:type="pct"/>
          </w:tcPr>
          <w:p w14:paraId="14C2D5D3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0</w:t>
            </w:r>
          </w:p>
        </w:tc>
        <w:tc>
          <w:tcPr>
            <w:tcW w:w="966" w:type="pct"/>
          </w:tcPr>
          <w:p w14:paraId="43505EDA" w14:textId="77777777" w:rsidR="00372DDC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0.9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9.5</w:t>
            </w:r>
          </w:p>
          <w:p w14:paraId="1191CD35" w14:textId="0B0F0047" w:rsidR="001E064D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771)</w:t>
            </w:r>
          </w:p>
        </w:tc>
        <w:tc>
          <w:tcPr>
            <w:tcW w:w="124" w:type="pct"/>
          </w:tcPr>
          <w:p w14:paraId="217A1DA8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</w:tcPr>
          <w:p w14:paraId="1F6511EB" w14:textId="77777777" w:rsidR="00372DDC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6.0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7.1</w:t>
            </w:r>
          </w:p>
          <w:p w14:paraId="64D080BC" w14:textId="4E58EC7F" w:rsidR="007E1EF7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55)</w:t>
            </w:r>
          </w:p>
        </w:tc>
        <w:tc>
          <w:tcPr>
            <w:tcW w:w="124" w:type="pct"/>
          </w:tcPr>
          <w:p w14:paraId="2DE789CF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</w:tcPr>
          <w:p w14:paraId="0E73541C" w14:textId="77777777" w:rsidR="00372DDC" w:rsidRPr="00067776" w:rsidRDefault="00BC4705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0.5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9.3</w:t>
            </w:r>
          </w:p>
          <w:p w14:paraId="269E980D" w14:textId="27197E3F" w:rsidR="00BC4705" w:rsidRPr="00067776" w:rsidRDefault="00BC4705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226)</w:t>
            </w:r>
          </w:p>
        </w:tc>
      </w:tr>
      <w:tr w:rsidR="00372DDC" w:rsidRPr="00067776" w14:paraId="15A2BF10" w14:textId="77777777" w:rsidTr="00B40CCC">
        <w:tc>
          <w:tcPr>
            <w:tcW w:w="1906" w:type="pct"/>
          </w:tcPr>
          <w:p w14:paraId="70F28C37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1</w:t>
            </w:r>
          </w:p>
        </w:tc>
        <w:tc>
          <w:tcPr>
            <w:tcW w:w="966" w:type="pct"/>
          </w:tcPr>
          <w:p w14:paraId="31C6B2D0" w14:textId="77777777" w:rsidR="00372DDC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3.2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2.5</w:t>
            </w:r>
          </w:p>
          <w:p w14:paraId="23FA1F5B" w14:textId="4C6A2B70" w:rsidR="001E064D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731)</w:t>
            </w:r>
          </w:p>
        </w:tc>
        <w:tc>
          <w:tcPr>
            <w:tcW w:w="124" w:type="pct"/>
          </w:tcPr>
          <w:p w14:paraId="4D91A5D2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</w:tcPr>
          <w:p w14:paraId="69EBFF8F" w14:textId="77777777" w:rsidR="00372DDC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8.2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2.6</w:t>
            </w:r>
          </w:p>
          <w:p w14:paraId="6793593B" w14:textId="456D0E57" w:rsidR="007E1EF7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03)</w:t>
            </w:r>
          </w:p>
        </w:tc>
        <w:tc>
          <w:tcPr>
            <w:tcW w:w="124" w:type="pct"/>
          </w:tcPr>
          <w:p w14:paraId="1AD31483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</w:tcPr>
          <w:p w14:paraId="3727A299" w14:textId="77777777" w:rsidR="00372DDC" w:rsidRPr="00067776" w:rsidRDefault="00BC4705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2.7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2.6</w:t>
            </w:r>
          </w:p>
          <w:p w14:paraId="2EC6A488" w14:textId="2086BE19" w:rsidR="00BC4705" w:rsidRPr="00067776" w:rsidRDefault="00BC4705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334)</w:t>
            </w:r>
          </w:p>
        </w:tc>
      </w:tr>
      <w:tr w:rsidR="00372DDC" w:rsidRPr="00067776" w14:paraId="2DCC2113" w14:textId="77777777" w:rsidTr="00B40CCC">
        <w:tc>
          <w:tcPr>
            <w:tcW w:w="1906" w:type="pct"/>
          </w:tcPr>
          <w:p w14:paraId="1F88917F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2</w:t>
            </w:r>
          </w:p>
        </w:tc>
        <w:tc>
          <w:tcPr>
            <w:tcW w:w="966" w:type="pct"/>
          </w:tcPr>
          <w:p w14:paraId="2CCFC357" w14:textId="77777777" w:rsidR="00372DDC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1.2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6.8</w:t>
            </w:r>
          </w:p>
          <w:p w14:paraId="55426FF4" w14:textId="6B26411D" w:rsidR="001E064D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681)</w:t>
            </w:r>
          </w:p>
        </w:tc>
        <w:tc>
          <w:tcPr>
            <w:tcW w:w="124" w:type="pct"/>
          </w:tcPr>
          <w:p w14:paraId="70CDD408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</w:tcPr>
          <w:p w14:paraId="2525AB6C" w14:textId="77777777" w:rsidR="00372DDC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5.2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6.8</w:t>
            </w:r>
          </w:p>
          <w:p w14:paraId="234C226E" w14:textId="46D9D928" w:rsidR="007E1EF7" w:rsidRPr="00067776" w:rsidRDefault="007E1EF7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42)</w:t>
            </w:r>
          </w:p>
        </w:tc>
        <w:tc>
          <w:tcPr>
            <w:tcW w:w="124" w:type="pct"/>
          </w:tcPr>
          <w:p w14:paraId="3AD1A29D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</w:tcPr>
          <w:p w14:paraId="42AE6A9D" w14:textId="77777777" w:rsidR="00372DDC" w:rsidRPr="00067776" w:rsidRDefault="00BC4705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0.6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6.9</w:t>
            </w:r>
          </w:p>
          <w:p w14:paraId="175833E9" w14:textId="6F646377" w:rsidR="00BC4705" w:rsidRPr="00067776" w:rsidRDefault="00BC4705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323)</w:t>
            </w:r>
          </w:p>
        </w:tc>
      </w:tr>
      <w:tr w:rsidR="00372DDC" w:rsidRPr="00067776" w14:paraId="4C55501A" w14:textId="77777777" w:rsidTr="00B40CCC">
        <w:tc>
          <w:tcPr>
            <w:tcW w:w="1906" w:type="pct"/>
          </w:tcPr>
          <w:p w14:paraId="0B1DAEEC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3</w:t>
            </w:r>
          </w:p>
        </w:tc>
        <w:tc>
          <w:tcPr>
            <w:tcW w:w="966" w:type="pct"/>
          </w:tcPr>
          <w:p w14:paraId="4DF92502" w14:textId="77777777" w:rsidR="00372DDC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0.1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4.8</w:t>
            </w:r>
          </w:p>
          <w:p w14:paraId="0CCC3F1F" w14:textId="1224A118" w:rsidR="001E064D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939)</w:t>
            </w:r>
          </w:p>
        </w:tc>
        <w:tc>
          <w:tcPr>
            <w:tcW w:w="124" w:type="pct"/>
          </w:tcPr>
          <w:p w14:paraId="129E4242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</w:tcPr>
          <w:p w14:paraId="3007AEE3" w14:textId="77777777" w:rsidR="00372DDC" w:rsidRPr="00067776" w:rsidRDefault="003F2E03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6.7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6.3</w:t>
            </w:r>
          </w:p>
          <w:p w14:paraId="5C60A814" w14:textId="3D2306F7" w:rsidR="003F2E03" w:rsidRPr="00067776" w:rsidRDefault="003F2E03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51)</w:t>
            </w:r>
          </w:p>
        </w:tc>
        <w:tc>
          <w:tcPr>
            <w:tcW w:w="124" w:type="pct"/>
          </w:tcPr>
          <w:p w14:paraId="031CF9C3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</w:tcPr>
          <w:p w14:paraId="72D4376E" w14:textId="77777777" w:rsidR="00372DDC" w:rsidRPr="00067776" w:rsidRDefault="007579D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9.6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5.0</w:t>
            </w:r>
          </w:p>
          <w:p w14:paraId="09A64FF0" w14:textId="0D029900" w:rsidR="007579D2" w:rsidRPr="00067776" w:rsidRDefault="007579D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790)</w:t>
            </w:r>
          </w:p>
        </w:tc>
      </w:tr>
      <w:tr w:rsidR="00372DDC" w:rsidRPr="00067776" w14:paraId="47BD64F3" w14:textId="77777777" w:rsidTr="00B40CCC">
        <w:tc>
          <w:tcPr>
            <w:tcW w:w="1906" w:type="pct"/>
          </w:tcPr>
          <w:p w14:paraId="7FEEE2D4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4</w:t>
            </w:r>
          </w:p>
        </w:tc>
        <w:tc>
          <w:tcPr>
            <w:tcW w:w="966" w:type="pct"/>
          </w:tcPr>
          <w:p w14:paraId="458A1B96" w14:textId="77777777" w:rsidR="00372DDC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1.8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6.3</w:t>
            </w:r>
          </w:p>
          <w:p w14:paraId="0A80D76E" w14:textId="5911B4F2" w:rsidR="001E064D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618)</w:t>
            </w:r>
          </w:p>
        </w:tc>
        <w:tc>
          <w:tcPr>
            <w:tcW w:w="124" w:type="pct"/>
          </w:tcPr>
          <w:p w14:paraId="0BD5468B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</w:tcPr>
          <w:p w14:paraId="5EAB76E5" w14:textId="77777777" w:rsidR="00372DDC" w:rsidRPr="00067776" w:rsidRDefault="003F2E03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6.7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7.4</w:t>
            </w:r>
          </w:p>
          <w:p w14:paraId="10000316" w14:textId="04062F90" w:rsidR="003F2E03" w:rsidRPr="00067776" w:rsidRDefault="003F2E03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361)</w:t>
            </w:r>
          </w:p>
        </w:tc>
        <w:tc>
          <w:tcPr>
            <w:tcW w:w="124" w:type="pct"/>
          </w:tcPr>
          <w:p w14:paraId="6B832C7F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</w:tcPr>
          <w:p w14:paraId="5B67E17E" w14:textId="77777777" w:rsidR="00372DDC" w:rsidRPr="00067776" w:rsidRDefault="003A79F4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0.9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6.6</w:t>
            </w:r>
          </w:p>
          <w:p w14:paraId="224EE53F" w14:textId="511CFBE5" w:rsidR="003A79F4" w:rsidRPr="00067776" w:rsidRDefault="003A79F4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979)</w:t>
            </w:r>
          </w:p>
        </w:tc>
      </w:tr>
      <w:tr w:rsidR="00372DDC" w:rsidRPr="00067776" w14:paraId="3A0C610A" w14:textId="77777777" w:rsidTr="00B40CCC">
        <w:tc>
          <w:tcPr>
            <w:tcW w:w="1906" w:type="pct"/>
          </w:tcPr>
          <w:p w14:paraId="47D6878F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5</w:t>
            </w:r>
          </w:p>
        </w:tc>
        <w:tc>
          <w:tcPr>
            <w:tcW w:w="966" w:type="pct"/>
          </w:tcPr>
          <w:p w14:paraId="08C258FB" w14:textId="77777777" w:rsidR="00372DDC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4.4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6.7</w:t>
            </w:r>
          </w:p>
          <w:p w14:paraId="0C1B4528" w14:textId="737B1F30" w:rsidR="001E064D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097)</w:t>
            </w:r>
          </w:p>
        </w:tc>
        <w:tc>
          <w:tcPr>
            <w:tcW w:w="124" w:type="pct"/>
          </w:tcPr>
          <w:p w14:paraId="0D38B898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</w:tcPr>
          <w:p w14:paraId="0876A720" w14:textId="77777777" w:rsidR="00372DDC" w:rsidRPr="00067776" w:rsidRDefault="003F2E03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9.8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5.1</w:t>
            </w:r>
          </w:p>
          <w:p w14:paraId="540E6760" w14:textId="4154BCB7" w:rsidR="003F2E03" w:rsidRPr="00067776" w:rsidRDefault="003F2E03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53)</w:t>
            </w:r>
          </w:p>
        </w:tc>
        <w:tc>
          <w:tcPr>
            <w:tcW w:w="124" w:type="pct"/>
          </w:tcPr>
          <w:p w14:paraId="47A0A4A4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</w:tcPr>
          <w:p w14:paraId="55860D70" w14:textId="77777777" w:rsidR="00372DDC" w:rsidRPr="00067776" w:rsidRDefault="003A79F4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3.6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6.5</w:t>
            </w:r>
          </w:p>
          <w:p w14:paraId="78D90E74" w14:textId="4A47C1CC" w:rsidR="003A79F4" w:rsidRPr="00067776" w:rsidRDefault="003A79F4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950)</w:t>
            </w:r>
          </w:p>
        </w:tc>
      </w:tr>
      <w:tr w:rsidR="00372DDC" w:rsidRPr="00067776" w14:paraId="0A11017D" w14:textId="77777777" w:rsidTr="00B40CCC">
        <w:tc>
          <w:tcPr>
            <w:tcW w:w="1906" w:type="pct"/>
          </w:tcPr>
          <w:p w14:paraId="07F3A1DD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6</w:t>
            </w:r>
          </w:p>
        </w:tc>
        <w:tc>
          <w:tcPr>
            <w:tcW w:w="966" w:type="pct"/>
          </w:tcPr>
          <w:p w14:paraId="42D0A860" w14:textId="77777777" w:rsidR="00372DDC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4.7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7.5</w:t>
            </w:r>
          </w:p>
          <w:p w14:paraId="28955DF9" w14:textId="64F08E67" w:rsidR="001E064D" w:rsidRPr="00067776" w:rsidRDefault="001E064D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020)</w:t>
            </w:r>
          </w:p>
        </w:tc>
        <w:tc>
          <w:tcPr>
            <w:tcW w:w="124" w:type="pct"/>
          </w:tcPr>
          <w:p w14:paraId="0542E643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</w:tcPr>
          <w:p w14:paraId="3341CFFA" w14:textId="77777777" w:rsidR="00372DDC" w:rsidRPr="00067776" w:rsidRDefault="003F2E03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1.2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6.1</w:t>
            </w:r>
          </w:p>
          <w:p w14:paraId="728852C8" w14:textId="174B3712" w:rsidR="003F2E03" w:rsidRPr="00067776" w:rsidRDefault="003F2E03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466)</w:t>
            </w:r>
          </w:p>
        </w:tc>
        <w:tc>
          <w:tcPr>
            <w:tcW w:w="124" w:type="pct"/>
          </w:tcPr>
          <w:p w14:paraId="72DCB691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</w:tcPr>
          <w:p w14:paraId="1FED6982" w14:textId="77777777" w:rsidR="00372DDC" w:rsidRPr="00067776" w:rsidRDefault="003A79F4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3.9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7.2</w:t>
            </w:r>
          </w:p>
          <w:p w14:paraId="1854D8E1" w14:textId="756EC684" w:rsidR="003A79F4" w:rsidRPr="00067776" w:rsidRDefault="003A79F4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486)</w:t>
            </w:r>
          </w:p>
        </w:tc>
      </w:tr>
      <w:tr w:rsidR="00372DDC" w:rsidRPr="00067776" w14:paraId="3D636554" w14:textId="77777777" w:rsidTr="00B40CCC"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4A48AC42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ll years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05CEEBFE" w14:textId="77777777" w:rsidR="00372DDC" w:rsidRPr="00067776" w:rsidRDefault="005615D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1.6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8.3</w:t>
            </w:r>
          </w:p>
          <w:p w14:paraId="61054C52" w14:textId="3AB58B98" w:rsidR="005615D9" w:rsidRPr="00067776" w:rsidRDefault="005615D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1,700)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</w:tcPr>
          <w:p w14:paraId="234DD8A8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706DAB32" w14:textId="77777777" w:rsidR="00372DDC" w:rsidRPr="00067776" w:rsidRDefault="005615D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7.3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7.3</w:t>
            </w:r>
          </w:p>
          <w:p w14:paraId="7C7D69F6" w14:textId="7B928849" w:rsidR="005615D9" w:rsidRPr="00067776" w:rsidRDefault="005615D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,030)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</w:tcPr>
          <w:p w14:paraId="725706C3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37F79C27" w14:textId="77777777" w:rsidR="00372DDC" w:rsidRPr="00067776" w:rsidRDefault="005615D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1.1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8.3</w:t>
            </w:r>
          </w:p>
          <w:p w14:paraId="0FAB658C" w14:textId="68301860" w:rsidR="005615D9" w:rsidRPr="00067776" w:rsidRDefault="005615D9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9,730)</w:t>
            </w:r>
          </w:p>
        </w:tc>
      </w:tr>
      <w:tr w:rsidR="00372DDC" w:rsidRPr="00067776" w14:paraId="736E531F" w14:textId="77777777" w:rsidTr="00B40CCC"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29332D92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da-DK"/>
              </w:rPr>
              <w:t>B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(95% CI) for </w:t>
            </w:r>
            <w:proofErr w:type="spellStart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linear</w:t>
            </w:r>
            <w:proofErr w:type="spellEnd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trend 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6884DAB8" w14:textId="77777777" w:rsidR="00372DDC" w:rsidRPr="00067776" w:rsidRDefault="005D0D45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0.32 (0.28, 0.37)</w:t>
            </w:r>
          </w:p>
          <w:p w14:paraId="2B67FCA7" w14:textId="22E68168" w:rsidR="005D0D45" w:rsidRPr="00067776" w:rsidRDefault="005D0D45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&lt; 0.001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</w:tcPr>
          <w:p w14:paraId="4F545880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539E6F2D" w14:textId="77777777" w:rsidR="00372DDC" w:rsidRPr="00067776" w:rsidRDefault="005D0D45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0.64 (0.52, 0.76)</w:t>
            </w:r>
          </w:p>
          <w:p w14:paraId="71D40B6D" w14:textId="22B07E69" w:rsidR="005D0D45" w:rsidRPr="00067776" w:rsidRDefault="005D0D45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&lt; 0.001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</w:tcPr>
          <w:p w14:paraId="6EC74822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5A74A168" w14:textId="77777777" w:rsidR="00372DDC" w:rsidRPr="00067776" w:rsidRDefault="005D0D45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0.28 (0.24, 0.32)</w:t>
            </w:r>
          </w:p>
          <w:p w14:paraId="6E274426" w14:textId="3EFF35E7" w:rsidR="005D0D45" w:rsidRPr="00067776" w:rsidRDefault="005D0D45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&lt; 0.001</w:t>
            </w:r>
          </w:p>
        </w:tc>
      </w:tr>
      <w:tr w:rsidR="00372DDC" w:rsidRPr="00067776" w14:paraId="1685F403" w14:textId="77777777" w:rsidTr="00B40CCC"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</w:tcPr>
          <w:p w14:paraId="6A77CD10" w14:textId="1F4883CC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an (95% CI) change 2006 to 20</w:t>
            </w:r>
            <w:r w:rsidR="00E40060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2F2C9E32" w14:textId="6C3BE3F0" w:rsidR="00372DDC" w:rsidRPr="00067776" w:rsidRDefault="00C2172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5 (2.8, 4.2)</w:t>
            </w:r>
            <w:r w:rsidR="0045072A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1102C1F2" w14:textId="560FC7AF" w:rsidR="00C2172A" w:rsidRPr="00067776" w:rsidRDefault="00C2172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</w:tcPr>
          <w:p w14:paraId="31D7204E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7FD9919B" w14:textId="11AC09C0" w:rsidR="00372DDC" w:rsidRPr="00067776" w:rsidRDefault="00C2172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.8 (2.7, 6.8)</w:t>
            </w:r>
            <w:r w:rsidR="0045072A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24FF1D70" w14:textId="2B27BF30" w:rsidR="00C2172A" w:rsidRPr="00067776" w:rsidRDefault="00C2172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24" w:type="pct"/>
            <w:tcBorders>
              <w:top w:val="single" w:sz="4" w:space="0" w:color="auto"/>
              <w:bottom w:val="single" w:sz="4" w:space="0" w:color="auto"/>
            </w:tcBorders>
          </w:tcPr>
          <w:p w14:paraId="6A192801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5C4FCC61" w14:textId="6F55A6AF" w:rsidR="00372DDC" w:rsidRPr="00067776" w:rsidRDefault="00C2172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9 (2.3, 3.6)</w:t>
            </w:r>
          </w:p>
          <w:p w14:paraId="622091CB" w14:textId="4C56DD87" w:rsidR="00C2172A" w:rsidRPr="00067776" w:rsidRDefault="00C2172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</w:tr>
      <w:tr w:rsidR="00D422A2" w:rsidRPr="00067776" w14:paraId="284A4C2F" w14:textId="77777777" w:rsidTr="00B40CCC">
        <w:tc>
          <w:tcPr>
            <w:tcW w:w="1906" w:type="pct"/>
            <w:tcBorders>
              <w:top w:val="single" w:sz="4" w:space="0" w:color="auto"/>
            </w:tcBorders>
          </w:tcPr>
          <w:p w14:paraId="040A83B4" w14:textId="674D7250" w:rsidR="00D422A2" w:rsidRPr="00067776" w:rsidRDefault="00D422A2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D422A2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an change 2006 to 20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</w:t>
            </w:r>
            <w:r w:rsidRPr="00D422A2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%)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226B3688" w14:textId="033FBE74" w:rsidR="00D422A2" w:rsidRPr="00067776" w:rsidRDefault="00D422A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2</w:t>
            </w:r>
          </w:p>
        </w:tc>
        <w:tc>
          <w:tcPr>
            <w:tcW w:w="124" w:type="pct"/>
            <w:tcBorders>
              <w:top w:val="single" w:sz="4" w:space="0" w:color="auto"/>
            </w:tcBorders>
          </w:tcPr>
          <w:p w14:paraId="0617C458" w14:textId="77777777" w:rsidR="00D422A2" w:rsidRPr="00067776" w:rsidRDefault="00D422A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58D41BA4" w14:textId="36E27FE0" w:rsidR="00D422A2" w:rsidRPr="00067776" w:rsidRDefault="00D422A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8.1</w:t>
            </w:r>
          </w:p>
        </w:tc>
        <w:tc>
          <w:tcPr>
            <w:tcW w:w="124" w:type="pct"/>
            <w:tcBorders>
              <w:top w:val="single" w:sz="4" w:space="0" w:color="auto"/>
            </w:tcBorders>
          </w:tcPr>
          <w:p w14:paraId="5C353AD8" w14:textId="77777777" w:rsidR="00D422A2" w:rsidRPr="00067776" w:rsidRDefault="00D422A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011F4943" w14:textId="49CD7920" w:rsidR="00D422A2" w:rsidRPr="00067776" w:rsidRDefault="00D422A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4</w:t>
            </w:r>
          </w:p>
        </w:tc>
      </w:tr>
      <w:tr w:rsidR="00372DDC" w:rsidRPr="00067776" w14:paraId="6BF3333F" w14:textId="77777777" w:rsidTr="00B40CCC">
        <w:tc>
          <w:tcPr>
            <w:tcW w:w="1906" w:type="pct"/>
            <w:tcBorders>
              <w:top w:val="single" w:sz="4" w:space="0" w:color="auto"/>
            </w:tcBorders>
          </w:tcPr>
          <w:p w14:paraId="2BEED3B5" w14:textId="07727823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Effect size (95% CI) for change 2006 to 20</w:t>
            </w:r>
            <w:r w:rsidR="00E40060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 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043C9E93" w14:textId="16B36FFF" w:rsidR="00372DDC" w:rsidRPr="00067776" w:rsidRDefault="00C2172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9 (0.15, 0.22)</w:t>
            </w:r>
          </w:p>
        </w:tc>
        <w:tc>
          <w:tcPr>
            <w:tcW w:w="124" w:type="pct"/>
            <w:tcBorders>
              <w:top w:val="single" w:sz="4" w:space="0" w:color="auto"/>
            </w:tcBorders>
          </w:tcPr>
          <w:p w14:paraId="249C1C62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13F9B12C" w14:textId="0975A07C" w:rsidR="00372DDC" w:rsidRPr="00067776" w:rsidRDefault="00C2172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7 (0.16, 0.39)</w:t>
            </w:r>
          </w:p>
        </w:tc>
        <w:tc>
          <w:tcPr>
            <w:tcW w:w="124" w:type="pct"/>
            <w:tcBorders>
              <w:top w:val="single" w:sz="4" w:space="0" w:color="auto"/>
            </w:tcBorders>
          </w:tcPr>
          <w:p w14:paraId="6D0EA917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6679DBD4" w14:textId="47547594" w:rsidR="00372DDC" w:rsidRPr="00067776" w:rsidRDefault="00C2172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6 (0.12, 0.19)</w:t>
            </w:r>
          </w:p>
        </w:tc>
      </w:tr>
    </w:tbl>
    <w:p w14:paraId="2D7BEFF9" w14:textId="3CCCE7AD" w:rsidR="00372DDC" w:rsidRPr="00067776" w:rsidRDefault="00372DDC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1BE0B9C8" w14:textId="77777777" w:rsidR="00372DDC" w:rsidRPr="00067776" w:rsidRDefault="00372DDC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067776">
        <w:rPr>
          <w:rFonts w:ascii="Times New Roman" w:hAnsi="Times New Roman" w:cs="Times New Roman"/>
          <w:sz w:val="17"/>
          <w:szCs w:val="17"/>
          <w:lang w:val="en-US"/>
        </w:rPr>
        <w:br w:type="page"/>
      </w:r>
    </w:p>
    <w:p w14:paraId="4F4FD7DF" w14:textId="6994E4C4" w:rsidR="00A01996" w:rsidRDefault="00124443" w:rsidP="00A01996">
      <w:pPr>
        <w:rPr>
          <w:rFonts w:ascii="Times New Roman" w:hAnsi="Times New Roman" w:cs="Times New Roman"/>
          <w:lang w:val="en-US"/>
        </w:rPr>
      </w:pPr>
      <w:bookmarkStart w:id="5" w:name="_Hlk82593723"/>
      <w:r>
        <w:rPr>
          <w:rFonts w:ascii="Times New Roman" w:hAnsi="Times New Roman" w:cs="Times New Roman"/>
          <w:lang w:val="en-US"/>
        </w:rPr>
        <w:lastRenderedPageBreak/>
        <w:t xml:space="preserve">SUPPORTING INFORMATION </w:t>
      </w:r>
      <w:r w:rsidR="00013E80">
        <w:rPr>
          <w:rFonts w:ascii="Times New Roman" w:hAnsi="Times New Roman" w:cs="Times New Roman"/>
          <w:lang w:val="en-US"/>
        </w:rPr>
        <w:t>8</w:t>
      </w:r>
    </w:p>
    <w:p w14:paraId="7F8D6104" w14:textId="77777777" w:rsidR="00A01996" w:rsidRDefault="00A01996" w:rsidP="00372D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9849B8A" w14:textId="77777777" w:rsidR="00A01996" w:rsidRDefault="00A01996" w:rsidP="00372DD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A409F1" w14:textId="2CF94674" w:rsidR="00372DDC" w:rsidRPr="00067776" w:rsidRDefault="00372DDC" w:rsidP="00372DD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013E80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. Change in pull-up (vertical) performance in 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Norwegian </w:t>
      </w:r>
      <w:r w:rsidR="00815731">
        <w:rPr>
          <w:rFonts w:ascii="Times New Roman" w:hAnsi="Times New Roman" w:cs="Times New Roman"/>
          <w:sz w:val="20"/>
          <w:szCs w:val="20"/>
          <w:lang w:val="en-US"/>
        </w:rPr>
        <w:t>recruits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at entry </w:t>
      </w:r>
      <w:r w:rsidR="00815731" w:rsidRPr="00A65E34">
        <w:rPr>
          <w:rFonts w:ascii="Times New Roman" w:hAnsi="Times New Roman" w:cs="Times New Roman"/>
          <w:sz w:val="20"/>
          <w:szCs w:val="20"/>
          <w:lang w:val="en-US"/>
        </w:rPr>
        <w:t>to conscript service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between 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2006 </w:t>
      </w:r>
      <w:r w:rsidR="00576988">
        <w:rPr>
          <w:rFonts w:ascii="Times New Roman" w:hAnsi="Times New Roman" w:cs="Times New Roman"/>
          <w:sz w:val="20"/>
          <w:szCs w:val="20"/>
          <w:lang w:val="en-US"/>
        </w:rPr>
        <w:t xml:space="preserve">(2017) 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>and 20</w:t>
      </w:r>
      <w:r w:rsidR="00576988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>. Data reported as mean number of repetitions ± SD, if not otherwise stated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2"/>
        <w:gridCol w:w="1748"/>
        <w:gridCol w:w="229"/>
        <w:gridCol w:w="1747"/>
        <w:gridCol w:w="229"/>
        <w:gridCol w:w="1747"/>
      </w:tblGrid>
      <w:tr w:rsidR="00372DDC" w:rsidRPr="00067776" w14:paraId="6E9FC8AF" w14:textId="77777777" w:rsidTr="00BB724C"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241E0B3D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ar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2FA1EED7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n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7254731D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2CD1048A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omen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69A7F646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6B9FDAF5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oth sexes</w:t>
            </w:r>
          </w:p>
        </w:tc>
      </w:tr>
      <w:tr w:rsidR="00576988" w:rsidRPr="00067776" w14:paraId="317E865F" w14:textId="77777777" w:rsidTr="00BB724C">
        <w:tc>
          <w:tcPr>
            <w:tcW w:w="1858" w:type="pct"/>
            <w:tcBorders>
              <w:top w:val="single" w:sz="4" w:space="0" w:color="auto"/>
            </w:tcBorders>
          </w:tcPr>
          <w:p w14:paraId="02E2E022" w14:textId="77777777" w:rsidR="00576988" w:rsidRPr="00067776" w:rsidRDefault="00576988" w:rsidP="00576988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6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48554EB4" w14:textId="7707A3FB" w:rsidR="00576988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.4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9</w:t>
            </w:r>
          </w:p>
          <w:p w14:paraId="54BD23E2" w14:textId="0EAA6556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579)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77168365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35BBB8EC" w14:textId="379FD0EB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7DB1F9B1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2FC4F1D7" w14:textId="00948665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</w:tr>
      <w:tr w:rsidR="00576988" w:rsidRPr="00067776" w14:paraId="0B4A567C" w14:textId="77777777" w:rsidTr="00BB724C">
        <w:tc>
          <w:tcPr>
            <w:tcW w:w="1858" w:type="pct"/>
          </w:tcPr>
          <w:p w14:paraId="5DF5A601" w14:textId="77777777" w:rsidR="00576988" w:rsidRPr="00067776" w:rsidRDefault="00576988" w:rsidP="00576988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7</w:t>
            </w:r>
          </w:p>
        </w:tc>
        <w:tc>
          <w:tcPr>
            <w:tcW w:w="963" w:type="pct"/>
          </w:tcPr>
          <w:p w14:paraId="219FD7E8" w14:textId="68D8E99B" w:rsidR="00576988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.3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.9</w:t>
            </w:r>
          </w:p>
          <w:p w14:paraId="33EE56BF" w14:textId="0091325D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641)</w:t>
            </w:r>
          </w:p>
        </w:tc>
        <w:tc>
          <w:tcPr>
            <w:tcW w:w="126" w:type="pct"/>
          </w:tcPr>
          <w:p w14:paraId="5982A3D1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03D37F3E" w14:textId="6F105368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126" w:type="pct"/>
          </w:tcPr>
          <w:p w14:paraId="63C519BB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1B78FB38" w14:textId="2B4B79A0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</w:tr>
      <w:tr w:rsidR="00576988" w:rsidRPr="00067776" w14:paraId="5C0AAAB9" w14:textId="77777777" w:rsidTr="00BB724C">
        <w:tc>
          <w:tcPr>
            <w:tcW w:w="1858" w:type="pct"/>
          </w:tcPr>
          <w:p w14:paraId="3DE47CEF" w14:textId="77777777" w:rsidR="00576988" w:rsidRPr="00067776" w:rsidRDefault="00576988" w:rsidP="00576988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8</w:t>
            </w:r>
          </w:p>
        </w:tc>
        <w:tc>
          <w:tcPr>
            <w:tcW w:w="963" w:type="pct"/>
          </w:tcPr>
          <w:p w14:paraId="5BA26E95" w14:textId="02DD260B" w:rsidR="00576988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2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0</w:t>
            </w:r>
          </w:p>
          <w:p w14:paraId="0199A4E9" w14:textId="5C8503FA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918)</w:t>
            </w:r>
          </w:p>
        </w:tc>
        <w:tc>
          <w:tcPr>
            <w:tcW w:w="126" w:type="pct"/>
          </w:tcPr>
          <w:p w14:paraId="7E582814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17067244" w14:textId="66A89DD0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126" w:type="pct"/>
          </w:tcPr>
          <w:p w14:paraId="6D5A6867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40641F1E" w14:textId="68009100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</w:tr>
      <w:tr w:rsidR="00576988" w:rsidRPr="00067776" w14:paraId="749D5F87" w14:textId="77777777" w:rsidTr="00BB724C">
        <w:tc>
          <w:tcPr>
            <w:tcW w:w="1858" w:type="pct"/>
          </w:tcPr>
          <w:p w14:paraId="20445978" w14:textId="77777777" w:rsidR="00576988" w:rsidRPr="00067776" w:rsidRDefault="00576988" w:rsidP="00576988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9</w:t>
            </w:r>
          </w:p>
        </w:tc>
        <w:tc>
          <w:tcPr>
            <w:tcW w:w="963" w:type="pct"/>
          </w:tcPr>
          <w:p w14:paraId="26BB362C" w14:textId="51AC0CF7" w:rsidR="00576988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5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0</w:t>
            </w:r>
          </w:p>
          <w:p w14:paraId="79291766" w14:textId="4F01B19C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654)</w:t>
            </w:r>
          </w:p>
        </w:tc>
        <w:tc>
          <w:tcPr>
            <w:tcW w:w="126" w:type="pct"/>
          </w:tcPr>
          <w:p w14:paraId="387396D8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456EC0CC" w14:textId="2DCAA068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126" w:type="pct"/>
          </w:tcPr>
          <w:p w14:paraId="44E73444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74CCEC97" w14:textId="1E6F1F86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</w:tr>
      <w:tr w:rsidR="00576988" w:rsidRPr="00067776" w14:paraId="5E7BFE01" w14:textId="77777777" w:rsidTr="00BB724C">
        <w:tc>
          <w:tcPr>
            <w:tcW w:w="1858" w:type="pct"/>
          </w:tcPr>
          <w:p w14:paraId="5466B5DA" w14:textId="77777777" w:rsidR="00576988" w:rsidRPr="00067776" w:rsidRDefault="00576988" w:rsidP="00576988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0</w:t>
            </w:r>
          </w:p>
        </w:tc>
        <w:tc>
          <w:tcPr>
            <w:tcW w:w="963" w:type="pct"/>
          </w:tcPr>
          <w:p w14:paraId="6A64AA97" w14:textId="5EE195B3" w:rsidR="00576988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2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4</w:t>
            </w:r>
          </w:p>
          <w:p w14:paraId="035B571F" w14:textId="621C52D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651)</w:t>
            </w:r>
          </w:p>
        </w:tc>
        <w:tc>
          <w:tcPr>
            <w:tcW w:w="126" w:type="pct"/>
          </w:tcPr>
          <w:p w14:paraId="6229FB74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7FA07E02" w14:textId="5B5813A2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126" w:type="pct"/>
          </w:tcPr>
          <w:p w14:paraId="4B0F1002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1BE5EB2E" w14:textId="654EFDDF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</w:tr>
      <w:tr w:rsidR="00576988" w:rsidRPr="00067776" w14:paraId="51F89C37" w14:textId="77777777" w:rsidTr="00BB724C">
        <w:tc>
          <w:tcPr>
            <w:tcW w:w="1858" w:type="pct"/>
          </w:tcPr>
          <w:p w14:paraId="55CC5257" w14:textId="77777777" w:rsidR="00576988" w:rsidRPr="00067776" w:rsidRDefault="00576988" w:rsidP="00576988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1</w:t>
            </w:r>
          </w:p>
        </w:tc>
        <w:tc>
          <w:tcPr>
            <w:tcW w:w="963" w:type="pct"/>
          </w:tcPr>
          <w:p w14:paraId="5FB8389C" w14:textId="5A184BC1" w:rsidR="00576988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4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5</w:t>
            </w:r>
          </w:p>
          <w:p w14:paraId="1A7FB59D" w14:textId="6B033A16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725)</w:t>
            </w:r>
          </w:p>
        </w:tc>
        <w:tc>
          <w:tcPr>
            <w:tcW w:w="126" w:type="pct"/>
          </w:tcPr>
          <w:p w14:paraId="306711FE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7D29FB76" w14:textId="683284B5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126" w:type="pct"/>
          </w:tcPr>
          <w:p w14:paraId="4EA0D4ED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0B157A11" w14:textId="7B4BAE8C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</w:tr>
      <w:tr w:rsidR="00576988" w:rsidRPr="00067776" w14:paraId="3268E744" w14:textId="77777777" w:rsidTr="00BB724C">
        <w:tc>
          <w:tcPr>
            <w:tcW w:w="1858" w:type="pct"/>
          </w:tcPr>
          <w:p w14:paraId="498DD31B" w14:textId="77777777" w:rsidR="00576988" w:rsidRPr="00067776" w:rsidRDefault="00576988" w:rsidP="00576988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2</w:t>
            </w:r>
          </w:p>
        </w:tc>
        <w:tc>
          <w:tcPr>
            <w:tcW w:w="963" w:type="pct"/>
          </w:tcPr>
          <w:p w14:paraId="2C9DC379" w14:textId="526C0401" w:rsidR="00576988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2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5</w:t>
            </w:r>
          </w:p>
          <w:p w14:paraId="60E88694" w14:textId="0396A32C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739)</w:t>
            </w:r>
          </w:p>
        </w:tc>
        <w:tc>
          <w:tcPr>
            <w:tcW w:w="126" w:type="pct"/>
          </w:tcPr>
          <w:p w14:paraId="537FB873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65D40810" w14:textId="03A1F982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126" w:type="pct"/>
          </w:tcPr>
          <w:p w14:paraId="12464A6C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2DA1C756" w14:textId="0373AE94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</w:tr>
      <w:tr w:rsidR="00576988" w:rsidRPr="00067776" w14:paraId="675B4D2D" w14:textId="77777777" w:rsidTr="00BB724C">
        <w:tc>
          <w:tcPr>
            <w:tcW w:w="1858" w:type="pct"/>
          </w:tcPr>
          <w:p w14:paraId="7D7CD7F1" w14:textId="77777777" w:rsidR="00576988" w:rsidRPr="00067776" w:rsidRDefault="00576988" w:rsidP="00576988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3</w:t>
            </w:r>
          </w:p>
        </w:tc>
        <w:tc>
          <w:tcPr>
            <w:tcW w:w="963" w:type="pct"/>
          </w:tcPr>
          <w:p w14:paraId="16DFE7E3" w14:textId="77777777" w:rsidR="00576988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6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6</w:t>
            </w:r>
          </w:p>
          <w:p w14:paraId="39753A41" w14:textId="5E40336B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(n = 5,996) </w:t>
            </w:r>
          </w:p>
        </w:tc>
        <w:tc>
          <w:tcPr>
            <w:tcW w:w="126" w:type="pct"/>
          </w:tcPr>
          <w:p w14:paraId="61489346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3846BF18" w14:textId="75C0A574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126" w:type="pct"/>
          </w:tcPr>
          <w:p w14:paraId="0D1DCD52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4B5A6ED9" w14:textId="12EA5D4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</w:tr>
      <w:tr w:rsidR="00576988" w:rsidRPr="00067776" w14:paraId="136FA735" w14:textId="77777777" w:rsidTr="00BB724C">
        <w:tc>
          <w:tcPr>
            <w:tcW w:w="1858" w:type="pct"/>
          </w:tcPr>
          <w:p w14:paraId="34ACA917" w14:textId="77777777" w:rsidR="00576988" w:rsidRPr="00067776" w:rsidRDefault="00576988" w:rsidP="00576988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4</w:t>
            </w:r>
          </w:p>
        </w:tc>
        <w:tc>
          <w:tcPr>
            <w:tcW w:w="963" w:type="pct"/>
          </w:tcPr>
          <w:p w14:paraId="5E1A567B" w14:textId="77777777" w:rsidR="00576988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8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7</w:t>
            </w:r>
          </w:p>
          <w:p w14:paraId="5EDFA6DA" w14:textId="7AFE15CA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,678)</w:t>
            </w:r>
          </w:p>
        </w:tc>
        <w:tc>
          <w:tcPr>
            <w:tcW w:w="126" w:type="pct"/>
          </w:tcPr>
          <w:p w14:paraId="4510EEAF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35A18239" w14:textId="40468E34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126" w:type="pct"/>
          </w:tcPr>
          <w:p w14:paraId="100D8599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71CAFD98" w14:textId="2D5E6648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</w:tr>
      <w:tr w:rsidR="00576988" w:rsidRPr="00067776" w14:paraId="5B02E4DF" w14:textId="77777777" w:rsidTr="00BB724C">
        <w:tc>
          <w:tcPr>
            <w:tcW w:w="1858" w:type="pct"/>
          </w:tcPr>
          <w:p w14:paraId="3D6E60D0" w14:textId="77777777" w:rsidR="00576988" w:rsidRPr="00067776" w:rsidRDefault="00576988" w:rsidP="00576988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5</w:t>
            </w:r>
          </w:p>
        </w:tc>
        <w:tc>
          <w:tcPr>
            <w:tcW w:w="963" w:type="pct"/>
          </w:tcPr>
          <w:p w14:paraId="5AE04844" w14:textId="77777777" w:rsidR="00576988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.1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7</w:t>
            </w:r>
          </w:p>
          <w:p w14:paraId="4E84ED1E" w14:textId="3F1BD23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077)</w:t>
            </w:r>
          </w:p>
        </w:tc>
        <w:tc>
          <w:tcPr>
            <w:tcW w:w="126" w:type="pct"/>
          </w:tcPr>
          <w:p w14:paraId="5C8984C5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22B7507C" w14:textId="7FFD0378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126" w:type="pct"/>
          </w:tcPr>
          <w:p w14:paraId="6D97737F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6636AFCB" w14:textId="5F19B8CC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</w:tr>
      <w:tr w:rsidR="00576988" w:rsidRPr="00067776" w14:paraId="07536CFE" w14:textId="77777777" w:rsidTr="00BB724C">
        <w:tc>
          <w:tcPr>
            <w:tcW w:w="1858" w:type="pct"/>
          </w:tcPr>
          <w:p w14:paraId="19132EF5" w14:textId="77777777" w:rsidR="00576988" w:rsidRPr="00067776" w:rsidRDefault="00576988" w:rsidP="00576988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6</w:t>
            </w:r>
          </w:p>
        </w:tc>
        <w:tc>
          <w:tcPr>
            <w:tcW w:w="963" w:type="pct"/>
          </w:tcPr>
          <w:p w14:paraId="411A3B36" w14:textId="77777777" w:rsidR="00576988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.4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8</w:t>
            </w:r>
          </w:p>
          <w:p w14:paraId="0FFD2EB8" w14:textId="627676A2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,981)</w:t>
            </w:r>
          </w:p>
        </w:tc>
        <w:tc>
          <w:tcPr>
            <w:tcW w:w="126" w:type="pct"/>
          </w:tcPr>
          <w:p w14:paraId="7EF607C8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3F9573AD" w14:textId="4FCA6D22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  <w:tc>
          <w:tcPr>
            <w:tcW w:w="126" w:type="pct"/>
          </w:tcPr>
          <w:p w14:paraId="63837C9A" w14:textId="77777777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46500818" w14:textId="60FE781B" w:rsidR="00576988" w:rsidRPr="00067776" w:rsidRDefault="00576988" w:rsidP="00576988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/A</w:t>
            </w:r>
          </w:p>
        </w:tc>
      </w:tr>
      <w:tr w:rsidR="00372DDC" w:rsidRPr="00067776" w14:paraId="02E187A1" w14:textId="77777777" w:rsidTr="00BB724C">
        <w:tc>
          <w:tcPr>
            <w:tcW w:w="1858" w:type="pct"/>
          </w:tcPr>
          <w:p w14:paraId="268911CF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7</w:t>
            </w:r>
          </w:p>
        </w:tc>
        <w:tc>
          <w:tcPr>
            <w:tcW w:w="963" w:type="pct"/>
          </w:tcPr>
          <w:p w14:paraId="51FD9ED3" w14:textId="77777777" w:rsidR="00372DDC" w:rsidRDefault="003553EF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.6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6</w:t>
            </w:r>
          </w:p>
          <w:p w14:paraId="737CFB40" w14:textId="30F8B69E" w:rsidR="003553EF" w:rsidRPr="00067776" w:rsidRDefault="003553EF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672)</w:t>
            </w:r>
          </w:p>
        </w:tc>
        <w:tc>
          <w:tcPr>
            <w:tcW w:w="126" w:type="pct"/>
          </w:tcPr>
          <w:p w14:paraId="1CBFCA47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3002CF13" w14:textId="77777777" w:rsidR="00372DDC" w:rsidRDefault="0019467F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7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.7</w:t>
            </w:r>
          </w:p>
          <w:p w14:paraId="04BFBB5F" w14:textId="6E2B5608" w:rsidR="0019467F" w:rsidRPr="00067776" w:rsidRDefault="0019467F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869)</w:t>
            </w:r>
          </w:p>
        </w:tc>
        <w:tc>
          <w:tcPr>
            <w:tcW w:w="126" w:type="pct"/>
          </w:tcPr>
          <w:p w14:paraId="4A83DA1E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68D566E9" w14:textId="77777777" w:rsidR="00372DDC" w:rsidRDefault="00576988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1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8</w:t>
            </w:r>
          </w:p>
          <w:p w14:paraId="3F5389FD" w14:textId="76046702" w:rsidR="00576988" w:rsidRPr="00067776" w:rsidRDefault="00576988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541)</w:t>
            </w:r>
          </w:p>
        </w:tc>
      </w:tr>
      <w:tr w:rsidR="00372DDC" w:rsidRPr="00067776" w14:paraId="5C9AC997" w14:textId="77777777" w:rsidTr="00BB724C">
        <w:tc>
          <w:tcPr>
            <w:tcW w:w="1858" w:type="pct"/>
          </w:tcPr>
          <w:p w14:paraId="211CE15D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8</w:t>
            </w:r>
          </w:p>
        </w:tc>
        <w:tc>
          <w:tcPr>
            <w:tcW w:w="963" w:type="pct"/>
          </w:tcPr>
          <w:p w14:paraId="1769137A" w14:textId="5F76B443" w:rsidR="00372DDC" w:rsidRDefault="00AA290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.8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6</w:t>
            </w:r>
          </w:p>
          <w:p w14:paraId="6BFE7744" w14:textId="79437782" w:rsidR="00AA290A" w:rsidRPr="00067776" w:rsidRDefault="00AA290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135)</w:t>
            </w:r>
          </w:p>
        </w:tc>
        <w:tc>
          <w:tcPr>
            <w:tcW w:w="126" w:type="pct"/>
          </w:tcPr>
          <w:p w14:paraId="1C324B50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20D584E5" w14:textId="77777777" w:rsidR="00372DDC" w:rsidRDefault="0019467F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8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.9</w:t>
            </w:r>
          </w:p>
          <w:p w14:paraId="50800D36" w14:textId="64D6CF4B" w:rsidR="0019467F" w:rsidRPr="00067776" w:rsidRDefault="0019467F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941)</w:t>
            </w:r>
          </w:p>
        </w:tc>
        <w:tc>
          <w:tcPr>
            <w:tcW w:w="126" w:type="pct"/>
          </w:tcPr>
          <w:p w14:paraId="5B879F97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0D973804" w14:textId="77777777" w:rsidR="00372DDC" w:rsidRDefault="00576988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1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8</w:t>
            </w:r>
          </w:p>
          <w:p w14:paraId="7D024EED" w14:textId="598E8981" w:rsidR="00576988" w:rsidRPr="00067776" w:rsidRDefault="00576988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076)</w:t>
            </w:r>
          </w:p>
        </w:tc>
      </w:tr>
      <w:tr w:rsidR="00372DDC" w:rsidRPr="00067776" w14:paraId="54DA36DF" w14:textId="77777777" w:rsidTr="00BB724C">
        <w:tc>
          <w:tcPr>
            <w:tcW w:w="1858" w:type="pct"/>
            <w:tcBorders>
              <w:bottom w:val="nil"/>
            </w:tcBorders>
          </w:tcPr>
          <w:p w14:paraId="39348A7C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9</w:t>
            </w:r>
          </w:p>
        </w:tc>
        <w:tc>
          <w:tcPr>
            <w:tcW w:w="963" w:type="pct"/>
          </w:tcPr>
          <w:p w14:paraId="36EACBF3" w14:textId="77777777" w:rsidR="00372DDC" w:rsidRDefault="00AA290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7.4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9</w:t>
            </w:r>
          </w:p>
          <w:p w14:paraId="2FB18EB7" w14:textId="0EEDF960" w:rsidR="00AA290A" w:rsidRPr="00067776" w:rsidRDefault="00AA290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547)</w:t>
            </w:r>
          </w:p>
        </w:tc>
        <w:tc>
          <w:tcPr>
            <w:tcW w:w="126" w:type="pct"/>
            <w:tcBorders>
              <w:bottom w:val="nil"/>
            </w:tcBorders>
          </w:tcPr>
          <w:p w14:paraId="49BCC9E3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6615C557" w14:textId="77777777" w:rsidR="00372DDC" w:rsidRDefault="0019467F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8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.0</w:t>
            </w:r>
          </w:p>
          <w:p w14:paraId="6A99E746" w14:textId="4B9A74D3" w:rsidR="0019467F" w:rsidRPr="00067776" w:rsidRDefault="0019467F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,435)</w:t>
            </w:r>
          </w:p>
        </w:tc>
        <w:tc>
          <w:tcPr>
            <w:tcW w:w="126" w:type="pct"/>
            <w:tcBorders>
              <w:bottom w:val="nil"/>
            </w:tcBorders>
          </w:tcPr>
          <w:p w14:paraId="2D4A5228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</w:tcPr>
          <w:p w14:paraId="196A0130" w14:textId="77777777" w:rsidR="00372DDC" w:rsidRDefault="00576988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4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2</w:t>
            </w:r>
          </w:p>
          <w:p w14:paraId="173E8753" w14:textId="645E0032" w:rsidR="00576988" w:rsidRPr="00067776" w:rsidRDefault="00576988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982)</w:t>
            </w:r>
          </w:p>
        </w:tc>
      </w:tr>
      <w:tr w:rsidR="00372DDC" w:rsidRPr="00067776" w14:paraId="7E75FD27" w14:textId="77777777" w:rsidTr="00BB724C">
        <w:tc>
          <w:tcPr>
            <w:tcW w:w="1858" w:type="pct"/>
            <w:tcBorders>
              <w:top w:val="nil"/>
              <w:bottom w:val="single" w:sz="4" w:space="0" w:color="auto"/>
            </w:tcBorders>
          </w:tcPr>
          <w:p w14:paraId="5277D9EF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20</w:t>
            </w:r>
          </w:p>
        </w:tc>
        <w:tc>
          <w:tcPr>
            <w:tcW w:w="963" w:type="pct"/>
          </w:tcPr>
          <w:p w14:paraId="15FDD03D" w14:textId="77777777" w:rsidR="00372DDC" w:rsidRDefault="00AA290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8.0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1</w:t>
            </w:r>
          </w:p>
          <w:p w14:paraId="5AF08641" w14:textId="36C557C2" w:rsidR="00AA290A" w:rsidRPr="00067776" w:rsidRDefault="00AA290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396)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</w:tcBorders>
          </w:tcPr>
          <w:p w14:paraId="585B630C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</w:tcPr>
          <w:p w14:paraId="7F7E723A" w14:textId="77777777" w:rsidR="0019467F" w:rsidRDefault="0019467F" w:rsidP="0019467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19467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 </w:t>
            </w:r>
            <w:r w:rsidR="00372DDC" w:rsidRPr="0019467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 w:rsidRPr="0019467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.3</w:t>
            </w:r>
          </w:p>
          <w:p w14:paraId="44F3B1BB" w14:textId="66EA51B5" w:rsidR="0019467F" w:rsidRPr="0019467F" w:rsidRDefault="0019467F" w:rsidP="0019467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,671)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</w:tcBorders>
          </w:tcPr>
          <w:p w14:paraId="53F61BC3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</w:tcPr>
          <w:p w14:paraId="2AC68B16" w14:textId="77777777" w:rsidR="00372DDC" w:rsidRDefault="00576988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7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5</w:t>
            </w:r>
          </w:p>
          <w:p w14:paraId="2393F6F6" w14:textId="7DFBA9FE" w:rsidR="00576988" w:rsidRPr="00067776" w:rsidRDefault="00576988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,067)</w:t>
            </w:r>
          </w:p>
        </w:tc>
      </w:tr>
      <w:tr w:rsidR="00372DDC" w:rsidRPr="00067776" w14:paraId="6B69B457" w14:textId="77777777" w:rsidTr="00BB724C"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0F7DAD71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ll years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31EEEF5F" w14:textId="77777777" w:rsidR="00372DDC" w:rsidRDefault="00D32383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8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7</w:t>
            </w:r>
          </w:p>
          <w:p w14:paraId="63738DA8" w14:textId="633AD275" w:rsidR="00D32383" w:rsidRPr="00067776" w:rsidRDefault="00D32383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3,389)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630E5C6B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33B45A5A" w14:textId="77777777" w:rsidR="00372DDC" w:rsidRDefault="0019467F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8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.0</w:t>
            </w:r>
          </w:p>
          <w:p w14:paraId="38FC4E69" w14:textId="599FA1A8" w:rsidR="0019467F" w:rsidRPr="00067776" w:rsidRDefault="0019467F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,916)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4258EE4E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05ED3F66" w14:textId="592A1570" w:rsidR="00372DDC" w:rsidRDefault="00576988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3 </w:t>
            </w:r>
            <w:r w:rsidR="00372DDC"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 w:rsidR="00021E1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.1</w:t>
            </w:r>
          </w:p>
          <w:p w14:paraId="68BB1035" w14:textId="6CD4D68A" w:rsidR="00576988" w:rsidRPr="00067776" w:rsidRDefault="00576988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(n = </w:t>
            </w:r>
            <w:r w:rsidR="003F278C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0,666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)</w:t>
            </w:r>
          </w:p>
        </w:tc>
      </w:tr>
      <w:tr w:rsidR="00372DDC" w:rsidRPr="00067776" w14:paraId="4317D4C6" w14:textId="77777777" w:rsidTr="00BB724C"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51386DCF" w14:textId="77777777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da-DK"/>
              </w:rPr>
              <w:t>B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(95% CI) for </w:t>
            </w:r>
            <w:proofErr w:type="spellStart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linear</w:t>
            </w:r>
            <w:proofErr w:type="spellEnd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trend 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6CD93D08" w14:textId="77777777" w:rsidR="00372DDC" w:rsidRDefault="003F278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0.22 (0.21, 0.23)</w:t>
            </w:r>
          </w:p>
          <w:p w14:paraId="7CD96FF1" w14:textId="75AD6FD8" w:rsidR="003F278C" w:rsidRPr="00067776" w:rsidRDefault="003F278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&lt; 0.001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3CA87746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52E9D29C" w14:textId="77777777" w:rsidR="00372DDC" w:rsidRDefault="003F278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0.10 (0.07, 0.14)</w:t>
            </w:r>
          </w:p>
          <w:p w14:paraId="25F482AF" w14:textId="76E30EBE" w:rsidR="003F278C" w:rsidRPr="00067776" w:rsidRDefault="003F278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&lt; 0.001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30464DA4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565B95AC" w14:textId="77777777" w:rsidR="00372DDC" w:rsidRDefault="003F278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0.21 (0.16, 0.26)</w:t>
            </w:r>
          </w:p>
          <w:p w14:paraId="141D4CCB" w14:textId="0DD50918" w:rsidR="003F278C" w:rsidRPr="00067776" w:rsidRDefault="003F278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&lt; 0.001</w:t>
            </w:r>
          </w:p>
        </w:tc>
      </w:tr>
      <w:tr w:rsidR="00372DDC" w:rsidRPr="00067776" w14:paraId="670A76DC" w14:textId="77777777" w:rsidTr="00BB724C"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044A7F48" w14:textId="6904BF6D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Mean (95% CI) change 2006 </w:t>
            </w:r>
            <w:r w:rsidR="0057698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(2017)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o 2020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7FF06D97" w14:textId="248913AC" w:rsidR="00372DDC" w:rsidRDefault="00DC13C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.7 (3.5, 3.8)</w:t>
            </w:r>
            <w:r w:rsidR="00F36EB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3901AE58" w14:textId="18C23E2E" w:rsidR="00DC13CA" w:rsidRPr="00067776" w:rsidRDefault="00DC13C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108A40DC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65D6C47C" w14:textId="29595C1A" w:rsidR="00372DDC" w:rsidRDefault="00DC13C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 (0.2, 0.5)</w:t>
            </w:r>
            <w:r w:rsidR="00F36EB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22E6F810" w14:textId="77F61BF9" w:rsidR="00DC13CA" w:rsidRPr="00067776" w:rsidRDefault="00DC13C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11C743E0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5A9681DC" w14:textId="4E72564F" w:rsidR="00372DDC" w:rsidRDefault="00DC13C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 (0.4, 0.8)</w:t>
            </w:r>
            <w:r w:rsidR="00F36EB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2483957C" w14:textId="7897893F" w:rsidR="00DC13CA" w:rsidRPr="00067776" w:rsidRDefault="00DC13C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</w:tr>
      <w:tr w:rsidR="00D422A2" w:rsidRPr="00067776" w14:paraId="5FE51D29" w14:textId="77777777" w:rsidTr="00BB724C">
        <w:tc>
          <w:tcPr>
            <w:tcW w:w="1858" w:type="pct"/>
            <w:tcBorders>
              <w:top w:val="single" w:sz="4" w:space="0" w:color="auto"/>
            </w:tcBorders>
          </w:tcPr>
          <w:p w14:paraId="086159AE" w14:textId="5F64EF9B" w:rsidR="00D422A2" w:rsidRPr="00067776" w:rsidRDefault="00D422A2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D422A2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Mean change 2006 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(2017) </w:t>
            </w:r>
            <w:r w:rsidRPr="00D422A2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o 2020 (%)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19BA104D" w14:textId="00E35CDA" w:rsidR="00D422A2" w:rsidRDefault="00D422A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4.1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12101445" w14:textId="77777777" w:rsidR="00D422A2" w:rsidRPr="00067776" w:rsidRDefault="00D422A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0DE65AAF" w14:textId="707F9E1D" w:rsidR="00D422A2" w:rsidRDefault="00D422A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.9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5931A737" w14:textId="77777777" w:rsidR="00D422A2" w:rsidRPr="00067776" w:rsidRDefault="00D422A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60E8D94C" w14:textId="0310C94A" w:rsidR="00D422A2" w:rsidRDefault="00D422A2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.8</w:t>
            </w:r>
          </w:p>
        </w:tc>
      </w:tr>
      <w:tr w:rsidR="00372DDC" w:rsidRPr="00067776" w14:paraId="74DA0C30" w14:textId="77777777" w:rsidTr="00BB724C">
        <w:tc>
          <w:tcPr>
            <w:tcW w:w="1858" w:type="pct"/>
            <w:tcBorders>
              <w:top w:val="single" w:sz="4" w:space="0" w:color="auto"/>
            </w:tcBorders>
          </w:tcPr>
          <w:p w14:paraId="229C4A2C" w14:textId="77777777" w:rsidR="00BB724C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Effect size (95% CI) for change 2006 </w:t>
            </w:r>
            <w:r w:rsidR="0057698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(2017) </w:t>
            </w:r>
          </w:p>
          <w:p w14:paraId="177EB456" w14:textId="0B2196A1" w:rsidR="00372DDC" w:rsidRPr="00067776" w:rsidRDefault="00372DDC" w:rsidP="00094FAE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to 2020  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72D8F59F" w14:textId="4F463BA1" w:rsidR="00372DDC" w:rsidRPr="00067776" w:rsidRDefault="00DC13C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2 (0.78, 0.85)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0853BF50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0FDF1EEE" w14:textId="3A1C80A3" w:rsidR="00372DDC" w:rsidRPr="00067776" w:rsidRDefault="00DC13C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6 (0.10, 0.22)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7DB25325" w14:textId="77777777" w:rsidR="00372DDC" w:rsidRPr="00067776" w:rsidRDefault="00372DDC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3D2CA59B" w14:textId="30486EAC" w:rsidR="00372DDC" w:rsidRPr="00067776" w:rsidRDefault="00DC13CA" w:rsidP="00094FAE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2 (0.09, 0.15)</w:t>
            </w:r>
          </w:p>
        </w:tc>
      </w:tr>
    </w:tbl>
    <w:bookmarkEnd w:id="5"/>
    <w:p w14:paraId="72623660" w14:textId="1EBF82F7" w:rsidR="00294AFC" w:rsidRDefault="006167C6">
      <w:pPr>
        <w:rPr>
          <w:rFonts w:ascii="Times New Roman" w:hAnsi="Times New Roman" w:cs="Times New Roman"/>
          <w:sz w:val="17"/>
          <w:szCs w:val="17"/>
          <w:lang w:val="en-US"/>
        </w:rPr>
      </w:pPr>
      <w:r>
        <w:rPr>
          <w:rFonts w:ascii="Times New Roman" w:hAnsi="Times New Roman" w:cs="Times New Roman"/>
          <w:sz w:val="17"/>
          <w:szCs w:val="17"/>
          <w:lang w:val="en-US"/>
        </w:rPr>
        <w:t>N/A, not available</w:t>
      </w:r>
    </w:p>
    <w:p w14:paraId="21DB63DD" w14:textId="77777777" w:rsidR="00294AFC" w:rsidRDefault="00294AFC">
      <w:pPr>
        <w:rPr>
          <w:rFonts w:ascii="Times New Roman" w:hAnsi="Times New Roman" w:cs="Times New Roman"/>
          <w:sz w:val="17"/>
          <w:szCs w:val="17"/>
          <w:lang w:val="en-US"/>
        </w:rPr>
      </w:pPr>
      <w:r>
        <w:rPr>
          <w:rFonts w:ascii="Times New Roman" w:hAnsi="Times New Roman" w:cs="Times New Roman"/>
          <w:sz w:val="17"/>
          <w:szCs w:val="17"/>
          <w:lang w:val="en-US"/>
        </w:rPr>
        <w:br w:type="page"/>
      </w:r>
    </w:p>
    <w:p w14:paraId="610FD8E9" w14:textId="0178D4D6" w:rsidR="00A01996" w:rsidRDefault="00124443" w:rsidP="00A019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ORTING INFORMATION </w:t>
      </w:r>
      <w:r w:rsidR="00013E80">
        <w:rPr>
          <w:rFonts w:ascii="Times New Roman" w:hAnsi="Times New Roman" w:cs="Times New Roman"/>
          <w:lang w:val="en-US"/>
        </w:rPr>
        <w:t>9</w:t>
      </w:r>
    </w:p>
    <w:p w14:paraId="032B176A" w14:textId="77777777" w:rsidR="00A01996" w:rsidRDefault="00A01996" w:rsidP="00294AF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9F586B" w14:textId="77777777" w:rsidR="00A01996" w:rsidRDefault="00A01996" w:rsidP="00294AF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D98455" w14:textId="2A2CA1AC" w:rsidR="00294AFC" w:rsidRPr="00067776" w:rsidRDefault="00294AFC" w:rsidP="00294AF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013E80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>. Change in pull-up (</w:t>
      </w:r>
      <w:r>
        <w:rPr>
          <w:rFonts w:ascii="Times New Roman" w:hAnsi="Times New Roman" w:cs="Times New Roman"/>
          <w:sz w:val="20"/>
          <w:szCs w:val="20"/>
          <w:lang w:val="en-US"/>
        </w:rPr>
        <w:t>horizontal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) performance in 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Norwegian </w:t>
      </w:r>
      <w:r w:rsidR="00815731">
        <w:rPr>
          <w:rFonts w:ascii="Times New Roman" w:hAnsi="Times New Roman" w:cs="Times New Roman"/>
          <w:sz w:val="20"/>
          <w:szCs w:val="20"/>
          <w:lang w:val="en-US"/>
        </w:rPr>
        <w:t>female recruits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at entry </w:t>
      </w:r>
      <w:r w:rsidR="00815731" w:rsidRPr="00A65E34">
        <w:rPr>
          <w:rFonts w:ascii="Times New Roman" w:hAnsi="Times New Roman" w:cs="Times New Roman"/>
          <w:sz w:val="20"/>
          <w:szCs w:val="20"/>
          <w:lang w:val="en-US"/>
        </w:rPr>
        <w:t>to conscript service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between 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2006 </w:t>
      </w:r>
      <w:r>
        <w:rPr>
          <w:rFonts w:ascii="Times New Roman" w:hAnsi="Times New Roman" w:cs="Times New Roman"/>
          <w:sz w:val="20"/>
          <w:szCs w:val="20"/>
          <w:lang w:val="en-US"/>
        </w:rPr>
        <w:t>and 2016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>. Data reported as mean number of repetitions ± SD, if not otherwise stated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9"/>
        <w:gridCol w:w="3121"/>
        <w:gridCol w:w="372"/>
      </w:tblGrid>
      <w:tr w:rsidR="00294AFC" w:rsidRPr="00067776" w14:paraId="05926887" w14:textId="77777777" w:rsidTr="00CF09F1">
        <w:tc>
          <w:tcPr>
            <w:tcW w:w="3075" w:type="pct"/>
            <w:tcBorders>
              <w:top w:val="single" w:sz="4" w:space="0" w:color="auto"/>
              <w:bottom w:val="single" w:sz="4" w:space="0" w:color="auto"/>
            </w:tcBorders>
          </w:tcPr>
          <w:p w14:paraId="5AB69488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ar</w:t>
            </w:r>
          </w:p>
        </w:tc>
        <w:tc>
          <w:tcPr>
            <w:tcW w:w="1720" w:type="pct"/>
            <w:tcBorders>
              <w:top w:val="single" w:sz="4" w:space="0" w:color="auto"/>
              <w:bottom w:val="single" w:sz="4" w:space="0" w:color="auto"/>
            </w:tcBorders>
          </w:tcPr>
          <w:p w14:paraId="296D1593" w14:textId="734CAD74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omen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</w:tcPr>
          <w:p w14:paraId="58E17F05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2CFFD28C" w14:textId="77777777" w:rsidTr="00CF09F1">
        <w:tc>
          <w:tcPr>
            <w:tcW w:w="3075" w:type="pct"/>
            <w:tcBorders>
              <w:top w:val="single" w:sz="4" w:space="0" w:color="auto"/>
            </w:tcBorders>
          </w:tcPr>
          <w:p w14:paraId="5CC0B35F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6</w:t>
            </w:r>
          </w:p>
        </w:tc>
        <w:tc>
          <w:tcPr>
            <w:tcW w:w="1720" w:type="pct"/>
            <w:tcBorders>
              <w:top w:val="single" w:sz="4" w:space="0" w:color="auto"/>
            </w:tcBorders>
          </w:tcPr>
          <w:p w14:paraId="74EA51A4" w14:textId="77777777" w:rsidR="00294AFC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.5 </w:t>
            </w:r>
            <w:r w:rsidR="007F3EB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1</w:t>
            </w:r>
          </w:p>
          <w:p w14:paraId="1E91ACE5" w14:textId="2E532F61" w:rsidR="00A402E6" w:rsidRPr="00067776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45)</w:t>
            </w:r>
          </w:p>
        </w:tc>
        <w:tc>
          <w:tcPr>
            <w:tcW w:w="205" w:type="pct"/>
            <w:tcBorders>
              <w:top w:val="single" w:sz="4" w:space="0" w:color="auto"/>
            </w:tcBorders>
          </w:tcPr>
          <w:p w14:paraId="55A28BAE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57ED6148" w14:textId="77777777" w:rsidTr="00CF09F1">
        <w:tc>
          <w:tcPr>
            <w:tcW w:w="3075" w:type="pct"/>
          </w:tcPr>
          <w:p w14:paraId="6D3D12B5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7</w:t>
            </w:r>
          </w:p>
        </w:tc>
        <w:tc>
          <w:tcPr>
            <w:tcW w:w="1720" w:type="pct"/>
          </w:tcPr>
          <w:p w14:paraId="046251A3" w14:textId="77777777" w:rsidR="00294AFC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6 </w:t>
            </w:r>
            <w:r w:rsidR="007F3EB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7</w:t>
            </w:r>
          </w:p>
          <w:p w14:paraId="3506A010" w14:textId="2C983DBF" w:rsidR="00A402E6" w:rsidRPr="00067776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58)</w:t>
            </w:r>
          </w:p>
        </w:tc>
        <w:tc>
          <w:tcPr>
            <w:tcW w:w="205" w:type="pct"/>
          </w:tcPr>
          <w:p w14:paraId="5A374C65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7935B796" w14:textId="77777777" w:rsidTr="00CF09F1">
        <w:tc>
          <w:tcPr>
            <w:tcW w:w="3075" w:type="pct"/>
          </w:tcPr>
          <w:p w14:paraId="48B9DB86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8</w:t>
            </w:r>
          </w:p>
        </w:tc>
        <w:tc>
          <w:tcPr>
            <w:tcW w:w="1720" w:type="pct"/>
          </w:tcPr>
          <w:p w14:paraId="4306A1C0" w14:textId="77777777" w:rsidR="00294AFC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.4 </w:t>
            </w:r>
            <w:r w:rsidR="007F3EB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0</w:t>
            </w:r>
          </w:p>
          <w:p w14:paraId="120F4613" w14:textId="0DC5AC13" w:rsidR="00A402E6" w:rsidRPr="00067776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96)</w:t>
            </w:r>
          </w:p>
        </w:tc>
        <w:tc>
          <w:tcPr>
            <w:tcW w:w="205" w:type="pct"/>
          </w:tcPr>
          <w:p w14:paraId="6EFFF9C7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1BC9ED20" w14:textId="77777777" w:rsidTr="00CF09F1">
        <w:tc>
          <w:tcPr>
            <w:tcW w:w="3075" w:type="pct"/>
          </w:tcPr>
          <w:p w14:paraId="1CD0EFDA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09</w:t>
            </w:r>
          </w:p>
        </w:tc>
        <w:tc>
          <w:tcPr>
            <w:tcW w:w="1720" w:type="pct"/>
          </w:tcPr>
          <w:p w14:paraId="3F3BAA80" w14:textId="77777777" w:rsidR="00294AFC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6 </w:t>
            </w:r>
            <w:r w:rsidR="007F3EB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.8</w:t>
            </w:r>
          </w:p>
          <w:p w14:paraId="6BA67C07" w14:textId="2D98CCC6" w:rsidR="00A402E6" w:rsidRPr="00067776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74)</w:t>
            </w:r>
          </w:p>
        </w:tc>
        <w:tc>
          <w:tcPr>
            <w:tcW w:w="205" w:type="pct"/>
          </w:tcPr>
          <w:p w14:paraId="6CF11226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09E6AC40" w14:textId="77777777" w:rsidTr="00CF09F1">
        <w:tc>
          <w:tcPr>
            <w:tcW w:w="3075" w:type="pct"/>
          </w:tcPr>
          <w:p w14:paraId="2C9AB3AD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0</w:t>
            </w:r>
          </w:p>
        </w:tc>
        <w:tc>
          <w:tcPr>
            <w:tcW w:w="1720" w:type="pct"/>
          </w:tcPr>
          <w:p w14:paraId="2A18B563" w14:textId="77777777" w:rsidR="00294AFC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.1 </w:t>
            </w:r>
            <w:r w:rsidR="007F3EB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3</w:t>
            </w:r>
          </w:p>
          <w:p w14:paraId="001F630E" w14:textId="421E1FF5" w:rsidR="00A402E6" w:rsidRPr="00067776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454)</w:t>
            </w:r>
          </w:p>
        </w:tc>
        <w:tc>
          <w:tcPr>
            <w:tcW w:w="205" w:type="pct"/>
          </w:tcPr>
          <w:p w14:paraId="4F27CEBA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109A8BD1" w14:textId="77777777" w:rsidTr="00CF09F1">
        <w:tc>
          <w:tcPr>
            <w:tcW w:w="3075" w:type="pct"/>
          </w:tcPr>
          <w:p w14:paraId="716AD94E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1</w:t>
            </w:r>
          </w:p>
        </w:tc>
        <w:tc>
          <w:tcPr>
            <w:tcW w:w="1720" w:type="pct"/>
          </w:tcPr>
          <w:p w14:paraId="49D244B8" w14:textId="77777777" w:rsidR="00294AFC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.4 </w:t>
            </w:r>
            <w:r w:rsidR="007F3EB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5</w:t>
            </w:r>
          </w:p>
          <w:p w14:paraId="725E7BF2" w14:textId="2D0F6312" w:rsidR="00A402E6" w:rsidRPr="00067776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93)</w:t>
            </w:r>
          </w:p>
        </w:tc>
        <w:tc>
          <w:tcPr>
            <w:tcW w:w="205" w:type="pct"/>
          </w:tcPr>
          <w:p w14:paraId="2DC5DF43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5B93DF29" w14:textId="77777777" w:rsidTr="00CF09F1">
        <w:tc>
          <w:tcPr>
            <w:tcW w:w="3075" w:type="pct"/>
          </w:tcPr>
          <w:p w14:paraId="13F27C50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2</w:t>
            </w:r>
          </w:p>
        </w:tc>
        <w:tc>
          <w:tcPr>
            <w:tcW w:w="1720" w:type="pct"/>
          </w:tcPr>
          <w:p w14:paraId="5B5B34A3" w14:textId="77777777" w:rsidR="00294AFC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.2 </w:t>
            </w:r>
            <w:r w:rsidR="007F3EB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3</w:t>
            </w:r>
          </w:p>
          <w:p w14:paraId="5122E08D" w14:textId="70F58604" w:rsidR="00A402E6" w:rsidRPr="00067776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647)</w:t>
            </w:r>
          </w:p>
        </w:tc>
        <w:tc>
          <w:tcPr>
            <w:tcW w:w="205" w:type="pct"/>
          </w:tcPr>
          <w:p w14:paraId="420D73B7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3E0E0499" w14:textId="77777777" w:rsidTr="00CF09F1">
        <w:tc>
          <w:tcPr>
            <w:tcW w:w="3075" w:type="pct"/>
          </w:tcPr>
          <w:p w14:paraId="52E4FF09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3</w:t>
            </w:r>
          </w:p>
        </w:tc>
        <w:tc>
          <w:tcPr>
            <w:tcW w:w="1720" w:type="pct"/>
          </w:tcPr>
          <w:p w14:paraId="18B1D297" w14:textId="77777777" w:rsidR="00294AFC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.6 </w:t>
            </w:r>
            <w:r w:rsidR="007F3EB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6</w:t>
            </w:r>
          </w:p>
          <w:p w14:paraId="7347D16B" w14:textId="14BCB0BE" w:rsidR="00A402E6" w:rsidRPr="00067776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66)</w:t>
            </w:r>
          </w:p>
        </w:tc>
        <w:tc>
          <w:tcPr>
            <w:tcW w:w="205" w:type="pct"/>
          </w:tcPr>
          <w:p w14:paraId="2539DCF9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5D21C62E" w14:textId="77777777" w:rsidTr="00CF09F1">
        <w:tc>
          <w:tcPr>
            <w:tcW w:w="3075" w:type="pct"/>
          </w:tcPr>
          <w:p w14:paraId="3AD32AF0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4</w:t>
            </w:r>
          </w:p>
        </w:tc>
        <w:tc>
          <w:tcPr>
            <w:tcW w:w="1720" w:type="pct"/>
          </w:tcPr>
          <w:p w14:paraId="027CEFC4" w14:textId="77777777" w:rsidR="00294AFC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7.1 </w:t>
            </w:r>
            <w:r w:rsidR="007F3EB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6.1</w:t>
            </w:r>
          </w:p>
          <w:p w14:paraId="259DF0BA" w14:textId="7989F35D" w:rsidR="00A402E6" w:rsidRPr="00067776" w:rsidRDefault="00A402E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363)</w:t>
            </w:r>
          </w:p>
        </w:tc>
        <w:tc>
          <w:tcPr>
            <w:tcW w:w="205" w:type="pct"/>
          </w:tcPr>
          <w:p w14:paraId="3728D81A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38403DCC" w14:textId="77777777" w:rsidTr="00CF09F1">
        <w:tc>
          <w:tcPr>
            <w:tcW w:w="3075" w:type="pct"/>
          </w:tcPr>
          <w:p w14:paraId="73BCC7D2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5</w:t>
            </w:r>
          </w:p>
        </w:tc>
        <w:tc>
          <w:tcPr>
            <w:tcW w:w="1720" w:type="pct"/>
          </w:tcPr>
          <w:p w14:paraId="26384E6D" w14:textId="77777777" w:rsidR="00294AFC" w:rsidRDefault="00A71A4D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5 </w:t>
            </w:r>
            <w:r w:rsidR="007F3EB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6</w:t>
            </w:r>
          </w:p>
          <w:p w14:paraId="4AADB0EF" w14:textId="4E1DEFF6" w:rsidR="00A71A4D" w:rsidRPr="00067776" w:rsidRDefault="00A71A4D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55)</w:t>
            </w:r>
          </w:p>
        </w:tc>
        <w:tc>
          <w:tcPr>
            <w:tcW w:w="205" w:type="pct"/>
          </w:tcPr>
          <w:p w14:paraId="04698BE8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6D70F424" w14:textId="77777777" w:rsidTr="00CF09F1">
        <w:tc>
          <w:tcPr>
            <w:tcW w:w="3075" w:type="pct"/>
          </w:tcPr>
          <w:p w14:paraId="138F7FD2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6</w:t>
            </w:r>
          </w:p>
        </w:tc>
        <w:tc>
          <w:tcPr>
            <w:tcW w:w="1720" w:type="pct"/>
          </w:tcPr>
          <w:p w14:paraId="771B98FA" w14:textId="77777777" w:rsidR="00294AFC" w:rsidRDefault="00A71A4D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5.8 </w:t>
            </w:r>
            <w:r w:rsidR="007F3EB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7</w:t>
            </w:r>
          </w:p>
          <w:p w14:paraId="19444181" w14:textId="4D98B9CB" w:rsidR="00A71A4D" w:rsidRPr="00067776" w:rsidRDefault="00A71A4D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428)</w:t>
            </w:r>
          </w:p>
        </w:tc>
        <w:tc>
          <w:tcPr>
            <w:tcW w:w="205" w:type="pct"/>
          </w:tcPr>
          <w:p w14:paraId="6A91A32B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7C87C40E" w14:textId="77777777" w:rsidTr="00CF09F1">
        <w:tc>
          <w:tcPr>
            <w:tcW w:w="3075" w:type="pct"/>
            <w:tcBorders>
              <w:top w:val="single" w:sz="4" w:space="0" w:color="auto"/>
              <w:bottom w:val="single" w:sz="4" w:space="0" w:color="auto"/>
            </w:tcBorders>
          </w:tcPr>
          <w:p w14:paraId="03FDED91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ll years</w:t>
            </w:r>
          </w:p>
        </w:tc>
        <w:tc>
          <w:tcPr>
            <w:tcW w:w="1720" w:type="pct"/>
            <w:tcBorders>
              <w:top w:val="single" w:sz="4" w:space="0" w:color="auto"/>
              <w:bottom w:val="single" w:sz="4" w:space="0" w:color="auto"/>
            </w:tcBorders>
          </w:tcPr>
          <w:p w14:paraId="01D73247" w14:textId="77777777" w:rsidR="00294AFC" w:rsidRDefault="00B27C93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.2 </w:t>
            </w:r>
            <w:r w:rsidR="007F3EB7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.5</w:t>
            </w:r>
          </w:p>
          <w:p w14:paraId="7E2FCCA2" w14:textId="1A10C7D0" w:rsidR="00B27C93" w:rsidRPr="00067776" w:rsidRDefault="00B27C93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979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</w:tcPr>
          <w:p w14:paraId="0ACA599E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22A2FD25" w14:textId="77777777" w:rsidTr="00CF09F1">
        <w:tc>
          <w:tcPr>
            <w:tcW w:w="3075" w:type="pct"/>
            <w:tcBorders>
              <w:top w:val="single" w:sz="4" w:space="0" w:color="auto"/>
              <w:bottom w:val="single" w:sz="4" w:space="0" w:color="auto"/>
            </w:tcBorders>
          </w:tcPr>
          <w:p w14:paraId="7F794365" w14:textId="7777777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da-DK"/>
              </w:rPr>
              <w:t>B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(95% CI) for </w:t>
            </w:r>
            <w:proofErr w:type="spellStart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linear</w:t>
            </w:r>
            <w:proofErr w:type="spellEnd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trend </w:t>
            </w:r>
          </w:p>
        </w:tc>
        <w:tc>
          <w:tcPr>
            <w:tcW w:w="1720" w:type="pct"/>
            <w:tcBorders>
              <w:top w:val="single" w:sz="4" w:space="0" w:color="auto"/>
              <w:bottom w:val="single" w:sz="4" w:space="0" w:color="auto"/>
            </w:tcBorders>
          </w:tcPr>
          <w:p w14:paraId="73BC84D7" w14:textId="77777777" w:rsidR="00294AFC" w:rsidRDefault="0006671A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0.00 (-0.04, 0.04)</w:t>
            </w:r>
          </w:p>
          <w:p w14:paraId="3A0C245B" w14:textId="34930F76" w:rsidR="0006671A" w:rsidRPr="00067776" w:rsidRDefault="0006671A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= 0.853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</w:tcPr>
          <w:p w14:paraId="7EDB7D0A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</w:p>
        </w:tc>
      </w:tr>
      <w:tr w:rsidR="00294AFC" w:rsidRPr="00067776" w14:paraId="0BFB0FCA" w14:textId="77777777" w:rsidTr="00CF09F1">
        <w:tc>
          <w:tcPr>
            <w:tcW w:w="3075" w:type="pct"/>
            <w:tcBorders>
              <w:top w:val="single" w:sz="4" w:space="0" w:color="auto"/>
              <w:bottom w:val="single" w:sz="4" w:space="0" w:color="auto"/>
            </w:tcBorders>
          </w:tcPr>
          <w:p w14:paraId="61D64C8E" w14:textId="4251204A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Mean (95% CI) change 2006 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o 2016</w:t>
            </w:r>
          </w:p>
        </w:tc>
        <w:tc>
          <w:tcPr>
            <w:tcW w:w="1720" w:type="pct"/>
            <w:tcBorders>
              <w:top w:val="single" w:sz="4" w:space="0" w:color="auto"/>
              <w:bottom w:val="single" w:sz="4" w:space="0" w:color="auto"/>
            </w:tcBorders>
          </w:tcPr>
          <w:p w14:paraId="304B4D10" w14:textId="56C8A6ED" w:rsidR="00294AFC" w:rsidRDefault="00C02565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0.7 (-1.3, 0.0)</w:t>
            </w:r>
            <w:r w:rsidR="00E77E4A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4800E41B" w14:textId="04DA0462" w:rsidR="00C02565" w:rsidRPr="00067776" w:rsidRDefault="00C02565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040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</w:tcPr>
          <w:p w14:paraId="653BBCA5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CF09F1" w:rsidRPr="00067776" w14:paraId="693A3CAD" w14:textId="77777777" w:rsidTr="00CF09F1">
        <w:tc>
          <w:tcPr>
            <w:tcW w:w="3075" w:type="pct"/>
            <w:tcBorders>
              <w:top w:val="single" w:sz="4" w:space="0" w:color="auto"/>
            </w:tcBorders>
          </w:tcPr>
          <w:p w14:paraId="54DE953B" w14:textId="642DBC4C" w:rsidR="00CF09F1" w:rsidRPr="00067776" w:rsidRDefault="00CF09F1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CF09F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an change 2006 to 20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</w:t>
            </w:r>
            <w:r w:rsidRPr="00CF09F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%)</w:t>
            </w:r>
          </w:p>
        </w:tc>
        <w:tc>
          <w:tcPr>
            <w:tcW w:w="1720" w:type="pct"/>
            <w:tcBorders>
              <w:top w:val="single" w:sz="4" w:space="0" w:color="auto"/>
            </w:tcBorders>
          </w:tcPr>
          <w:p w14:paraId="7A0FDCC2" w14:textId="700F5344" w:rsidR="00CF09F1" w:rsidRDefault="00CF09F1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10.8</w:t>
            </w:r>
          </w:p>
        </w:tc>
        <w:tc>
          <w:tcPr>
            <w:tcW w:w="205" w:type="pct"/>
            <w:tcBorders>
              <w:top w:val="single" w:sz="4" w:space="0" w:color="auto"/>
            </w:tcBorders>
          </w:tcPr>
          <w:p w14:paraId="4D9506FF" w14:textId="77777777" w:rsidR="00CF09F1" w:rsidRPr="00067776" w:rsidRDefault="00CF09F1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294AFC" w:rsidRPr="00067776" w14:paraId="20258613" w14:textId="77777777" w:rsidTr="00CF09F1">
        <w:tc>
          <w:tcPr>
            <w:tcW w:w="3075" w:type="pct"/>
            <w:tcBorders>
              <w:top w:val="single" w:sz="4" w:space="0" w:color="auto"/>
            </w:tcBorders>
          </w:tcPr>
          <w:p w14:paraId="399966B0" w14:textId="44B873E7" w:rsidR="00294AFC" w:rsidRPr="00067776" w:rsidRDefault="00294AFC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Effect size (95% CI) for change 2006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o 20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 </w:t>
            </w:r>
          </w:p>
        </w:tc>
        <w:tc>
          <w:tcPr>
            <w:tcW w:w="1720" w:type="pct"/>
            <w:tcBorders>
              <w:top w:val="single" w:sz="4" w:space="0" w:color="auto"/>
            </w:tcBorders>
          </w:tcPr>
          <w:p w14:paraId="4D055184" w14:textId="308607B7" w:rsidR="00294AFC" w:rsidRPr="00067776" w:rsidRDefault="000A4F78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2 (</w:t>
            </w:r>
            <w:r w:rsidR="00F9701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01, 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4)</w:t>
            </w:r>
          </w:p>
        </w:tc>
        <w:tc>
          <w:tcPr>
            <w:tcW w:w="205" w:type="pct"/>
            <w:tcBorders>
              <w:top w:val="single" w:sz="4" w:space="0" w:color="auto"/>
            </w:tcBorders>
          </w:tcPr>
          <w:p w14:paraId="60151E27" w14:textId="77777777" w:rsidR="00294AFC" w:rsidRPr="00067776" w:rsidRDefault="00294AF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</w:tbl>
    <w:p w14:paraId="312D5AB5" w14:textId="6E89BBE1" w:rsidR="00AC15F0" w:rsidRDefault="00AC15F0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34F9A405" w14:textId="77777777" w:rsidR="00AC15F0" w:rsidRDefault="00AC15F0">
      <w:pPr>
        <w:rPr>
          <w:rFonts w:ascii="Times New Roman" w:hAnsi="Times New Roman" w:cs="Times New Roman"/>
          <w:sz w:val="17"/>
          <w:szCs w:val="17"/>
          <w:lang w:val="en-US"/>
        </w:rPr>
      </w:pPr>
      <w:r>
        <w:rPr>
          <w:rFonts w:ascii="Times New Roman" w:hAnsi="Times New Roman" w:cs="Times New Roman"/>
          <w:sz w:val="17"/>
          <w:szCs w:val="17"/>
          <w:lang w:val="en-US"/>
        </w:rPr>
        <w:br w:type="page"/>
      </w:r>
    </w:p>
    <w:p w14:paraId="2C431242" w14:textId="39247FF5" w:rsidR="00A01996" w:rsidRDefault="00124443" w:rsidP="00A019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ORTING INFORMATION </w:t>
      </w:r>
      <w:r w:rsidR="00013E80">
        <w:rPr>
          <w:rFonts w:ascii="Times New Roman" w:hAnsi="Times New Roman" w:cs="Times New Roman"/>
          <w:lang w:val="en-US"/>
        </w:rPr>
        <w:t>10</w:t>
      </w:r>
    </w:p>
    <w:p w14:paraId="61F0E66D" w14:textId="77777777" w:rsidR="00A01996" w:rsidRDefault="00A01996" w:rsidP="00AC15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AF4050" w14:textId="77777777" w:rsidR="00A01996" w:rsidRDefault="00A01996" w:rsidP="00AC15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162244" w14:textId="25CAAF04" w:rsidR="00AC15F0" w:rsidRPr="00067776" w:rsidRDefault="00AC15F0" w:rsidP="00AC15F0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013E80"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. Change in </w:t>
      </w:r>
      <w:r>
        <w:rPr>
          <w:rFonts w:ascii="Times New Roman" w:hAnsi="Times New Roman" w:cs="Times New Roman"/>
          <w:sz w:val="20"/>
          <w:szCs w:val="20"/>
          <w:lang w:val="en-US"/>
        </w:rPr>
        <w:t>medicine ball throw performance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Norwegian </w:t>
      </w:r>
      <w:r w:rsidR="00815731">
        <w:rPr>
          <w:rFonts w:ascii="Times New Roman" w:hAnsi="Times New Roman" w:cs="Times New Roman"/>
          <w:sz w:val="20"/>
          <w:szCs w:val="20"/>
          <w:lang w:val="en-US"/>
        </w:rPr>
        <w:t>recruits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at entry </w:t>
      </w:r>
      <w:r w:rsidR="00815731" w:rsidRPr="00A65E34">
        <w:rPr>
          <w:rFonts w:ascii="Times New Roman" w:hAnsi="Times New Roman" w:cs="Times New Roman"/>
          <w:sz w:val="20"/>
          <w:szCs w:val="20"/>
          <w:lang w:val="en-US"/>
        </w:rPr>
        <w:t>to conscript service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between 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2017 and 2020. Data reported as mean </w:t>
      </w:r>
      <w:r w:rsidR="001272B4">
        <w:rPr>
          <w:rFonts w:ascii="Times New Roman" w:hAnsi="Times New Roman" w:cs="Times New Roman"/>
          <w:sz w:val="20"/>
          <w:szCs w:val="20"/>
          <w:lang w:val="en-US"/>
        </w:rPr>
        <w:t>centi</w:t>
      </w:r>
      <w:r>
        <w:rPr>
          <w:rFonts w:ascii="Times New Roman" w:hAnsi="Times New Roman" w:cs="Times New Roman"/>
          <w:sz w:val="20"/>
          <w:szCs w:val="20"/>
          <w:lang w:val="en-US"/>
        </w:rPr>
        <w:t>meter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± SD, if not otherwise stated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6"/>
        <w:gridCol w:w="1632"/>
        <w:gridCol w:w="238"/>
        <w:gridCol w:w="1569"/>
        <w:gridCol w:w="238"/>
        <w:gridCol w:w="1829"/>
      </w:tblGrid>
      <w:tr w:rsidR="00AC15F0" w:rsidRPr="00067776" w14:paraId="668A17E0" w14:textId="77777777" w:rsidTr="008459A8"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</w:tcPr>
          <w:p w14:paraId="342D6B5D" w14:textId="77777777" w:rsidR="00AC15F0" w:rsidRPr="00067776" w:rsidRDefault="00AC15F0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ar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4D7C8E66" w14:textId="77777777" w:rsidR="00AC15F0" w:rsidRPr="00067776" w:rsidRDefault="00AC15F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n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</w:tcPr>
          <w:p w14:paraId="3E6FC110" w14:textId="77777777" w:rsidR="00AC15F0" w:rsidRPr="00067776" w:rsidRDefault="00AC15F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604E4CC4" w14:textId="77777777" w:rsidR="00AC15F0" w:rsidRPr="00067776" w:rsidRDefault="00AC15F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omen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</w:tcPr>
          <w:p w14:paraId="36E3DFC2" w14:textId="77777777" w:rsidR="00AC15F0" w:rsidRPr="00067776" w:rsidRDefault="00AC15F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</w:tcPr>
          <w:p w14:paraId="5F0BE62C" w14:textId="77777777" w:rsidR="00AC15F0" w:rsidRPr="00067776" w:rsidRDefault="00AC15F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oth sexes</w:t>
            </w:r>
          </w:p>
        </w:tc>
      </w:tr>
      <w:tr w:rsidR="002A39DF" w:rsidRPr="00067776" w14:paraId="45D1DC81" w14:textId="77777777" w:rsidTr="008459A8">
        <w:tc>
          <w:tcPr>
            <w:tcW w:w="1965" w:type="pct"/>
          </w:tcPr>
          <w:p w14:paraId="5AC2C9CF" w14:textId="77777777" w:rsidR="002A39DF" w:rsidRPr="00067776" w:rsidRDefault="002A39DF" w:rsidP="002A39DF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7</w:t>
            </w:r>
          </w:p>
        </w:tc>
        <w:tc>
          <w:tcPr>
            <w:tcW w:w="899" w:type="pct"/>
          </w:tcPr>
          <w:p w14:paraId="10FE8CDE" w14:textId="7D43BC61" w:rsidR="002A39DF" w:rsidRDefault="00BA47F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53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3</w:t>
            </w:r>
          </w:p>
          <w:p w14:paraId="0855A3D0" w14:textId="326D7250" w:rsidR="00BA47F4" w:rsidRPr="00067776" w:rsidRDefault="00BA47F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5,809)</w:t>
            </w:r>
          </w:p>
        </w:tc>
        <w:tc>
          <w:tcPr>
            <w:tcW w:w="131" w:type="pct"/>
          </w:tcPr>
          <w:p w14:paraId="587A1C7B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65" w:type="pct"/>
          </w:tcPr>
          <w:p w14:paraId="74DB5113" w14:textId="4FCBF758" w:rsidR="002A39DF" w:rsidRDefault="00AE664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20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2</w:t>
            </w:r>
          </w:p>
          <w:p w14:paraId="1F12CF53" w14:textId="23B03152" w:rsidR="00AE6649" w:rsidRPr="00067776" w:rsidRDefault="00AE664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990)</w:t>
            </w:r>
          </w:p>
        </w:tc>
        <w:tc>
          <w:tcPr>
            <w:tcW w:w="131" w:type="pct"/>
          </w:tcPr>
          <w:p w14:paraId="2FA86B3C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8" w:type="pct"/>
          </w:tcPr>
          <w:p w14:paraId="3337F5C3" w14:textId="3B7B351E" w:rsidR="002A39DF" w:rsidRDefault="0026778E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19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77</w:t>
            </w:r>
          </w:p>
          <w:p w14:paraId="45B82E37" w14:textId="499A6979" w:rsidR="0026778E" w:rsidRPr="00067776" w:rsidRDefault="0026778E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799)</w:t>
            </w:r>
          </w:p>
        </w:tc>
      </w:tr>
      <w:tr w:rsidR="002A39DF" w:rsidRPr="00067776" w14:paraId="65DDB3B1" w14:textId="77777777" w:rsidTr="008459A8">
        <w:tc>
          <w:tcPr>
            <w:tcW w:w="1965" w:type="pct"/>
          </w:tcPr>
          <w:p w14:paraId="1F05299E" w14:textId="77777777" w:rsidR="002A39DF" w:rsidRPr="00067776" w:rsidRDefault="002A39DF" w:rsidP="002A39DF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8</w:t>
            </w:r>
          </w:p>
        </w:tc>
        <w:tc>
          <w:tcPr>
            <w:tcW w:w="899" w:type="pct"/>
          </w:tcPr>
          <w:p w14:paraId="7303B238" w14:textId="2BD6718F" w:rsidR="002A39DF" w:rsidRDefault="00BA47F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53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4</w:t>
            </w:r>
          </w:p>
          <w:p w14:paraId="1E95B872" w14:textId="1A2F51A8" w:rsidR="00BA47F4" w:rsidRPr="00067776" w:rsidRDefault="00BA47F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158)</w:t>
            </w:r>
          </w:p>
        </w:tc>
        <w:tc>
          <w:tcPr>
            <w:tcW w:w="131" w:type="pct"/>
          </w:tcPr>
          <w:p w14:paraId="70D1B977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65" w:type="pct"/>
          </w:tcPr>
          <w:p w14:paraId="6EAB9EE7" w14:textId="58A4B1C8" w:rsidR="002A39DF" w:rsidRDefault="00AE664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20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9</w:t>
            </w:r>
          </w:p>
          <w:p w14:paraId="7687E02C" w14:textId="1C0DBC4B" w:rsidR="00AE6649" w:rsidRPr="00067776" w:rsidRDefault="00AE664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999)</w:t>
            </w:r>
          </w:p>
        </w:tc>
        <w:tc>
          <w:tcPr>
            <w:tcW w:w="131" w:type="pct"/>
          </w:tcPr>
          <w:p w14:paraId="55B0024D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8" w:type="pct"/>
          </w:tcPr>
          <w:p w14:paraId="7F7681DF" w14:textId="39946BA0" w:rsidR="002A39DF" w:rsidRDefault="0026778E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16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78</w:t>
            </w:r>
          </w:p>
          <w:p w14:paraId="4A31718B" w14:textId="60959F68" w:rsidR="0026778E" w:rsidRPr="00067776" w:rsidRDefault="0026778E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157)</w:t>
            </w:r>
          </w:p>
        </w:tc>
      </w:tr>
      <w:tr w:rsidR="002A39DF" w:rsidRPr="00067776" w14:paraId="28867ACF" w14:textId="77777777" w:rsidTr="008459A8">
        <w:tc>
          <w:tcPr>
            <w:tcW w:w="1965" w:type="pct"/>
            <w:tcBorders>
              <w:bottom w:val="nil"/>
            </w:tcBorders>
          </w:tcPr>
          <w:p w14:paraId="0543711C" w14:textId="77777777" w:rsidR="002A39DF" w:rsidRPr="00067776" w:rsidRDefault="002A39DF" w:rsidP="002A39DF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9</w:t>
            </w:r>
          </w:p>
        </w:tc>
        <w:tc>
          <w:tcPr>
            <w:tcW w:w="899" w:type="pct"/>
            <w:tcBorders>
              <w:bottom w:val="nil"/>
            </w:tcBorders>
          </w:tcPr>
          <w:p w14:paraId="471D29F3" w14:textId="166DD828" w:rsidR="002A39DF" w:rsidRDefault="00BA47F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49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4</w:t>
            </w:r>
          </w:p>
          <w:p w14:paraId="2D571F99" w14:textId="403C0A78" w:rsidR="00BA47F4" w:rsidRPr="00067776" w:rsidRDefault="00BA47F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632)</w:t>
            </w:r>
          </w:p>
        </w:tc>
        <w:tc>
          <w:tcPr>
            <w:tcW w:w="131" w:type="pct"/>
            <w:tcBorders>
              <w:bottom w:val="nil"/>
            </w:tcBorders>
          </w:tcPr>
          <w:p w14:paraId="02640A46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65" w:type="pct"/>
            <w:tcBorders>
              <w:bottom w:val="nil"/>
            </w:tcBorders>
          </w:tcPr>
          <w:p w14:paraId="301D8C0E" w14:textId="14B092FC" w:rsidR="002A39DF" w:rsidRDefault="00AE664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13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39</w:t>
            </w:r>
          </w:p>
          <w:p w14:paraId="1819A3E5" w14:textId="139C5789" w:rsidR="00AE6649" w:rsidRPr="00067776" w:rsidRDefault="00AE664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,500)</w:t>
            </w:r>
          </w:p>
        </w:tc>
        <w:tc>
          <w:tcPr>
            <w:tcW w:w="131" w:type="pct"/>
            <w:tcBorders>
              <w:bottom w:val="nil"/>
            </w:tcBorders>
          </w:tcPr>
          <w:p w14:paraId="2AB1464F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8" w:type="pct"/>
            <w:tcBorders>
              <w:bottom w:val="nil"/>
            </w:tcBorders>
          </w:tcPr>
          <w:p w14:paraId="648A8AE5" w14:textId="0A212541" w:rsidR="002A39DF" w:rsidRDefault="0019367B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07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80</w:t>
            </w:r>
          </w:p>
          <w:p w14:paraId="3AAD619C" w14:textId="4BAFD63E" w:rsidR="0019367B" w:rsidRPr="00067776" w:rsidRDefault="0019367B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,132)</w:t>
            </w:r>
          </w:p>
        </w:tc>
      </w:tr>
      <w:tr w:rsidR="002A39DF" w:rsidRPr="00067776" w14:paraId="0418A394" w14:textId="77777777" w:rsidTr="008459A8">
        <w:tc>
          <w:tcPr>
            <w:tcW w:w="1965" w:type="pct"/>
            <w:tcBorders>
              <w:top w:val="nil"/>
              <w:bottom w:val="single" w:sz="4" w:space="0" w:color="auto"/>
            </w:tcBorders>
          </w:tcPr>
          <w:p w14:paraId="4A222892" w14:textId="77777777" w:rsidR="002A39DF" w:rsidRPr="00067776" w:rsidRDefault="002A39DF" w:rsidP="002A39DF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20</w:t>
            </w:r>
          </w:p>
        </w:tc>
        <w:tc>
          <w:tcPr>
            <w:tcW w:w="899" w:type="pct"/>
            <w:tcBorders>
              <w:top w:val="nil"/>
              <w:bottom w:val="single" w:sz="4" w:space="0" w:color="auto"/>
            </w:tcBorders>
          </w:tcPr>
          <w:p w14:paraId="2B7E2A7F" w14:textId="14E335ED" w:rsidR="002A39DF" w:rsidRDefault="00BA47F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50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5</w:t>
            </w:r>
          </w:p>
          <w:p w14:paraId="6442B214" w14:textId="16FC7410" w:rsidR="00BA47F4" w:rsidRPr="00067776" w:rsidRDefault="00BA47F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445)</w:t>
            </w:r>
          </w:p>
        </w:tc>
        <w:tc>
          <w:tcPr>
            <w:tcW w:w="131" w:type="pct"/>
            <w:tcBorders>
              <w:top w:val="nil"/>
              <w:bottom w:val="single" w:sz="4" w:space="0" w:color="auto"/>
            </w:tcBorders>
          </w:tcPr>
          <w:p w14:paraId="6DB699E1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</w:tcPr>
          <w:p w14:paraId="19EEF285" w14:textId="0176E07F" w:rsidR="002A39DF" w:rsidRDefault="00AE664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19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2</w:t>
            </w:r>
          </w:p>
          <w:p w14:paraId="04AF2AFD" w14:textId="71A0A306" w:rsidR="00AE6649" w:rsidRPr="00067776" w:rsidRDefault="00AE664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,702)</w:t>
            </w:r>
          </w:p>
        </w:tc>
        <w:tc>
          <w:tcPr>
            <w:tcW w:w="131" w:type="pct"/>
            <w:tcBorders>
              <w:top w:val="nil"/>
              <w:bottom w:val="single" w:sz="4" w:space="0" w:color="auto"/>
            </w:tcBorders>
          </w:tcPr>
          <w:p w14:paraId="4F10E082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8" w:type="pct"/>
            <w:tcBorders>
              <w:top w:val="nil"/>
              <w:bottom w:val="single" w:sz="4" w:space="0" w:color="auto"/>
            </w:tcBorders>
          </w:tcPr>
          <w:p w14:paraId="6FB73F9B" w14:textId="4C911255" w:rsidR="002A39DF" w:rsidRDefault="0019367B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06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80</w:t>
            </w:r>
          </w:p>
          <w:p w14:paraId="6EFD3CF6" w14:textId="286A6D59" w:rsidR="0019367B" w:rsidRPr="00067776" w:rsidRDefault="0019367B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,147)</w:t>
            </w:r>
          </w:p>
        </w:tc>
      </w:tr>
      <w:tr w:rsidR="002A39DF" w:rsidRPr="00067776" w14:paraId="602468AB" w14:textId="77777777" w:rsidTr="008459A8"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</w:tcPr>
          <w:p w14:paraId="40482222" w14:textId="77777777" w:rsidR="002A39DF" w:rsidRPr="00067776" w:rsidRDefault="002A39DF" w:rsidP="002A39DF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ll years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63E778A6" w14:textId="54FCFE10" w:rsidR="002A39DF" w:rsidRDefault="00AE664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51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54</w:t>
            </w:r>
          </w:p>
          <w:p w14:paraId="30E5F51F" w14:textId="7C5C08F8" w:rsidR="00AE6649" w:rsidRPr="00067776" w:rsidRDefault="00AE664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2,044)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</w:tcPr>
          <w:p w14:paraId="00F97F95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15F794BA" w14:textId="33293E78" w:rsidR="002A39DF" w:rsidRDefault="00AE664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18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41</w:t>
            </w:r>
          </w:p>
          <w:p w14:paraId="5EC66E0E" w14:textId="11BAF5A5" w:rsidR="00AE6649" w:rsidRPr="00067776" w:rsidRDefault="00AE664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9,191)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</w:tcPr>
          <w:p w14:paraId="7D78E639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</w:tcPr>
          <w:p w14:paraId="4019CDF7" w14:textId="65116E37" w:rsidR="002A39DF" w:rsidRDefault="00EC58A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12 </w:t>
            </w:r>
            <w:r w:rsidR="002A39D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79</w:t>
            </w:r>
          </w:p>
          <w:p w14:paraId="05A6840C" w14:textId="509AF626" w:rsidR="00EC58AF" w:rsidRPr="00067776" w:rsidRDefault="00EC58A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1,235)</w:t>
            </w:r>
          </w:p>
        </w:tc>
      </w:tr>
      <w:tr w:rsidR="002A39DF" w:rsidRPr="000278A1" w14:paraId="55BDE16F" w14:textId="77777777" w:rsidTr="008459A8"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</w:tcPr>
          <w:p w14:paraId="6FD05DAE" w14:textId="0B986CAE" w:rsidR="002A39DF" w:rsidRPr="00067776" w:rsidRDefault="002A39DF" w:rsidP="002A39DF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da-DK"/>
              </w:rPr>
              <w:t>B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(95% CI) for </w:t>
            </w:r>
            <w:proofErr w:type="spellStart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linear</w:t>
            </w:r>
            <w:proofErr w:type="spellEnd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trend</w:t>
            </w:r>
            <w:r w:rsidR="000278A1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621641B7" w14:textId="77777777" w:rsidR="002A39DF" w:rsidRDefault="00EF59E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-1.4 (-2.1, -0.8)</w:t>
            </w:r>
          </w:p>
          <w:p w14:paraId="475A0091" w14:textId="6C949AC4" w:rsidR="00EF59E9" w:rsidRPr="000278A1" w:rsidRDefault="00EF59E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&lt; 0.00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</w:tcPr>
          <w:p w14:paraId="62D4A06D" w14:textId="77777777" w:rsidR="002A39DF" w:rsidRPr="000278A1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5F0573D4" w14:textId="77777777" w:rsidR="002A39DF" w:rsidRDefault="00EF59E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-0.8 (-1.5, 0.0)</w:t>
            </w:r>
          </w:p>
          <w:p w14:paraId="409A6121" w14:textId="5E9E4068" w:rsidR="00EF59E9" w:rsidRPr="000278A1" w:rsidRDefault="00EF59E9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= 0.04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</w:tcPr>
          <w:p w14:paraId="7D8D126A" w14:textId="77777777" w:rsidR="002A39DF" w:rsidRPr="000278A1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</w:tcPr>
          <w:p w14:paraId="327F133C" w14:textId="77777777" w:rsidR="002A39DF" w:rsidRDefault="000278A1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-4.7 (-5.4, -3.9)</w:t>
            </w:r>
          </w:p>
          <w:p w14:paraId="6675F17B" w14:textId="110DC36A" w:rsidR="000278A1" w:rsidRPr="000278A1" w:rsidRDefault="000278A1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&lt; 0.001</w:t>
            </w:r>
          </w:p>
        </w:tc>
      </w:tr>
      <w:tr w:rsidR="002A39DF" w:rsidRPr="001272B4" w14:paraId="11E8C2AB" w14:textId="77777777" w:rsidTr="008459A8"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</w:tcPr>
          <w:p w14:paraId="707E52C9" w14:textId="7FC429C6" w:rsidR="002A39DF" w:rsidRPr="00067776" w:rsidRDefault="002A39DF" w:rsidP="002A39DF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an (95% CI) change 2017 to 2020</w:t>
            </w:r>
            <w:r w:rsidR="001272B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</w:tcPr>
          <w:p w14:paraId="15B870B8" w14:textId="1A418A6C" w:rsidR="002A39DF" w:rsidRDefault="001272B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3 (-5, -1)</w:t>
            </w:r>
            <w:r w:rsidR="008459A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238AE776" w14:textId="3C2754D7" w:rsidR="001272B4" w:rsidRPr="00067776" w:rsidRDefault="001272B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</w:tcPr>
          <w:p w14:paraId="22DE4EC5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14:paraId="7DF40FEC" w14:textId="5E2BA678" w:rsidR="002A39DF" w:rsidRDefault="001272B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1 (-3, 1)</w:t>
            </w:r>
            <w:r w:rsidR="008459A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715B1AE3" w14:textId="1AF576D9" w:rsidR="001272B4" w:rsidRPr="00067776" w:rsidRDefault="001272B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411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</w:tcPr>
          <w:p w14:paraId="4F23722C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</w:tcPr>
          <w:p w14:paraId="76D5B859" w14:textId="423501D2" w:rsidR="002A39DF" w:rsidRDefault="007E35FA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13 (-15, -10)</w:t>
            </w:r>
            <w:r w:rsidR="008459A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  <w:p w14:paraId="2F600691" w14:textId="1ED898EC" w:rsidR="007E35FA" w:rsidRPr="00067776" w:rsidRDefault="007E35FA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&lt; 0.001</w:t>
            </w:r>
          </w:p>
        </w:tc>
      </w:tr>
      <w:tr w:rsidR="007164DE" w:rsidRPr="00067776" w14:paraId="0951CCD5" w14:textId="77777777" w:rsidTr="008459A8">
        <w:tc>
          <w:tcPr>
            <w:tcW w:w="1965" w:type="pct"/>
            <w:tcBorders>
              <w:top w:val="single" w:sz="4" w:space="0" w:color="auto"/>
            </w:tcBorders>
          </w:tcPr>
          <w:p w14:paraId="45088540" w14:textId="16AFC5DB" w:rsidR="007164DE" w:rsidRPr="00067776" w:rsidRDefault="007164DE" w:rsidP="002A39DF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164D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an change 20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</w:t>
            </w:r>
            <w:r w:rsidRPr="007164D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to 2020 (%)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72ECB174" w14:textId="735A5231" w:rsidR="007164DE" w:rsidRDefault="007164DE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0.7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14:paraId="7D609ABC" w14:textId="77777777" w:rsidR="007164DE" w:rsidRPr="00067776" w:rsidRDefault="007164DE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7E1D1834" w14:textId="3A35A713" w:rsidR="007164DE" w:rsidRDefault="007164DE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0.3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14:paraId="3D36711C" w14:textId="77777777" w:rsidR="007164DE" w:rsidRPr="00067776" w:rsidRDefault="007164DE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8" w:type="pct"/>
            <w:tcBorders>
              <w:top w:val="single" w:sz="4" w:space="0" w:color="auto"/>
            </w:tcBorders>
          </w:tcPr>
          <w:p w14:paraId="6C9E2080" w14:textId="3176FC32" w:rsidR="007164DE" w:rsidRDefault="007164DE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3.1</w:t>
            </w:r>
          </w:p>
        </w:tc>
      </w:tr>
      <w:tr w:rsidR="002A39DF" w:rsidRPr="00067776" w14:paraId="222E3815" w14:textId="77777777" w:rsidTr="008459A8">
        <w:tc>
          <w:tcPr>
            <w:tcW w:w="1965" w:type="pct"/>
            <w:tcBorders>
              <w:top w:val="single" w:sz="4" w:space="0" w:color="auto"/>
            </w:tcBorders>
          </w:tcPr>
          <w:p w14:paraId="2980D35E" w14:textId="77777777" w:rsidR="002A39DF" w:rsidRPr="00067776" w:rsidRDefault="002A39DF" w:rsidP="002A39DF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Effect size (95% CI) for change 2017 to 2020  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4E398E4C" w14:textId="58460C19" w:rsidR="002A39DF" w:rsidRPr="00067776" w:rsidRDefault="001272B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6 (</w:t>
            </w:r>
            <w:r w:rsidR="0033466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03, </w:t>
            </w:r>
            <w:r w:rsidR="000C2D40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0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)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14:paraId="1114C896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655FE733" w14:textId="6343DD89" w:rsidR="002A39DF" w:rsidRPr="00067776" w:rsidRDefault="001272B4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2 (</w:t>
            </w:r>
            <w:r w:rsidR="000C2D40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  <w:r w:rsidR="0033466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03, </w:t>
            </w:r>
            <w:r w:rsidR="000C2D40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8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)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14:paraId="2B357F06" w14:textId="77777777" w:rsidR="002A39DF" w:rsidRPr="00067776" w:rsidRDefault="002A39DF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1008" w:type="pct"/>
            <w:tcBorders>
              <w:top w:val="single" w:sz="4" w:space="0" w:color="auto"/>
            </w:tcBorders>
          </w:tcPr>
          <w:p w14:paraId="3E56C772" w14:textId="568F8556" w:rsidR="002A39DF" w:rsidRPr="00067776" w:rsidRDefault="007E35FA" w:rsidP="002A39DF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6 (</w:t>
            </w:r>
            <w:r w:rsidR="0033466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0.13, 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0)</w:t>
            </w:r>
          </w:p>
        </w:tc>
      </w:tr>
    </w:tbl>
    <w:p w14:paraId="0FCAB4E0" w14:textId="18758A70" w:rsidR="00685449" w:rsidRDefault="00685449">
      <w:pPr>
        <w:rPr>
          <w:rFonts w:ascii="Times New Roman" w:hAnsi="Times New Roman" w:cs="Times New Roman"/>
          <w:sz w:val="17"/>
          <w:szCs w:val="17"/>
          <w:lang w:val="en-US"/>
        </w:rPr>
      </w:pPr>
    </w:p>
    <w:p w14:paraId="704C9A44" w14:textId="77777777" w:rsidR="00685449" w:rsidRDefault="00685449">
      <w:pPr>
        <w:rPr>
          <w:rFonts w:ascii="Times New Roman" w:hAnsi="Times New Roman" w:cs="Times New Roman"/>
          <w:sz w:val="17"/>
          <w:szCs w:val="17"/>
          <w:lang w:val="en-US"/>
        </w:rPr>
      </w:pPr>
      <w:r>
        <w:rPr>
          <w:rFonts w:ascii="Times New Roman" w:hAnsi="Times New Roman" w:cs="Times New Roman"/>
          <w:sz w:val="17"/>
          <w:szCs w:val="17"/>
          <w:lang w:val="en-US"/>
        </w:rPr>
        <w:br w:type="page"/>
      </w:r>
    </w:p>
    <w:p w14:paraId="24DF0158" w14:textId="48C5FD95" w:rsidR="00A01996" w:rsidRDefault="00124443" w:rsidP="00A019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ORTING INFORMATION </w:t>
      </w:r>
      <w:r w:rsidR="005A2E85">
        <w:rPr>
          <w:rFonts w:ascii="Times New Roman" w:hAnsi="Times New Roman" w:cs="Times New Roman"/>
          <w:lang w:val="en-US"/>
        </w:rPr>
        <w:t>1</w:t>
      </w:r>
      <w:r w:rsidR="00013E80">
        <w:rPr>
          <w:rFonts w:ascii="Times New Roman" w:hAnsi="Times New Roman" w:cs="Times New Roman"/>
          <w:lang w:val="en-US"/>
        </w:rPr>
        <w:t>1</w:t>
      </w:r>
    </w:p>
    <w:p w14:paraId="1EBCC96A" w14:textId="77777777" w:rsidR="00A01996" w:rsidRDefault="00A01996" w:rsidP="0068544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6A878D" w14:textId="77777777" w:rsidR="00A01996" w:rsidRDefault="00A01996" w:rsidP="0068544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C709A8" w14:textId="402F0D6C" w:rsidR="00685449" w:rsidRPr="00067776" w:rsidRDefault="00685449" w:rsidP="00685449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A2E85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013E80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06777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. Change in </w:t>
      </w:r>
      <w:r>
        <w:rPr>
          <w:rFonts w:ascii="Times New Roman" w:hAnsi="Times New Roman" w:cs="Times New Roman"/>
          <w:sz w:val="20"/>
          <w:szCs w:val="20"/>
          <w:lang w:val="en-US"/>
        </w:rPr>
        <w:t>standing long jump performance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Norwegian </w:t>
      </w:r>
      <w:r w:rsidR="00815731">
        <w:rPr>
          <w:rFonts w:ascii="Times New Roman" w:hAnsi="Times New Roman" w:cs="Times New Roman"/>
          <w:sz w:val="20"/>
          <w:szCs w:val="20"/>
          <w:lang w:val="en-US"/>
        </w:rPr>
        <w:t>recruits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at entry </w:t>
      </w:r>
      <w:r w:rsidR="00815731" w:rsidRPr="00A65E34">
        <w:rPr>
          <w:rFonts w:ascii="Times New Roman" w:hAnsi="Times New Roman" w:cs="Times New Roman"/>
          <w:sz w:val="20"/>
          <w:szCs w:val="20"/>
          <w:lang w:val="en-US"/>
        </w:rPr>
        <w:t>to conscript service</w:t>
      </w:r>
      <w:r w:rsidR="00815731"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between 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2017 and 2020. Data reported as mean </w:t>
      </w:r>
      <w:r w:rsidR="005E6290">
        <w:rPr>
          <w:rFonts w:ascii="Times New Roman" w:hAnsi="Times New Roman" w:cs="Times New Roman"/>
          <w:sz w:val="20"/>
          <w:szCs w:val="20"/>
          <w:lang w:val="en-US"/>
        </w:rPr>
        <w:t>centi</w:t>
      </w:r>
      <w:r>
        <w:rPr>
          <w:rFonts w:ascii="Times New Roman" w:hAnsi="Times New Roman" w:cs="Times New Roman"/>
          <w:sz w:val="20"/>
          <w:szCs w:val="20"/>
          <w:lang w:val="en-US"/>
        </w:rPr>
        <w:t>meter</w:t>
      </w:r>
      <w:r w:rsidRPr="00067776">
        <w:rPr>
          <w:rFonts w:ascii="Times New Roman" w:hAnsi="Times New Roman" w:cs="Times New Roman"/>
          <w:sz w:val="20"/>
          <w:szCs w:val="20"/>
          <w:lang w:val="en-US"/>
        </w:rPr>
        <w:t xml:space="preserve"> ± SD, if not otherwise stated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1686"/>
        <w:gridCol w:w="234"/>
        <w:gridCol w:w="1686"/>
        <w:gridCol w:w="234"/>
        <w:gridCol w:w="1744"/>
      </w:tblGrid>
      <w:tr w:rsidR="00685449" w:rsidRPr="00067776" w14:paraId="33610255" w14:textId="77777777" w:rsidTr="00671615"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</w:tcPr>
          <w:p w14:paraId="7FCA3BAF" w14:textId="77777777" w:rsidR="00685449" w:rsidRPr="00067776" w:rsidRDefault="00685449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ar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0C60979F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n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</w:tcPr>
          <w:p w14:paraId="70A569BA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14D602E7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omen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</w:tcPr>
          <w:p w14:paraId="713A14FB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5C43E2CF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Both sexes</w:t>
            </w:r>
          </w:p>
        </w:tc>
      </w:tr>
      <w:tr w:rsidR="00685449" w:rsidRPr="00067776" w14:paraId="669CDD94" w14:textId="77777777" w:rsidTr="00671615">
        <w:tc>
          <w:tcPr>
            <w:tcW w:w="1923" w:type="pct"/>
          </w:tcPr>
          <w:p w14:paraId="2BA33645" w14:textId="77777777" w:rsidR="00685449" w:rsidRPr="00067776" w:rsidRDefault="00685449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7</w:t>
            </w:r>
          </w:p>
        </w:tc>
        <w:tc>
          <w:tcPr>
            <w:tcW w:w="929" w:type="pct"/>
          </w:tcPr>
          <w:p w14:paraId="01CF18EE" w14:textId="5062959E" w:rsidR="00685449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27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2</w:t>
            </w:r>
          </w:p>
          <w:p w14:paraId="2F65C22B" w14:textId="4C1DE5A4" w:rsidR="00304B9C" w:rsidRPr="00067776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766)</w:t>
            </w:r>
          </w:p>
        </w:tc>
        <w:tc>
          <w:tcPr>
            <w:tcW w:w="129" w:type="pct"/>
          </w:tcPr>
          <w:p w14:paraId="6DD6C1F0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29" w:type="pct"/>
          </w:tcPr>
          <w:p w14:paraId="636C6A07" w14:textId="2D43A152" w:rsidR="00685449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84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2</w:t>
            </w:r>
          </w:p>
          <w:p w14:paraId="62DAF79E" w14:textId="7810B38F" w:rsidR="00304B9C" w:rsidRPr="00067776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988)</w:t>
            </w:r>
          </w:p>
        </w:tc>
        <w:tc>
          <w:tcPr>
            <w:tcW w:w="129" w:type="pct"/>
          </w:tcPr>
          <w:p w14:paraId="055A43BD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1" w:type="pct"/>
          </w:tcPr>
          <w:p w14:paraId="27692EE7" w14:textId="7A6AC1F8" w:rsidR="00685449" w:rsidRDefault="006033A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16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9</w:t>
            </w:r>
          </w:p>
          <w:p w14:paraId="72E56D3E" w14:textId="4AC1DA08" w:rsidR="006033A0" w:rsidRPr="00067776" w:rsidRDefault="006033A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754)</w:t>
            </w:r>
          </w:p>
        </w:tc>
      </w:tr>
      <w:tr w:rsidR="00685449" w:rsidRPr="00067776" w14:paraId="4970EE67" w14:textId="77777777" w:rsidTr="00671615">
        <w:tc>
          <w:tcPr>
            <w:tcW w:w="1923" w:type="pct"/>
          </w:tcPr>
          <w:p w14:paraId="2AED72EC" w14:textId="77777777" w:rsidR="00685449" w:rsidRPr="00067776" w:rsidRDefault="00685449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8</w:t>
            </w:r>
          </w:p>
        </w:tc>
        <w:tc>
          <w:tcPr>
            <w:tcW w:w="929" w:type="pct"/>
          </w:tcPr>
          <w:p w14:paraId="6F76A26C" w14:textId="3BBEF5EC" w:rsidR="00685449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28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2</w:t>
            </w:r>
          </w:p>
          <w:p w14:paraId="725EA0BF" w14:textId="0F0B12CF" w:rsidR="00304B9C" w:rsidRPr="00067776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154)</w:t>
            </w:r>
          </w:p>
        </w:tc>
        <w:tc>
          <w:tcPr>
            <w:tcW w:w="129" w:type="pct"/>
          </w:tcPr>
          <w:p w14:paraId="3349B77F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29" w:type="pct"/>
          </w:tcPr>
          <w:p w14:paraId="48BD1408" w14:textId="408CAA6B" w:rsidR="00685449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85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1</w:t>
            </w:r>
          </w:p>
          <w:p w14:paraId="2E116392" w14:textId="6E003DAF" w:rsidR="00304B9C" w:rsidRPr="00067776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1,999)</w:t>
            </w:r>
          </w:p>
        </w:tc>
        <w:tc>
          <w:tcPr>
            <w:tcW w:w="129" w:type="pct"/>
          </w:tcPr>
          <w:p w14:paraId="6C25A91C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1" w:type="pct"/>
          </w:tcPr>
          <w:p w14:paraId="033B0EB2" w14:textId="5DBC0AD5" w:rsidR="00685449" w:rsidRDefault="006033A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16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9</w:t>
            </w:r>
          </w:p>
          <w:p w14:paraId="7BD5858A" w14:textId="392B0621" w:rsidR="006033A0" w:rsidRPr="00067776" w:rsidRDefault="006033A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7,153)</w:t>
            </w:r>
          </w:p>
        </w:tc>
      </w:tr>
      <w:tr w:rsidR="00685449" w:rsidRPr="00067776" w14:paraId="673EC0FE" w14:textId="77777777" w:rsidTr="00671615">
        <w:tc>
          <w:tcPr>
            <w:tcW w:w="1923" w:type="pct"/>
            <w:tcBorders>
              <w:bottom w:val="nil"/>
            </w:tcBorders>
          </w:tcPr>
          <w:p w14:paraId="0C76B538" w14:textId="77777777" w:rsidR="00685449" w:rsidRPr="00067776" w:rsidRDefault="00685449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19</w:t>
            </w:r>
          </w:p>
        </w:tc>
        <w:tc>
          <w:tcPr>
            <w:tcW w:w="929" w:type="pct"/>
            <w:tcBorders>
              <w:bottom w:val="nil"/>
            </w:tcBorders>
          </w:tcPr>
          <w:p w14:paraId="39426C20" w14:textId="44BCFCEC" w:rsidR="00685449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29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2</w:t>
            </w:r>
          </w:p>
          <w:p w14:paraId="4112E9FA" w14:textId="3E3A4C18" w:rsidR="00304B9C" w:rsidRPr="00067776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622)</w:t>
            </w:r>
          </w:p>
        </w:tc>
        <w:tc>
          <w:tcPr>
            <w:tcW w:w="129" w:type="pct"/>
            <w:tcBorders>
              <w:bottom w:val="nil"/>
            </w:tcBorders>
          </w:tcPr>
          <w:p w14:paraId="0DA70459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29" w:type="pct"/>
            <w:tcBorders>
              <w:bottom w:val="nil"/>
            </w:tcBorders>
          </w:tcPr>
          <w:p w14:paraId="57203576" w14:textId="1A84DE8B" w:rsidR="00685449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85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0</w:t>
            </w:r>
          </w:p>
          <w:p w14:paraId="5B5E8CB8" w14:textId="1359DF60" w:rsidR="00304B9C" w:rsidRPr="00067776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,486)</w:t>
            </w:r>
          </w:p>
        </w:tc>
        <w:tc>
          <w:tcPr>
            <w:tcW w:w="129" w:type="pct"/>
            <w:tcBorders>
              <w:bottom w:val="nil"/>
            </w:tcBorders>
          </w:tcPr>
          <w:p w14:paraId="55494622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1" w:type="pct"/>
            <w:tcBorders>
              <w:bottom w:val="nil"/>
            </w:tcBorders>
          </w:tcPr>
          <w:p w14:paraId="607467BB" w14:textId="03FE059A" w:rsidR="00685449" w:rsidRDefault="00031C2A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16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9</w:t>
            </w:r>
          </w:p>
          <w:p w14:paraId="771477A4" w14:textId="567DDC27" w:rsidR="00031C2A" w:rsidRPr="00067776" w:rsidRDefault="00031C2A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,108)</w:t>
            </w:r>
          </w:p>
        </w:tc>
      </w:tr>
      <w:tr w:rsidR="00685449" w:rsidRPr="00067776" w14:paraId="34FBE0BA" w14:textId="77777777" w:rsidTr="00671615">
        <w:tc>
          <w:tcPr>
            <w:tcW w:w="1923" w:type="pct"/>
            <w:tcBorders>
              <w:top w:val="nil"/>
              <w:bottom w:val="single" w:sz="4" w:space="0" w:color="auto"/>
            </w:tcBorders>
          </w:tcPr>
          <w:p w14:paraId="6D7EB832" w14:textId="77777777" w:rsidR="00685449" w:rsidRPr="00067776" w:rsidRDefault="00685449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020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</w:tcPr>
          <w:p w14:paraId="7BD86C8C" w14:textId="538B3160" w:rsidR="00685449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31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1</w:t>
            </w:r>
          </w:p>
          <w:p w14:paraId="316D53E5" w14:textId="697D7663" w:rsidR="00304B9C" w:rsidRPr="00067776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5,421)</w:t>
            </w:r>
          </w:p>
        </w:tc>
        <w:tc>
          <w:tcPr>
            <w:tcW w:w="129" w:type="pct"/>
            <w:tcBorders>
              <w:top w:val="nil"/>
              <w:bottom w:val="single" w:sz="4" w:space="0" w:color="auto"/>
            </w:tcBorders>
          </w:tcPr>
          <w:p w14:paraId="4A384A3D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</w:tcPr>
          <w:p w14:paraId="49813F6D" w14:textId="7FE4159F" w:rsidR="00685449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88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19</w:t>
            </w:r>
          </w:p>
          <w:p w14:paraId="6C84DC07" w14:textId="3158B1D9" w:rsidR="00304B9C" w:rsidRPr="00067776" w:rsidRDefault="00304B9C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,697)</w:t>
            </w:r>
          </w:p>
        </w:tc>
        <w:tc>
          <w:tcPr>
            <w:tcW w:w="129" w:type="pct"/>
            <w:tcBorders>
              <w:top w:val="nil"/>
              <w:bottom w:val="single" w:sz="4" w:space="0" w:color="auto"/>
            </w:tcBorders>
          </w:tcPr>
          <w:p w14:paraId="3FF9D887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1" w:type="pct"/>
            <w:tcBorders>
              <w:top w:val="nil"/>
              <w:bottom w:val="single" w:sz="4" w:space="0" w:color="auto"/>
            </w:tcBorders>
          </w:tcPr>
          <w:p w14:paraId="5F27A948" w14:textId="2F056AAF" w:rsidR="00685449" w:rsidRDefault="002F6D58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17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9</w:t>
            </w:r>
          </w:p>
          <w:p w14:paraId="6EF480BE" w14:textId="6A174FC1" w:rsidR="002F6D58" w:rsidRPr="00067776" w:rsidRDefault="002F6D58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8,118)</w:t>
            </w:r>
          </w:p>
        </w:tc>
      </w:tr>
      <w:tr w:rsidR="00685449" w:rsidRPr="00067776" w14:paraId="7A7EB1AC" w14:textId="77777777" w:rsidTr="00671615"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</w:tcPr>
          <w:p w14:paraId="3DE90208" w14:textId="77777777" w:rsidR="00685449" w:rsidRPr="00067776" w:rsidRDefault="00685449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ll years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0306107B" w14:textId="27092EE9" w:rsidR="00685449" w:rsidRDefault="003B031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29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2</w:t>
            </w:r>
          </w:p>
          <w:p w14:paraId="2EFFCB2B" w14:textId="21A3648D" w:rsidR="003B0316" w:rsidRPr="00067776" w:rsidRDefault="003B0316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21,963)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</w:tcPr>
          <w:p w14:paraId="2621F76E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4116AA39" w14:textId="66888457" w:rsidR="00685449" w:rsidRDefault="006033A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86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0</w:t>
            </w:r>
          </w:p>
          <w:p w14:paraId="001E0364" w14:textId="5533C05E" w:rsidR="006033A0" w:rsidRPr="00067776" w:rsidRDefault="006033A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9,170)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</w:tcPr>
          <w:p w14:paraId="1A74D14C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1DD28FDD" w14:textId="40E00C04" w:rsidR="00685449" w:rsidRDefault="006033A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16 </w:t>
            </w:r>
            <w:r w:rsidR="0068544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29</w:t>
            </w:r>
          </w:p>
          <w:p w14:paraId="0E8E0C68" w14:textId="7F5133BD" w:rsidR="006033A0" w:rsidRPr="00067776" w:rsidRDefault="006033A0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 = 31,133)</w:t>
            </w:r>
          </w:p>
        </w:tc>
      </w:tr>
      <w:tr w:rsidR="00685449" w:rsidRPr="00685449" w14:paraId="28194A71" w14:textId="77777777" w:rsidTr="00671615"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</w:tcPr>
          <w:p w14:paraId="69731936" w14:textId="371400A1" w:rsidR="00685449" w:rsidRPr="00067776" w:rsidRDefault="00685449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 w:rsidRPr="00067776">
              <w:rPr>
                <w:rFonts w:ascii="Times New Roman" w:hAnsi="Times New Roman" w:cs="Times New Roman"/>
                <w:i/>
                <w:iCs/>
                <w:sz w:val="17"/>
                <w:szCs w:val="17"/>
                <w:lang w:val="da-DK"/>
              </w:rPr>
              <w:t>B</w:t>
            </w:r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(95% CI) for </w:t>
            </w:r>
            <w:proofErr w:type="spellStart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linear</w:t>
            </w:r>
            <w:proofErr w:type="spellEnd"/>
            <w:r w:rsidRPr="00067776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 trend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3672C4E0" w14:textId="77777777" w:rsidR="00685449" w:rsidRDefault="00611AAD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1.3 (1.0, 1.5)</w:t>
            </w:r>
          </w:p>
          <w:p w14:paraId="7F9B1716" w14:textId="6F9BD3A7" w:rsidR="00611AAD" w:rsidRPr="00685449" w:rsidRDefault="00611AAD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&lt; 0.001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</w:tcPr>
          <w:p w14:paraId="7BD1AB76" w14:textId="77777777" w:rsidR="00685449" w:rsidRPr="00685449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50161903" w14:textId="77777777" w:rsidR="00685449" w:rsidRDefault="00611AAD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1.4 (1.1, 1.8)</w:t>
            </w:r>
          </w:p>
          <w:p w14:paraId="35ABD377" w14:textId="6E01651A" w:rsidR="00611AAD" w:rsidRPr="00685449" w:rsidRDefault="00611AAD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&lt; 0.001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</w:tcPr>
          <w:p w14:paraId="1BDC50FA" w14:textId="77777777" w:rsidR="00685449" w:rsidRPr="00685449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2C9E7312" w14:textId="77777777" w:rsidR="00685449" w:rsidRDefault="00611AAD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0.2 (-0.1, 0.5)</w:t>
            </w:r>
          </w:p>
          <w:p w14:paraId="6E1B4B01" w14:textId="57BEE325" w:rsidR="00611AAD" w:rsidRPr="00685449" w:rsidRDefault="00611AAD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da-DK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 xml:space="preserve">P = </w:t>
            </w:r>
            <w:r w:rsidR="00A409CD"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0.182</w:t>
            </w:r>
          </w:p>
        </w:tc>
      </w:tr>
      <w:tr w:rsidR="00685449" w:rsidRPr="00197D43" w14:paraId="52C77B4A" w14:textId="77777777" w:rsidTr="00671615"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</w:tcPr>
          <w:p w14:paraId="6D49AC3C" w14:textId="7508A52F" w:rsidR="00685449" w:rsidRPr="00067776" w:rsidRDefault="00685449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an (95% CI) change 2017 to 2020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42F5BC97" w14:textId="4B23B60C" w:rsidR="00685449" w:rsidRDefault="00197D43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 (3, </w:t>
            </w:r>
            <w:r w:rsidR="00572B73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) </w:t>
            </w:r>
          </w:p>
          <w:p w14:paraId="3E617C2C" w14:textId="752F0AD9" w:rsidR="00197D43" w:rsidRPr="00067776" w:rsidRDefault="00197D43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&lt; 0.001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</w:tcPr>
          <w:p w14:paraId="3CE57FEC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6C563C32" w14:textId="35E307F1" w:rsidR="00685449" w:rsidRDefault="00197D43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 (3, 6) </w:t>
            </w:r>
          </w:p>
          <w:p w14:paraId="4B6955B4" w14:textId="43502E6B" w:rsidR="00197D43" w:rsidRPr="00067776" w:rsidRDefault="00197D43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da-DK"/>
              </w:rPr>
              <w:t>P &lt; 0.001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</w:tcPr>
          <w:p w14:paraId="2309B37C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6734465B" w14:textId="034D1147" w:rsidR="00685449" w:rsidRDefault="00572B73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  <w:r w:rsidR="0067161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="0067161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  <w:r w:rsidR="0067161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) </w:t>
            </w:r>
          </w:p>
          <w:p w14:paraId="46374E66" w14:textId="4CBBD035" w:rsidR="00671615" w:rsidRPr="00067776" w:rsidRDefault="004C286E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 = 0.086</w:t>
            </w:r>
          </w:p>
        </w:tc>
      </w:tr>
      <w:tr w:rsidR="007164DE" w:rsidRPr="00685449" w14:paraId="68549ABC" w14:textId="77777777" w:rsidTr="00671615">
        <w:tc>
          <w:tcPr>
            <w:tcW w:w="1923" w:type="pct"/>
            <w:tcBorders>
              <w:top w:val="single" w:sz="4" w:space="0" w:color="auto"/>
            </w:tcBorders>
          </w:tcPr>
          <w:p w14:paraId="7E4C33E2" w14:textId="3FA1A6E7" w:rsidR="007164DE" w:rsidRPr="00067776" w:rsidRDefault="007164DE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7164D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Mean change 20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7</w:t>
            </w:r>
            <w:r w:rsidRPr="007164D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to 2020 (%)</w:t>
            </w: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4C6F60E2" w14:textId="17C219B5" w:rsidR="007164DE" w:rsidRDefault="007164DE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.8</w:t>
            </w:r>
          </w:p>
        </w:tc>
        <w:tc>
          <w:tcPr>
            <w:tcW w:w="129" w:type="pct"/>
            <w:tcBorders>
              <w:top w:val="single" w:sz="4" w:space="0" w:color="auto"/>
            </w:tcBorders>
          </w:tcPr>
          <w:p w14:paraId="67E49AA3" w14:textId="77777777" w:rsidR="007164DE" w:rsidRPr="00067776" w:rsidRDefault="007164DE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480D4591" w14:textId="5A80EB25" w:rsidR="007164DE" w:rsidRDefault="007164DE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.2</w:t>
            </w:r>
          </w:p>
        </w:tc>
        <w:tc>
          <w:tcPr>
            <w:tcW w:w="129" w:type="pct"/>
            <w:tcBorders>
              <w:top w:val="single" w:sz="4" w:space="0" w:color="auto"/>
            </w:tcBorders>
          </w:tcPr>
          <w:p w14:paraId="4032AA29" w14:textId="77777777" w:rsidR="007164DE" w:rsidRPr="00067776" w:rsidRDefault="007164DE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72B6C29B" w14:textId="1070EAF3" w:rsidR="007164DE" w:rsidRDefault="007164DE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</w:t>
            </w:r>
          </w:p>
        </w:tc>
      </w:tr>
      <w:tr w:rsidR="00685449" w:rsidRPr="00685449" w14:paraId="341160BB" w14:textId="77777777" w:rsidTr="00671615">
        <w:tc>
          <w:tcPr>
            <w:tcW w:w="1923" w:type="pct"/>
            <w:tcBorders>
              <w:top w:val="single" w:sz="4" w:space="0" w:color="auto"/>
            </w:tcBorders>
          </w:tcPr>
          <w:p w14:paraId="49D1B6B9" w14:textId="77777777" w:rsidR="00685449" w:rsidRPr="00067776" w:rsidRDefault="00685449" w:rsidP="007716AC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06777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Effect size (95% CI) for change 2017 to 2020  </w:t>
            </w: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0D5BC62E" w14:textId="2A98B15C" w:rsidR="00685449" w:rsidRPr="00067776" w:rsidRDefault="00197D43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8 (</w:t>
            </w:r>
            <w:r w:rsidR="00AD0BD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5, 0.22)</w:t>
            </w:r>
          </w:p>
        </w:tc>
        <w:tc>
          <w:tcPr>
            <w:tcW w:w="129" w:type="pct"/>
            <w:tcBorders>
              <w:top w:val="single" w:sz="4" w:space="0" w:color="auto"/>
            </w:tcBorders>
          </w:tcPr>
          <w:p w14:paraId="14CE8690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520D1076" w14:textId="5B47B238" w:rsidR="00685449" w:rsidRPr="00067776" w:rsidRDefault="00AD0BD1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2 (0.16, 0.28)</w:t>
            </w:r>
          </w:p>
        </w:tc>
        <w:tc>
          <w:tcPr>
            <w:tcW w:w="129" w:type="pct"/>
            <w:tcBorders>
              <w:top w:val="single" w:sz="4" w:space="0" w:color="auto"/>
            </w:tcBorders>
          </w:tcPr>
          <w:p w14:paraId="5A3D6A03" w14:textId="77777777" w:rsidR="00685449" w:rsidRPr="00067776" w:rsidRDefault="00685449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0118EB8E" w14:textId="2A148312" w:rsidR="00685449" w:rsidRPr="00067776" w:rsidRDefault="004C286E" w:rsidP="007716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3 (0.00, 0.06)</w:t>
            </w:r>
          </w:p>
        </w:tc>
      </w:tr>
    </w:tbl>
    <w:p w14:paraId="3792DEAE" w14:textId="77777777" w:rsidR="00D57D84" w:rsidRPr="00067776" w:rsidRDefault="00D57D84">
      <w:pPr>
        <w:rPr>
          <w:rFonts w:ascii="Times New Roman" w:hAnsi="Times New Roman" w:cs="Times New Roman"/>
          <w:sz w:val="17"/>
          <w:szCs w:val="17"/>
          <w:lang w:val="en-US"/>
        </w:rPr>
      </w:pPr>
    </w:p>
    <w:sectPr w:rsidR="00D57D84" w:rsidRPr="000677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30C21"/>
    <w:multiLevelType w:val="multilevel"/>
    <w:tmpl w:val="9012A2C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1940403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D84"/>
    <w:rsid w:val="00002713"/>
    <w:rsid w:val="00013E80"/>
    <w:rsid w:val="00021E1F"/>
    <w:rsid w:val="00023A9B"/>
    <w:rsid w:val="000278A1"/>
    <w:rsid w:val="00031C2A"/>
    <w:rsid w:val="0004034C"/>
    <w:rsid w:val="000472E7"/>
    <w:rsid w:val="0006317A"/>
    <w:rsid w:val="0006671A"/>
    <w:rsid w:val="00067776"/>
    <w:rsid w:val="00071A73"/>
    <w:rsid w:val="00077E6F"/>
    <w:rsid w:val="000977DA"/>
    <w:rsid w:val="000A4F78"/>
    <w:rsid w:val="000C2D40"/>
    <w:rsid w:val="000D750E"/>
    <w:rsid w:val="000F6E46"/>
    <w:rsid w:val="00124443"/>
    <w:rsid w:val="0012720C"/>
    <w:rsid w:val="001272B4"/>
    <w:rsid w:val="00132760"/>
    <w:rsid w:val="00133BB9"/>
    <w:rsid w:val="00145AF5"/>
    <w:rsid w:val="00146C2F"/>
    <w:rsid w:val="0015030D"/>
    <w:rsid w:val="001602B3"/>
    <w:rsid w:val="00174B4E"/>
    <w:rsid w:val="00174F09"/>
    <w:rsid w:val="00185841"/>
    <w:rsid w:val="0019367B"/>
    <w:rsid w:val="0019467F"/>
    <w:rsid w:val="00197D43"/>
    <w:rsid w:val="001C1EB0"/>
    <w:rsid w:val="001E064D"/>
    <w:rsid w:val="001E1502"/>
    <w:rsid w:val="001E7AA6"/>
    <w:rsid w:val="002046B6"/>
    <w:rsid w:val="0025286E"/>
    <w:rsid w:val="0026778E"/>
    <w:rsid w:val="00294AFC"/>
    <w:rsid w:val="002A39DF"/>
    <w:rsid w:val="002C52A9"/>
    <w:rsid w:val="002E4CA8"/>
    <w:rsid w:val="002F1DEE"/>
    <w:rsid w:val="002F6D58"/>
    <w:rsid w:val="00301B8F"/>
    <w:rsid w:val="003045BC"/>
    <w:rsid w:val="00304B9C"/>
    <w:rsid w:val="00333533"/>
    <w:rsid w:val="00334665"/>
    <w:rsid w:val="00342A79"/>
    <w:rsid w:val="00344EF9"/>
    <w:rsid w:val="0034527C"/>
    <w:rsid w:val="003553EF"/>
    <w:rsid w:val="00363594"/>
    <w:rsid w:val="00365770"/>
    <w:rsid w:val="003719E3"/>
    <w:rsid w:val="00372DDC"/>
    <w:rsid w:val="00380589"/>
    <w:rsid w:val="003A79F4"/>
    <w:rsid w:val="003B0316"/>
    <w:rsid w:val="003D753C"/>
    <w:rsid w:val="003E4944"/>
    <w:rsid w:val="003F278C"/>
    <w:rsid w:val="003F2E03"/>
    <w:rsid w:val="0045072A"/>
    <w:rsid w:val="00451455"/>
    <w:rsid w:val="00480168"/>
    <w:rsid w:val="004906EC"/>
    <w:rsid w:val="004A0383"/>
    <w:rsid w:val="004A5BA2"/>
    <w:rsid w:val="004B15FC"/>
    <w:rsid w:val="004B3C76"/>
    <w:rsid w:val="004C0020"/>
    <w:rsid w:val="004C286E"/>
    <w:rsid w:val="004C4D34"/>
    <w:rsid w:val="004D3D92"/>
    <w:rsid w:val="0050795C"/>
    <w:rsid w:val="00510A78"/>
    <w:rsid w:val="00530F88"/>
    <w:rsid w:val="005615D9"/>
    <w:rsid w:val="00572B73"/>
    <w:rsid w:val="00576988"/>
    <w:rsid w:val="00584837"/>
    <w:rsid w:val="00586DCF"/>
    <w:rsid w:val="00587F69"/>
    <w:rsid w:val="0059163A"/>
    <w:rsid w:val="005921DE"/>
    <w:rsid w:val="005A2E85"/>
    <w:rsid w:val="005A3BFF"/>
    <w:rsid w:val="005B7954"/>
    <w:rsid w:val="005D0D45"/>
    <w:rsid w:val="005E2D79"/>
    <w:rsid w:val="005E6290"/>
    <w:rsid w:val="006033A0"/>
    <w:rsid w:val="00604CCE"/>
    <w:rsid w:val="00606CC5"/>
    <w:rsid w:val="00611AAD"/>
    <w:rsid w:val="006167C6"/>
    <w:rsid w:val="006254D5"/>
    <w:rsid w:val="00633064"/>
    <w:rsid w:val="00663542"/>
    <w:rsid w:val="00671615"/>
    <w:rsid w:val="00685449"/>
    <w:rsid w:val="0068605D"/>
    <w:rsid w:val="00692CA3"/>
    <w:rsid w:val="007164DE"/>
    <w:rsid w:val="00723F2A"/>
    <w:rsid w:val="00732F99"/>
    <w:rsid w:val="007579D2"/>
    <w:rsid w:val="00767095"/>
    <w:rsid w:val="0076721E"/>
    <w:rsid w:val="0079132B"/>
    <w:rsid w:val="007A1E1F"/>
    <w:rsid w:val="007C30BC"/>
    <w:rsid w:val="007C5DF3"/>
    <w:rsid w:val="007D07AC"/>
    <w:rsid w:val="007E1EF7"/>
    <w:rsid w:val="007E35FA"/>
    <w:rsid w:val="007F3EB7"/>
    <w:rsid w:val="00815731"/>
    <w:rsid w:val="008216EC"/>
    <w:rsid w:val="008459A8"/>
    <w:rsid w:val="00851393"/>
    <w:rsid w:val="008863E7"/>
    <w:rsid w:val="008967EC"/>
    <w:rsid w:val="00921A59"/>
    <w:rsid w:val="00937D74"/>
    <w:rsid w:val="00961241"/>
    <w:rsid w:val="009738CD"/>
    <w:rsid w:val="00991C68"/>
    <w:rsid w:val="00993D84"/>
    <w:rsid w:val="009C153A"/>
    <w:rsid w:val="009D3ABA"/>
    <w:rsid w:val="00A01996"/>
    <w:rsid w:val="00A02EDE"/>
    <w:rsid w:val="00A16AED"/>
    <w:rsid w:val="00A402E6"/>
    <w:rsid w:val="00A409CD"/>
    <w:rsid w:val="00A435AC"/>
    <w:rsid w:val="00A71A4D"/>
    <w:rsid w:val="00A92418"/>
    <w:rsid w:val="00AA290A"/>
    <w:rsid w:val="00AB23C1"/>
    <w:rsid w:val="00AC15F0"/>
    <w:rsid w:val="00AD0BD1"/>
    <w:rsid w:val="00AE30B3"/>
    <w:rsid w:val="00AE4329"/>
    <w:rsid w:val="00AE6649"/>
    <w:rsid w:val="00B00969"/>
    <w:rsid w:val="00B10A52"/>
    <w:rsid w:val="00B22CE5"/>
    <w:rsid w:val="00B27C93"/>
    <w:rsid w:val="00B30381"/>
    <w:rsid w:val="00B35452"/>
    <w:rsid w:val="00B40CCC"/>
    <w:rsid w:val="00B4477B"/>
    <w:rsid w:val="00B51E60"/>
    <w:rsid w:val="00B612E4"/>
    <w:rsid w:val="00B97508"/>
    <w:rsid w:val="00BA47F4"/>
    <w:rsid w:val="00BB1D67"/>
    <w:rsid w:val="00BB3F25"/>
    <w:rsid w:val="00BB724C"/>
    <w:rsid w:val="00BC4705"/>
    <w:rsid w:val="00C02565"/>
    <w:rsid w:val="00C2172A"/>
    <w:rsid w:val="00C3432E"/>
    <w:rsid w:val="00C36624"/>
    <w:rsid w:val="00C54CCE"/>
    <w:rsid w:val="00C7512A"/>
    <w:rsid w:val="00CD44E9"/>
    <w:rsid w:val="00CE260C"/>
    <w:rsid w:val="00CF09F1"/>
    <w:rsid w:val="00D16DD5"/>
    <w:rsid w:val="00D32383"/>
    <w:rsid w:val="00D422A2"/>
    <w:rsid w:val="00D57D84"/>
    <w:rsid w:val="00D63D9C"/>
    <w:rsid w:val="00DC13CA"/>
    <w:rsid w:val="00DE3F18"/>
    <w:rsid w:val="00E10F8B"/>
    <w:rsid w:val="00E33D9B"/>
    <w:rsid w:val="00E40060"/>
    <w:rsid w:val="00E42B22"/>
    <w:rsid w:val="00E43066"/>
    <w:rsid w:val="00E77E4A"/>
    <w:rsid w:val="00E86228"/>
    <w:rsid w:val="00EC58AF"/>
    <w:rsid w:val="00ED031D"/>
    <w:rsid w:val="00ED5E13"/>
    <w:rsid w:val="00EF59E9"/>
    <w:rsid w:val="00F103DC"/>
    <w:rsid w:val="00F36EB1"/>
    <w:rsid w:val="00F376A2"/>
    <w:rsid w:val="00F72356"/>
    <w:rsid w:val="00F82318"/>
    <w:rsid w:val="00F9701E"/>
    <w:rsid w:val="00FB1FD6"/>
    <w:rsid w:val="00FD010C"/>
    <w:rsid w:val="00FF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D04FE"/>
  <w15:chartTrackingRefBased/>
  <w15:docId w15:val="{46A2D31F-5B57-4F52-BD47-FEF3BB6FD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57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071A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957</Words>
  <Characters>10375</Characters>
  <Application>Microsoft Office Word</Application>
  <DocSecurity>0</DocSecurity>
  <Lines>86</Lines>
  <Paragraphs>2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.aandstad@gmail.com</dc:creator>
  <cp:keywords/>
  <dc:description/>
  <cp:lastModifiedBy>anders.aandstad@gmail.com</cp:lastModifiedBy>
  <cp:revision>7</cp:revision>
  <dcterms:created xsi:type="dcterms:W3CDTF">2022-06-02T09:13:00Z</dcterms:created>
  <dcterms:modified xsi:type="dcterms:W3CDTF">2022-06-02T09:19:00Z</dcterms:modified>
</cp:coreProperties>
</file>